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779D75" w14:textId="5C300327" w:rsidR="00640AC1" w:rsidRPr="000F3E24" w:rsidRDefault="00640AC1" w:rsidP="000F3E24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F3E24">
        <w:rPr>
          <w:rFonts w:ascii="Times New Roman" w:hAnsi="Times New Roman" w:cs="Times New Roman"/>
          <w:b/>
          <w:sz w:val="24"/>
          <w:szCs w:val="24"/>
        </w:rPr>
        <w:t>Supplementary Figure 1. Diagnostic decision tree model for the compared study strategies – PSA vs Stockholm3 strategy</w:t>
      </w:r>
      <w:r w:rsidR="00E95994">
        <w:rPr>
          <w:rFonts w:ascii="Times New Roman" w:hAnsi="Times New Roman" w:cs="Times New Roman"/>
          <w:b/>
          <w:sz w:val="24"/>
          <w:szCs w:val="24"/>
        </w:rPr>
        <w:t xml:space="preserve"> (main </w:t>
      </w:r>
      <w:r w:rsidR="0000046C">
        <w:rPr>
          <w:rFonts w:ascii="Times New Roman" w:hAnsi="Times New Roman" w:cs="Times New Roman"/>
          <w:b/>
          <w:sz w:val="24"/>
          <w:szCs w:val="24"/>
        </w:rPr>
        <w:t>design</w:t>
      </w:r>
      <w:r w:rsidR="00E95994">
        <w:rPr>
          <w:rFonts w:ascii="Times New Roman" w:hAnsi="Times New Roman" w:cs="Times New Roman"/>
          <w:b/>
          <w:sz w:val="24"/>
          <w:szCs w:val="24"/>
        </w:rPr>
        <w:t>)</w:t>
      </w:r>
      <w:r w:rsidRPr="000F3E24">
        <w:rPr>
          <w:rFonts w:ascii="Times New Roman" w:hAnsi="Times New Roman" w:cs="Times New Roman"/>
          <w:b/>
          <w:sz w:val="24"/>
          <w:szCs w:val="24"/>
        </w:rPr>
        <w:t>.</w:t>
      </w:r>
    </w:p>
    <w:p w14:paraId="5EE078E7" w14:textId="77777777" w:rsidR="00640AC1" w:rsidRPr="000F3E24" w:rsidRDefault="00640AC1" w:rsidP="000F3E24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48B293B" w14:textId="77777777" w:rsidR="00640AC1" w:rsidRPr="000F3E24" w:rsidRDefault="00640AC1" w:rsidP="000F3E24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F3E24">
        <w:rPr>
          <w:rFonts w:ascii="Times New Roman" w:hAnsi="Times New Roman" w:cs="Times New Roman"/>
          <w:noProof/>
          <w:sz w:val="24"/>
          <w:szCs w:val="24"/>
          <w:lang w:val="fr-FR" w:eastAsia="fr-FR"/>
        </w:rPr>
        <w:drawing>
          <wp:inline distT="0" distB="0" distL="0" distR="0" wp14:anchorId="52AD6757" wp14:editId="7CA3D7EF">
            <wp:extent cx="6059837" cy="3562350"/>
            <wp:effectExtent l="0" t="0" r="0" b="0"/>
            <wp:docPr id="8227109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2710912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0829" cy="35629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B9AB2D" w14:textId="77777777" w:rsidR="00640AC1" w:rsidRPr="000F3E24" w:rsidRDefault="00640AC1" w:rsidP="000F3E24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2E8C904" w14:textId="77777777" w:rsidR="00640AC1" w:rsidRPr="000F3E24" w:rsidRDefault="00640AC1" w:rsidP="000F3E24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158DFCC" w14:textId="30BDAFA9" w:rsidR="00640AC1" w:rsidRPr="000F3E24" w:rsidRDefault="00640AC1" w:rsidP="00281F12">
      <w:pPr>
        <w:keepNext/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F3E24">
        <w:rPr>
          <w:rFonts w:ascii="Times New Roman" w:hAnsi="Times New Roman" w:cs="Times New Roman"/>
          <w:b/>
          <w:sz w:val="24"/>
          <w:szCs w:val="24"/>
        </w:rPr>
        <w:t>Supplementary Figure 2.</w:t>
      </w:r>
      <w:r w:rsidRPr="000F3E24">
        <w:rPr>
          <w:rFonts w:ascii="Times New Roman" w:hAnsi="Times New Roman" w:cs="Times New Roman"/>
          <w:sz w:val="24"/>
          <w:szCs w:val="24"/>
        </w:rPr>
        <w:t xml:space="preserve"> </w:t>
      </w:r>
      <w:r w:rsidRPr="000F3E24">
        <w:rPr>
          <w:rFonts w:ascii="Times New Roman" w:hAnsi="Times New Roman" w:cs="Times New Roman"/>
          <w:b/>
          <w:sz w:val="24"/>
          <w:szCs w:val="24"/>
        </w:rPr>
        <w:t>Simplified schematic of the key disease states in the health state model.</w:t>
      </w:r>
    </w:p>
    <w:p w14:paraId="2DBF5A6C" w14:textId="690FB9ED" w:rsidR="00DD25BA" w:rsidRDefault="00640AC1" w:rsidP="00AD4F7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F3E24">
        <w:rPr>
          <w:rFonts w:ascii="Times New Roman" w:hAnsi="Times New Roman" w:cs="Times New Roman"/>
          <w:noProof/>
          <w:sz w:val="24"/>
          <w:szCs w:val="24"/>
          <w:lang w:val="fr-FR" w:eastAsia="fr-FR"/>
        </w:rPr>
        <w:drawing>
          <wp:inline distT="0" distB="0" distL="0" distR="0" wp14:anchorId="16819965" wp14:editId="04E67835">
            <wp:extent cx="5807743" cy="2929255"/>
            <wp:effectExtent l="0" t="0" r="254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7743" cy="2929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B915E8" w14:textId="77777777" w:rsidR="006103B1" w:rsidRDefault="006103B1" w:rsidP="00AD4F7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B4E1715" w14:textId="4185B395" w:rsidR="00AF2783" w:rsidRPr="000F3E24" w:rsidRDefault="00AF2783" w:rsidP="00AF2783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F3E2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0F3E24">
        <w:rPr>
          <w:rFonts w:ascii="Times New Roman" w:hAnsi="Times New Roman" w:cs="Times New Roman"/>
          <w:b/>
          <w:sz w:val="24"/>
          <w:szCs w:val="24"/>
        </w:rPr>
        <w:t xml:space="preserve">. Diagnostic decision tree model for the </w:t>
      </w:r>
      <w:r w:rsidR="00167199">
        <w:rPr>
          <w:rFonts w:ascii="Times New Roman" w:hAnsi="Times New Roman" w:cs="Times New Roman"/>
          <w:b/>
          <w:sz w:val="24"/>
          <w:szCs w:val="24"/>
        </w:rPr>
        <w:t>complementary comparison</w:t>
      </w:r>
      <w:r w:rsidR="006A296D">
        <w:rPr>
          <w:rFonts w:ascii="Times New Roman" w:hAnsi="Times New Roman" w:cs="Times New Roman"/>
          <w:b/>
          <w:sz w:val="24"/>
          <w:szCs w:val="24"/>
        </w:rPr>
        <w:t xml:space="preserve"> with the </w:t>
      </w:r>
      <w:r w:rsidR="00085F14">
        <w:rPr>
          <w:rFonts w:ascii="Times New Roman" w:hAnsi="Times New Roman" w:cs="Times New Roman"/>
          <w:b/>
          <w:sz w:val="24"/>
          <w:szCs w:val="24"/>
        </w:rPr>
        <w:t>Rotterdam risk calculator</w:t>
      </w:r>
      <w:r w:rsidR="00C17465">
        <w:rPr>
          <w:rFonts w:ascii="Times New Roman" w:hAnsi="Times New Roman" w:cs="Times New Roman"/>
          <w:b/>
          <w:sz w:val="24"/>
          <w:szCs w:val="24"/>
        </w:rPr>
        <w:t xml:space="preserve"> (SWOP)</w:t>
      </w:r>
      <w:r w:rsidR="00085F1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F3E24">
        <w:rPr>
          <w:rFonts w:ascii="Times New Roman" w:hAnsi="Times New Roman" w:cs="Times New Roman"/>
          <w:b/>
          <w:sz w:val="24"/>
          <w:szCs w:val="24"/>
        </w:rPr>
        <w:t xml:space="preserve">– </w:t>
      </w:r>
      <w:r w:rsidRPr="00AF2783">
        <w:rPr>
          <w:rFonts w:ascii="Times New Roman" w:hAnsi="Times New Roman" w:cs="Times New Roman"/>
          <w:b/>
          <w:sz w:val="24"/>
          <w:szCs w:val="24"/>
        </w:rPr>
        <w:t xml:space="preserve">PSA to </w:t>
      </w:r>
      <w:r w:rsidR="00C17465">
        <w:rPr>
          <w:rFonts w:ascii="Times New Roman" w:hAnsi="Times New Roman" w:cs="Times New Roman"/>
          <w:b/>
          <w:sz w:val="24"/>
          <w:szCs w:val="24"/>
        </w:rPr>
        <w:t>SWOP</w:t>
      </w:r>
      <w:r w:rsidRPr="00AF2783">
        <w:rPr>
          <w:rFonts w:ascii="Times New Roman" w:hAnsi="Times New Roman" w:cs="Times New Roman"/>
          <w:b/>
          <w:sz w:val="24"/>
          <w:szCs w:val="24"/>
        </w:rPr>
        <w:t xml:space="preserve"> to MRI vs PSA to Stockholm3 to MRI</w:t>
      </w:r>
      <w:r w:rsidRPr="000F3E24">
        <w:rPr>
          <w:rFonts w:ascii="Times New Roman" w:hAnsi="Times New Roman" w:cs="Times New Roman"/>
          <w:b/>
          <w:sz w:val="24"/>
          <w:szCs w:val="24"/>
        </w:rPr>
        <w:t>.</w:t>
      </w:r>
    </w:p>
    <w:p w14:paraId="755FDF91" w14:textId="28E764F8" w:rsidR="006103B1" w:rsidRDefault="00CB58D8" w:rsidP="00AD4F7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50194F17" wp14:editId="073C6A32">
            <wp:extent cx="5686259" cy="33534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6259" cy="3353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633D98" w14:textId="77777777" w:rsidR="0074035F" w:rsidRDefault="0074035F" w:rsidP="00AD4F7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384B987" w14:textId="1DC1E00C" w:rsidR="0074035F" w:rsidRDefault="0074035F" w:rsidP="00AD4F70">
      <w:pPr>
        <w:spacing w:line="240" w:lineRule="auto"/>
        <w:jc w:val="both"/>
        <w:rPr>
          <w:noProof/>
        </w:rPr>
      </w:pPr>
    </w:p>
    <w:p w14:paraId="5CCA693E" w14:textId="77777777" w:rsidR="005620E6" w:rsidRPr="005620E6" w:rsidRDefault="005620E6" w:rsidP="005620E6">
      <w:pPr>
        <w:rPr>
          <w:rFonts w:ascii="Times New Roman" w:hAnsi="Times New Roman" w:cs="Times New Roman"/>
          <w:sz w:val="24"/>
          <w:szCs w:val="24"/>
        </w:rPr>
      </w:pPr>
    </w:p>
    <w:p w14:paraId="6102B783" w14:textId="77777777" w:rsidR="005620E6" w:rsidRDefault="005620E6" w:rsidP="005620E6">
      <w:pPr>
        <w:rPr>
          <w:noProof/>
        </w:rPr>
      </w:pPr>
    </w:p>
    <w:p w14:paraId="7D600C04" w14:textId="68BA0191" w:rsidR="005620E6" w:rsidRPr="005620E6" w:rsidRDefault="005620E6" w:rsidP="005620E6">
      <w:pPr>
        <w:tabs>
          <w:tab w:val="left" w:pos="624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sectPr w:rsidR="005620E6" w:rsidRPr="005620E6" w:rsidSect="000B51F9">
      <w:footerReference w:type="default" r:id="rId11"/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80CD99" w14:textId="77777777" w:rsidR="00A02400" w:rsidRDefault="00A02400" w:rsidP="005335BB">
      <w:pPr>
        <w:spacing w:after="0" w:line="240" w:lineRule="auto"/>
      </w:pPr>
      <w:r>
        <w:separator/>
      </w:r>
    </w:p>
  </w:endnote>
  <w:endnote w:type="continuationSeparator" w:id="0">
    <w:p w14:paraId="3D4678C7" w14:textId="77777777" w:rsidR="00A02400" w:rsidRDefault="00A02400" w:rsidP="005335BB">
      <w:pPr>
        <w:spacing w:after="0" w:line="240" w:lineRule="auto"/>
      </w:pPr>
      <w:r>
        <w:continuationSeparator/>
      </w:r>
    </w:p>
  </w:endnote>
  <w:endnote w:type="continuationNotice" w:id="1">
    <w:p w14:paraId="768B861D" w14:textId="77777777" w:rsidR="00A02400" w:rsidRDefault="00A0240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453768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5A8014" w14:textId="6FDF2DED" w:rsidR="0066461C" w:rsidRDefault="0066461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1715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3194CEC4" w14:textId="77777777" w:rsidR="0066461C" w:rsidRDefault="006646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74A48C" w14:textId="77777777" w:rsidR="00A02400" w:rsidRDefault="00A02400" w:rsidP="005335BB">
      <w:pPr>
        <w:spacing w:after="0" w:line="240" w:lineRule="auto"/>
      </w:pPr>
      <w:r>
        <w:separator/>
      </w:r>
    </w:p>
  </w:footnote>
  <w:footnote w:type="continuationSeparator" w:id="0">
    <w:p w14:paraId="7D44792B" w14:textId="77777777" w:rsidR="00A02400" w:rsidRDefault="00A02400" w:rsidP="005335BB">
      <w:pPr>
        <w:spacing w:after="0" w:line="240" w:lineRule="auto"/>
      </w:pPr>
      <w:r>
        <w:continuationSeparator/>
      </w:r>
    </w:p>
  </w:footnote>
  <w:footnote w:type="continuationNotice" w:id="1">
    <w:p w14:paraId="01C46DB8" w14:textId="77777777" w:rsidR="00A02400" w:rsidRDefault="00A0240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2247E"/>
    <w:multiLevelType w:val="hybridMultilevel"/>
    <w:tmpl w:val="B4584BEE"/>
    <w:lvl w:ilvl="0" w:tplc="D068C41A">
      <w:start w:val="1"/>
      <w:numFmt w:val="decimal"/>
      <w:lvlText w:val="(%1)"/>
      <w:lvlJc w:val="left"/>
      <w:pPr>
        <w:ind w:left="1080" w:hanging="72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AB6CC3"/>
    <w:multiLevelType w:val="hybridMultilevel"/>
    <w:tmpl w:val="0EA8C80C"/>
    <w:lvl w:ilvl="0" w:tplc="6C3496D6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8F53AB"/>
    <w:multiLevelType w:val="multilevel"/>
    <w:tmpl w:val="0472C1F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" w15:restartNumberingAfterBreak="0">
    <w:nsid w:val="302E1DE8"/>
    <w:multiLevelType w:val="hybridMultilevel"/>
    <w:tmpl w:val="169CB022"/>
    <w:lvl w:ilvl="0" w:tplc="041D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2A07267"/>
    <w:multiLevelType w:val="multilevel"/>
    <w:tmpl w:val="0472C1F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5" w15:restartNumberingAfterBreak="0">
    <w:nsid w:val="6C070780"/>
    <w:multiLevelType w:val="multilevel"/>
    <w:tmpl w:val="E1AAE8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F4F5270"/>
    <w:multiLevelType w:val="multilevel"/>
    <w:tmpl w:val="9EC0A9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35276377">
    <w:abstractNumId w:val="4"/>
  </w:num>
  <w:num w:numId="2" w16cid:durableId="484513268">
    <w:abstractNumId w:val="0"/>
  </w:num>
  <w:num w:numId="3" w16cid:durableId="583997482">
    <w:abstractNumId w:val="2"/>
  </w:num>
  <w:num w:numId="4" w16cid:durableId="511267285">
    <w:abstractNumId w:val="3"/>
  </w:num>
  <w:num w:numId="5" w16cid:durableId="1707176684">
    <w:abstractNumId w:val="1"/>
  </w:num>
  <w:num w:numId="6" w16cid:durableId="1819609215">
    <w:abstractNumId w:val="6"/>
  </w:num>
  <w:num w:numId="7" w16cid:durableId="54062838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59reax7e0p0uezfs5v02zhvwvxxrwd5e92&quot;&gt;2024 HE Manuscript McLeod&lt;record-ids&gt;&lt;item&gt;18&lt;/item&gt;&lt;item&gt;19&lt;/item&gt;&lt;item&gt;20&lt;/item&gt;&lt;item&gt;21&lt;/item&gt;&lt;item&gt;22&lt;/item&gt;&lt;item&gt;31&lt;/item&gt;&lt;item&gt;32&lt;/item&gt;&lt;item&gt;35&lt;/item&gt;&lt;item&gt;44&lt;/item&gt;&lt;item&gt;45&lt;/item&gt;&lt;item&gt;46&lt;/item&gt;&lt;item&gt;47&lt;/item&gt;&lt;item&gt;49&lt;/item&gt;&lt;item&gt;50&lt;/item&gt;&lt;item&gt;58&lt;/item&gt;&lt;item&gt;69&lt;/item&gt;&lt;item&gt;70&lt;/item&gt;&lt;item&gt;72&lt;/item&gt;&lt;item&gt;73&lt;/item&gt;&lt;item&gt;75&lt;/item&gt;&lt;/record-ids&gt;&lt;/item&gt;&lt;/Libraries&gt;"/>
  </w:docVars>
  <w:rsids>
    <w:rsidRoot w:val="00D429FA"/>
    <w:rsid w:val="0000046C"/>
    <w:rsid w:val="00000B2D"/>
    <w:rsid w:val="00001625"/>
    <w:rsid w:val="00001EFE"/>
    <w:rsid w:val="00002274"/>
    <w:rsid w:val="000022FF"/>
    <w:rsid w:val="00002590"/>
    <w:rsid w:val="00002902"/>
    <w:rsid w:val="00003EE6"/>
    <w:rsid w:val="0000477D"/>
    <w:rsid w:val="00005C4C"/>
    <w:rsid w:val="00006164"/>
    <w:rsid w:val="00006C6E"/>
    <w:rsid w:val="00006E61"/>
    <w:rsid w:val="000076EF"/>
    <w:rsid w:val="0001003A"/>
    <w:rsid w:val="000114DB"/>
    <w:rsid w:val="00011FF3"/>
    <w:rsid w:val="00012B1C"/>
    <w:rsid w:val="00013AEF"/>
    <w:rsid w:val="00013E7E"/>
    <w:rsid w:val="0001470F"/>
    <w:rsid w:val="00014D2A"/>
    <w:rsid w:val="0001724F"/>
    <w:rsid w:val="00017BC6"/>
    <w:rsid w:val="000202DC"/>
    <w:rsid w:val="00020C36"/>
    <w:rsid w:val="00020E74"/>
    <w:rsid w:val="000219AD"/>
    <w:rsid w:val="00021D8B"/>
    <w:rsid w:val="00022FDF"/>
    <w:rsid w:val="0002305B"/>
    <w:rsid w:val="00023382"/>
    <w:rsid w:val="000234E3"/>
    <w:rsid w:val="000235BC"/>
    <w:rsid w:val="000249A3"/>
    <w:rsid w:val="0002528F"/>
    <w:rsid w:val="000257FD"/>
    <w:rsid w:val="00025B14"/>
    <w:rsid w:val="00025DC6"/>
    <w:rsid w:val="00025E42"/>
    <w:rsid w:val="00026936"/>
    <w:rsid w:val="00027416"/>
    <w:rsid w:val="00030AC2"/>
    <w:rsid w:val="000319BB"/>
    <w:rsid w:val="00031F3A"/>
    <w:rsid w:val="00033FD9"/>
    <w:rsid w:val="00034097"/>
    <w:rsid w:val="000346A1"/>
    <w:rsid w:val="00035800"/>
    <w:rsid w:val="00035CE1"/>
    <w:rsid w:val="0003624A"/>
    <w:rsid w:val="000364C4"/>
    <w:rsid w:val="000364EA"/>
    <w:rsid w:val="000367EB"/>
    <w:rsid w:val="00037A16"/>
    <w:rsid w:val="00037D93"/>
    <w:rsid w:val="00040DCE"/>
    <w:rsid w:val="00041AA4"/>
    <w:rsid w:val="00041B00"/>
    <w:rsid w:val="000424BD"/>
    <w:rsid w:val="00042927"/>
    <w:rsid w:val="00042CEC"/>
    <w:rsid w:val="00042E4E"/>
    <w:rsid w:val="00044AD3"/>
    <w:rsid w:val="00045AAE"/>
    <w:rsid w:val="000460FD"/>
    <w:rsid w:val="00046215"/>
    <w:rsid w:val="00046F2D"/>
    <w:rsid w:val="0004702F"/>
    <w:rsid w:val="0004756C"/>
    <w:rsid w:val="000475EE"/>
    <w:rsid w:val="00047B2F"/>
    <w:rsid w:val="00050A52"/>
    <w:rsid w:val="00050E06"/>
    <w:rsid w:val="00050EDA"/>
    <w:rsid w:val="00052CBD"/>
    <w:rsid w:val="00052F1F"/>
    <w:rsid w:val="00053A61"/>
    <w:rsid w:val="00053F66"/>
    <w:rsid w:val="00054235"/>
    <w:rsid w:val="000542C5"/>
    <w:rsid w:val="00054EA1"/>
    <w:rsid w:val="0005508F"/>
    <w:rsid w:val="00055641"/>
    <w:rsid w:val="0005594E"/>
    <w:rsid w:val="000570C2"/>
    <w:rsid w:val="000576AB"/>
    <w:rsid w:val="00057DF4"/>
    <w:rsid w:val="0006007E"/>
    <w:rsid w:val="0006040D"/>
    <w:rsid w:val="000608A6"/>
    <w:rsid w:val="00061185"/>
    <w:rsid w:val="0006130B"/>
    <w:rsid w:val="00061483"/>
    <w:rsid w:val="000632EC"/>
    <w:rsid w:val="000633BB"/>
    <w:rsid w:val="0006470F"/>
    <w:rsid w:val="00064814"/>
    <w:rsid w:val="00065DBD"/>
    <w:rsid w:val="00066D7D"/>
    <w:rsid w:val="000671CB"/>
    <w:rsid w:val="0007143F"/>
    <w:rsid w:val="00073430"/>
    <w:rsid w:val="000747D9"/>
    <w:rsid w:val="00075130"/>
    <w:rsid w:val="00075885"/>
    <w:rsid w:val="00075B2A"/>
    <w:rsid w:val="000761F0"/>
    <w:rsid w:val="00077963"/>
    <w:rsid w:val="00080ED6"/>
    <w:rsid w:val="00081658"/>
    <w:rsid w:val="000817F1"/>
    <w:rsid w:val="00082A55"/>
    <w:rsid w:val="000836C6"/>
    <w:rsid w:val="00083843"/>
    <w:rsid w:val="0008394D"/>
    <w:rsid w:val="00085687"/>
    <w:rsid w:val="00085B2A"/>
    <w:rsid w:val="00085F14"/>
    <w:rsid w:val="00086A6A"/>
    <w:rsid w:val="00086A80"/>
    <w:rsid w:val="0008716C"/>
    <w:rsid w:val="0008733B"/>
    <w:rsid w:val="00087361"/>
    <w:rsid w:val="000879DA"/>
    <w:rsid w:val="00090E84"/>
    <w:rsid w:val="000913B1"/>
    <w:rsid w:val="0009204E"/>
    <w:rsid w:val="00092234"/>
    <w:rsid w:val="00092CC3"/>
    <w:rsid w:val="000939EA"/>
    <w:rsid w:val="000958DF"/>
    <w:rsid w:val="00095F72"/>
    <w:rsid w:val="00096873"/>
    <w:rsid w:val="000970FC"/>
    <w:rsid w:val="0009787C"/>
    <w:rsid w:val="000A1E15"/>
    <w:rsid w:val="000A343B"/>
    <w:rsid w:val="000A3505"/>
    <w:rsid w:val="000A5894"/>
    <w:rsid w:val="000B01AB"/>
    <w:rsid w:val="000B1392"/>
    <w:rsid w:val="000B17D7"/>
    <w:rsid w:val="000B1B99"/>
    <w:rsid w:val="000B1DD5"/>
    <w:rsid w:val="000B23FC"/>
    <w:rsid w:val="000B3715"/>
    <w:rsid w:val="000B3744"/>
    <w:rsid w:val="000B3A4E"/>
    <w:rsid w:val="000B4D4F"/>
    <w:rsid w:val="000B51F9"/>
    <w:rsid w:val="000B5327"/>
    <w:rsid w:val="000B6D0A"/>
    <w:rsid w:val="000B77A9"/>
    <w:rsid w:val="000B7931"/>
    <w:rsid w:val="000B7B56"/>
    <w:rsid w:val="000C032C"/>
    <w:rsid w:val="000C15D8"/>
    <w:rsid w:val="000C24DB"/>
    <w:rsid w:val="000C277F"/>
    <w:rsid w:val="000C2FC0"/>
    <w:rsid w:val="000C3AE2"/>
    <w:rsid w:val="000C4ABB"/>
    <w:rsid w:val="000C4C6F"/>
    <w:rsid w:val="000C5033"/>
    <w:rsid w:val="000C5627"/>
    <w:rsid w:val="000C5FDE"/>
    <w:rsid w:val="000C64CE"/>
    <w:rsid w:val="000C75B3"/>
    <w:rsid w:val="000C79BF"/>
    <w:rsid w:val="000D0708"/>
    <w:rsid w:val="000D1C12"/>
    <w:rsid w:val="000D26CF"/>
    <w:rsid w:val="000D277C"/>
    <w:rsid w:val="000D2AA8"/>
    <w:rsid w:val="000D3249"/>
    <w:rsid w:val="000D3D41"/>
    <w:rsid w:val="000D48B6"/>
    <w:rsid w:val="000D6019"/>
    <w:rsid w:val="000D63DA"/>
    <w:rsid w:val="000D7676"/>
    <w:rsid w:val="000D7EC4"/>
    <w:rsid w:val="000D7F07"/>
    <w:rsid w:val="000E0883"/>
    <w:rsid w:val="000E1C4D"/>
    <w:rsid w:val="000E2A7A"/>
    <w:rsid w:val="000E2AAC"/>
    <w:rsid w:val="000E3273"/>
    <w:rsid w:val="000E32A2"/>
    <w:rsid w:val="000E46F9"/>
    <w:rsid w:val="000E4F55"/>
    <w:rsid w:val="000E5E54"/>
    <w:rsid w:val="000E6C10"/>
    <w:rsid w:val="000E79B6"/>
    <w:rsid w:val="000E7A4A"/>
    <w:rsid w:val="000F0942"/>
    <w:rsid w:val="000F1969"/>
    <w:rsid w:val="000F2198"/>
    <w:rsid w:val="000F2642"/>
    <w:rsid w:val="000F3991"/>
    <w:rsid w:val="000F3E24"/>
    <w:rsid w:val="000F41D8"/>
    <w:rsid w:val="000F42B3"/>
    <w:rsid w:val="000F43D8"/>
    <w:rsid w:val="000F43F7"/>
    <w:rsid w:val="000F4B95"/>
    <w:rsid w:val="000F56B3"/>
    <w:rsid w:val="000F5A9B"/>
    <w:rsid w:val="000F5CB9"/>
    <w:rsid w:val="000F6334"/>
    <w:rsid w:val="000F64EF"/>
    <w:rsid w:val="000F65AB"/>
    <w:rsid w:val="000F65BD"/>
    <w:rsid w:val="000F68AA"/>
    <w:rsid w:val="000F7268"/>
    <w:rsid w:val="000F7442"/>
    <w:rsid w:val="001016A7"/>
    <w:rsid w:val="00102B7A"/>
    <w:rsid w:val="001067AF"/>
    <w:rsid w:val="001071B4"/>
    <w:rsid w:val="00107212"/>
    <w:rsid w:val="00107E37"/>
    <w:rsid w:val="001107D2"/>
    <w:rsid w:val="00110E25"/>
    <w:rsid w:val="00112D28"/>
    <w:rsid w:val="00112FCA"/>
    <w:rsid w:val="0011528E"/>
    <w:rsid w:val="00115D74"/>
    <w:rsid w:val="001160BD"/>
    <w:rsid w:val="00116852"/>
    <w:rsid w:val="00116B25"/>
    <w:rsid w:val="001176EC"/>
    <w:rsid w:val="00120059"/>
    <w:rsid w:val="001207B2"/>
    <w:rsid w:val="00120E3E"/>
    <w:rsid w:val="001216D9"/>
    <w:rsid w:val="00121961"/>
    <w:rsid w:val="001227AA"/>
    <w:rsid w:val="00122D05"/>
    <w:rsid w:val="00123668"/>
    <w:rsid w:val="00124454"/>
    <w:rsid w:val="00124D9B"/>
    <w:rsid w:val="001259CF"/>
    <w:rsid w:val="001262D9"/>
    <w:rsid w:val="001264D4"/>
    <w:rsid w:val="00126570"/>
    <w:rsid w:val="00127192"/>
    <w:rsid w:val="001273BE"/>
    <w:rsid w:val="001277F9"/>
    <w:rsid w:val="00130FCD"/>
    <w:rsid w:val="00131B16"/>
    <w:rsid w:val="00132511"/>
    <w:rsid w:val="00132839"/>
    <w:rsid w:val="00133100"/>
    <w:rsid w:val="001332E6"/>
    <w:rsid w:val="00133F01"/>
    <w:rsid w:val="001349C9"/>
    <w:rsid w:val="00135F9E"/>
    <w:rsid w:val="001360AB"/>
    <w:rsid w:val="00136A8B"/>
    <w:rsid w:val="00137C4C"/>
    <w:rsid w:val="00140A6E"/>
    <w:rsid w:val="00141D7C"/>
    <w:rsid w:val="00141EEF"/>
    <w:rsid w:val="001429A4"/>
    <w:rsid w:val="0014328C"/>
    <w:rsid w:val="00143D6C"/>
    <w:rsid w:val="00143FA3"/>
    <w:rsid w:val="00144F05"/>
    <w:rsid w:val="00146989"/>
    <w:rsid w:val="001474FE"/>
    <w:rsid w:val="0015069D"/>
    <w:rsid w:val="001507FE"/>
    <w:rsid w:val="001513E9"/>
    <w:rsid w:val="0015141B"/>
    <w:rsid w:val="00151C0F"/>
    <w:rsid w:val="00152498"/>
    <w:rsid w:val="00152973"/>
    <w:rsid w:val="00152A20"/>
    <w:rsid w:val="00152C47"/>
    <w:rsid w:val="00152E81"/>
    <w:rsid w:val="0015561C"/>
    <w:rsid w:val="00155BAF"/>
    <w:rsid w:val="001564D4"/>
    <w:rsid w:val="00156C70"/>
    <w:rsid w:val="001570A4"/>
    <w:rsid w:val="00157AB5"/>
    <w:rsid w:val="00157FFE"/>
    <w:rsid w:val="0016098B"/>
    <w:rsid w:val="00161C0D"/>
    <w:rsid w:val="001624F5"/>
    <w:rsid w:val="0016306B"/>
    <w:rsid w:val="00163F47"/>
    <w:rsid w:val="0016428F"/>
    <w:rsid w:val="00164AFB"/>
    <w:rsid w:val="00164E70"/>
    <w:rsid w:val="00165248"/>
    <w:rsid w:val="00165BE5"/>
    <w:rsid w:val="001666F7"/>
    <w:rsid w:val="00167059"/>
    <w:rsid w:val="00167199"/>
    <w:rsid w:val="00170425"/>
    <w:rsid w:val="00171663"/>
    <w:rsid w:val="001716D9"/>
    <w:rsid w:val="00173094"/>
    <w:rsid w:val="001736F4"/>
    <w:rsid w:val="0017415D"/>
    <w:rsid w:val="00175C6D"/>
    <w:rsid w:val="00180541"/>
    <w:rsid w:val="001818FB"/>
    <w:rsid w:val="00181968"/>
    <w:rsid w:val="00181F96"/>
    <w:rsid w:val="00182641"/>
    <w:rsid w:val="00182A1E"/>
    <w:rsid w:val="0018359F"/>
    <w:rsid w:val="00183F4A"/>
    <w:rsid w:val="001847C4"/>
    <w:rsid w:val="0018496B"/>
    <w:rsid w:val="001858E6"/>
    <w:rsid w:val="001859B1"/>
    <w:rsid w:val="00185E73"/>
    <w:rsid w:val="00187345"/>
    <w:rsid w:val="00187ABE"/>
    <w:rsid w:val="00190D6B"/>
    <w:rsid w:val="0019130F"/>
    <w:rsid w:val="00191AAE"/>
    <w:rsid w:val="00191B88"/>
    <w:rsid w:val="00191E88"/>
    <w:rsid w:val="00192323"/>
    <w:rsid w:val="00192E6D"/>
    <w:rsid w:val="00192E8C"/>
    <w:rsid w:val="00193016"/>
    <w:rsid w:val="0019342C"/>
    <w:rsid w:val="001945E2"/>
    <w:rsid w:val="00195091"/>
    <w:rsid w:val="00195F9F"/>
    <w:rsid w:val="00196107"/>
    <w:rsid w:val="00196FA2"/>
    <w:rsid w:val="0019764C"/>
    <w:rsid w:val="001A53AD"/>
    <w:rsid w:val="001A53AF"/>
    <w:rsid w:val="001A5624"/>
    <w:rsid w:val="001A58D5"/>
    <w:rsid w:val="001A61FB"/>
    <w:rsid w:val="001A68E2"/>
    <w:rsid w:val="001A6B2D"/>
    <w:rsid w:val="001B1CB0"/>
    <w:rsid w:val="001B2AC5"/>
    <w:rsid w:val="001B3123"/>
    <w:rsid w:val="001B394B"/>
    <w:rsid w:val="001B41DC"/>
    <w:rsid w:val="001B4456"/>
    <w:rsid w:val="001B4DF4"/>
    <w:rsid w:val="001B5638"/>
    <w:rsid w:val="001B64C0"/>
    <w:rsid w:val="001B65DB"/>
    <w:rsid w:val="001B66E9"/>
    <w:rsid w:val="001B68BF"/>
    <w:rsid w:val="001B7E94"/>
    <w:rsid w:val="001C10FA"/>
    <w:rsid w:val="001C11D5"/>
    <w:rsid w:val="001C1641"/>
    <w:rsid w:val="001C3CAC"/>
    <w:rsid w:val="001C4948"/>
    <w:rsid w:val="001C5518"/>
    <w:rsid w:val="001C5978"/>
    <w:rsid w:val="001C671E"/>
    <w:rsid w:val="001C68DD"/>
    <w:rsid w:val="001C6A5D"/>
    <w:rsid w:val="001C6C2C"/>
    <w:rsid w:val="001C76DC"/>
    <w:rsid w:val="001C7B7F"/>
    <w:rsid w:val="001D0019"/>
    <w:rsid w:val="001D06BC"/>
    <w:rsid w:val="001D07BB"/>
    <w:rsid w:val="001D14FC"/>
    <w:rsid w:val="001D1903"/>
    <w:rsid w:val="001D2D81"/>
    <w:rsid w:val="001D3342"/>
    <w:rsid w:val="001D3C5A"/>
    <w:rsid w:val="001D4460"/>
    <w:rsid w:val="001D5C5C"/>
    <w:rsid w:val="001D684B"/>
    <w:rsid w:val="001E0298"/>
    <w:rsid w:val="001E08E9"/>
    <w:rsid w:val="001E0D29"/>
    <w:rsid w:val="001E0D2D"/>
    <w:rsid w:val="001E2BCA"/>
    <w:rsid w:val="001E2E89"/>
    <w:rsid w:val="001E4211"/>
    <w:rsid w:val="001E4327"/>
    <w:rsid w:val="001E4A20"/>
    <w:rsid w:val="001E4C82"/>
    <w:rsid w:val="001E4F7C"/>
    <w:rsid w:val="001E7A5A"/>
    <w:rsid w:val="001F02CE"/>
    <w:rsid w:val="001F0386"/>
    <w:rsid w:val="001F1230"/>
    <w:rsid w:val="001F1DAE"/>
    <w:rsid w:val="001F28A6"/>
    <w:rsid w:val="001F31AE"/>
    <w:rsid w:val="001F3F13"/>
    <w:rsid w:val="001F4CB3"/>
    <w:rsid w:val="001F5073"/>
    <w:rsid w:val="001F600E"/>
    <w:rsid w:val="001F6523"/>
    <w:rsid w:val="001F6FBA"/>
    <w:rsid w:val="001F745B"/>
    <w:rsid w:val="00200473"/>
    <w:rsid w:val="002008D5"/>
    <w:rsid w:val="00201415"/>
    <w:rsid w:val="00201883"/>
    <w:rsid w:val="0020195B"/>
    <w:rsid w:val="00201A31"/>
    <w:rsid w:val="00201F62"/>
    <w:rsid w:val="00203403"/>
    <w:rsid w:val="00203AB9"/>
    <w:rsid w:val="00203FDF"/>
    <w:rsid w:val="0020567C"/>
    <w:rsid w:val="00207F47"/>
    <w:rsid w:val="0021055D"/>
    <w:rsid w:val="002105DB"/>
    <w:rsid w:val="0021130B"/>
    <w:rsid w:val="00212307"/>
    <w:rsid w:val="00212BF5"/>
    <w:rsid w:val="00213F9F"/>
    <w:rsid w:val="00213FCD"/>
    <w:rsid w:val="0021464A"/>
    <w:rsid w:val="00215E8A"/>
    <w:rsid w:val="002161E5"/>
    <w:rsid w:val="00217F27"/>
    <w:rsid w:val="00220311"/>
    <w:rsid w:val="002218E7"/>
    <w:rsid w:val="00222226"/>
    <w:rsid w:val="00222E54"/>
    <w:rsid w:val="00223920"/>
    <w:rsid w:val="002245A0"/>
    <w:rsid w:val="00226852"/>
    <w:rsid w:val="00226B3F"/>
    <w:rsid w:val="00227B5C"/>
    <w:rsid w:val="00227D39"/>
    <w:rsid w:val="0022D944"/>
    <w:rsid w:val="00230413"/>
    <w:rsid w:val="00230533"/>
    <w:rsid w:val="002305F1"/>
    <w:rsid w:val="00230FBA"/>
    <w:rsid w:val="002310C2"/>
    <w:rsid w:val="00232114"/>
    <w:rsid w:val="002323A8"/>
    <w:rsid w:val="00233C1E"/>
    <w:rsid w:val="00234166"/>
    <w:rsid w:val="00235D2E"/>
    <w:rsid w:val="00236348"/>
    <w:rsid w:val="00236CB4"/>
    <w:rsid w:val="0024007D"/>
    <w:rsid w:val="00240133"/>
    <w:rsid w:val="00241462"/>
    <w:rsid w:val="002423FB"/>
    <w:rsid w:val="002433A1"/>
    <w:rsid w:val="00243DBF"/>
    <w:rsid w:val="002440FC"/>
    <w:rsid w:val="00244EA3"/>
    <w:rsid w:val="00244F52"/>
    <w:rsid w:val="00245CC5"/>
    <w:rsid w:val="00246768"/>
    <w:rsid w:val="00246A7F"/>
    <w:rsid w:val="00247690"/>
    <w:rsid w:val="00250525"/>
    <w:rsid w:val="00251E99"/>
    <w:rsid w:val="00251FE2"/>
    <w:rsid w:val="00253942"/>
    <w:rsid w:val="00253CAA"/>
    <w:rsid w:val="00255475"/>
    <w:rsid w:val="00255DC5"/>
    <w:rsid w:val="002560BB"/>
    <w:rsid w:val="0025611E"/>
    <w:rsid w:val="00256192"/>
    <w:rsid w:val="002562B1"/>
    <w:rsid w:val="002564BC"/>
    <w:rsid w:val="00256556"/>
    <w:rsid w:val="00256730"/>
    <w:rsid w:val="00256AD0"/>
    <w:rsid w:val="00256EF8"/>
    <w:rsid w:val="00257121"/>
    <w:rsid w:val="00260188"/>
    <w:rsid w:val="002606D9"/>
    <w:rsid w:val="00260BDD"/>
    <w:rsid w:val="00261788"/>
    <w:rsid w:val="00262430"/>
    <w:rsid w:val="00262D55"/>
    <w:rsid w:val="0026455F"/>
    <w:rsid w:val="00264C4D"/>
    <w:rsid w:val="0026657D"/>
    <w:rsid w:val="00270772"/>
    <w:rsid w:val="00271B24"/>
    <w:rsid w:val="002722AC"/>
    <w:rsid w:val="0027279F"/>
    <w:rsid w:val="00273902"/>
    <w:rsid w:val="00274388"/>
    <w:rsid w:val="0027611E"/>
    <w:rsid w:val="00280B0D"/>
    <w:rsid w:val="002818B5"/>
    <w:rsid w:val="0028199E"/>
    <w:rsid w:val="00281F09"/>
    <w:rsid w:val="00281F12"/>
    <w:rsid w:val="00282817"/>
    <w:rsid w:val="00282C80"/>
    <w:rsid w:val="00282D8A"/>
    <w:rsid w:val="00283BB8"/>
    <w:rsid w:val="0028460A"/>
    <w:rsid w:val="00284B52"/>
    <w:rsid w:val="0028506D"/>
    <w:rsid w:val="00285202"/>
    <w:rsid w:val="00285BC8"/>
    <w:rsid w:val="00286914"/>
    <w:rsid w:val="00286F52"/>
    <w:rsid w:val="00286F8A"/>
    <w:rsid w:val="0028774C"/>
    <w:rsid w:val="00287783"/>
    <w:rsid w:val="00287ABB"/>
    <w:rsid w:val="00290EA3"/>
    <w:rsid w:val="002914D2"/>
    <w:rsid w:val="00291999"/>
    <w:rsid w:val="002919BF"/>
    <w:rsid w:val="00291EB4"/>
    <w:rsid w:val="00293256"/>
    <w:rsid w:val="002937D2"/>
    <w:rsid w:val="0029394A"/>
    <w:rsid w:val="00293C72"/>
    <w:rsid w:val="0029429A"/>
    <w:rsid w:val="00294C47"/>
    <w:rsid w:val="00295369"/>
    <w:rsid w:val="00295449"/>
    <w:rsid w:val="00295695"/>
    <w:rsid w:val="00295BED"/>
    <w:rsid w:val="00297D0E"/>
    <w:rsid w:val="002A011C"/>
    <w:rsid w:val="002A08CE"/>
    <w:rsid w:val="002A14B1"/>
    <w:rsid w:val="002A2DBD"/>
    <w:rsid w:val="002A3064"/>
    <w:rsid w:val="002A3D75"/>
    <w:rsid w:val="002A3ED5"/>
    <w:rsid w:val="002A437B"/>
    <w:rsid w:val="002A47F7"/>
    <w:rsid w:val="002A664B"/>
    <w:rsid w:val="002A6D3E"/>
    <w:rsid w:val="002A6ED8"/>
    <w:rsid w:val="002A74DF"/>
    <w:rsid w:val="002A7E96"/>
    <w:rsid w:val="002B02FD"/>
    <w:rsid w:val="002B1679"/>
    <w:rsid w:val="002B1A46"/>
    <w:rsid w:val="002B1ED1"/>
    <w:rsid w:val="002B2384"/>
    <w:rsid w:val="002B256A"/>
    <w:rsid w:val="002B3A11"/>
    <w:rsid w:val="002B3F58"/>
    <w:rsid w:val="002B40DF"/>
    <w:rsid w:val="002B4221"/>
    <w:rsid w:val="002B42C0"/>
    <w:rsid w:val="002B4EEA"/>
    <w:rsid w:val="002B5746"/>
    <w:rsid w:val="002B5D39"/>
    <w:rsid w:val="002B60B2"/>
    <w:rsid w:val="002B63EC"/>
    <w:rsid w:val="002B6685"/>
    <w:rsid w:val="002B74A3"/>
    <w:rsid w:val="002B75BD"/>
    <w:rsid w:val="002C1441"/>
    <w:rsid w:val="002C262A"/>
    <w:rsid w:val="002C2662"/>
    <w:rsid w:val="002C5B04"/>
    <w:rsid w:val="002C5F41"/>
    <w:rsid w:val="002C6A49"/>
    <w:rsid w:val="002C746B"/>
    <w:rsid w:val="002C7578"/>
    <w:rsid w:val="002D1D7C"/>
    <w:rsid w:val="002D233A"/>
    <w:rsid w:val="002D290D"/>
    <w:rsid w:val="002D3E7A"/>
    <w:rsid w:val="002D442F"/>
    <w:rsid w:val="002D53C3"/>
    <w:rsid w:val="002D5753"/>
    <w:rsid w:val="002D57BC"/>
    <w:rsid w:val="002D6655"/>
    <w:rsid w:val="002D6711"/>
    <w:rsid w:val="002D6CAB"/>
    <w:rsid w:val="002D7103"/>
    <w:rsid w:val="002D7353"/>
    <w:rsid w:val="002D7512"/>
    <w:rsid w:val="002E064E"/>
    <w:rsid w:val="002E1C20"/>
    <w:rsid w:val="002E24D8"/>
    <w:rsid w:val="002E2D66"/>
    <w:rsid w:val="002E2DFA"/>
    <w:rsid w:val="002E3FD7"/>
    <w:rsid w:val="002E44C8"/>
    <w:rsid w:val="002E4E85"/>
    <w:rsid w:val="002E6235"/>
    <w:rsid w:val="002E685E"/>
    <w:rsid w:val="002E7435"/>
    <w:rsid w:val="002E79D4"/>
    <w:rsid w:val="002F0E1B"/>
    <w:rsid w:val="002F1961"/>
    <w:rsid w:val="002F1CB3"/>
    <w:rsid w:val="002F1CF1"/>
    <w:rsid w:val="002F22DF"/>
    <w:rsid w:val="002F23C3"/>
    <w:rsid w:val="002F25FB"/>
    <w:rsid w:val="002F27E5"/>
    <w:rsid w:val="002F2EA8"/>
    <w:rsid w:val="002F44F7"/>
    <w:rsid w:val="002F482C"/>
    <w:rsid w:val="002F5019"/>
    <w:rsid w:val="002F5DAB"/>
    <w:rsid w:val="002F5FFC"/>
    <w:rsid w:val="002F610C"/>
    <w:rsid w:val="003011AE"/>
    <w:rsid w:val="00301252"/>
    <w:rsid w:val="0030152E"/>
    <w:rsid w:val="0030162E"/>
    <w:rsid w:val="003028A3"/>
    <w:rsid w:val="003029F3"/>
    <w:rsid w:val="00302C39"/>
    <w:rsid w:val="00303977"/>
    <w:rsid w:val="00303DA1"/>
    <w:rsid w:val="00304555"/>
    <w:rsid w:val="00304CB5"/>
    <w:rsid w:val="00304CD3"/>
    <w:rsid w:val="00304D37"/>
    <w:rsid w:val="003065FC"/>
    <w:rsid w:val="003067A0"/>
    <w:rsid w:val="003067E1"/>
    <w:rsid w:val="00307846"/>
    <w:rsid w:val="00310307"/>
    <w:rsid w:val="0031101F"/>
    <w:rsid w:val="00311ED1"/>
    <w:rsid w:val="00311F5B"/>
    <w:rsid w:val="00312184"/>
    <w:rsid w:val="00313426"/>
    <w:rsid w:val="00313A75"/>
    <w:rsid w:val="0031432B"/>
    <w:rsid w:val="003143FE"/>
    <w:rsid w:val="00314DED"/>
    <w:rsid w:val="00315612"/>
    <w:rsid w:val="00315790"/>
    <w:rsid w:val="003175B7"/>
    <w:rsid w:val="003175FE"/>
    <w:rsid w:val="00317CBC"/>
    <w:rsid w:val="003217BE"/>
    <w:rsid w:val="00321B90"/>
    <w:rsid w:val="003223E0"/>
    <w:rsid w:val="0032254F"/>
    <w:rsid w:val="00323FE9"/>
    <w:rsid w:val="003251E5"/>
    <w:rsid w:val="003252D1"/>
    <w:rsid w:val="0032548B"/>
    <w:rsid w:val="00325653"/>
    <w:rsid w:val="00327309"/>
    <w:rsid w:val="003273D4"/>
    <w:rsid w:val="00327A73"/>
    <w:rsid w:val="00327FB1"/>
    <w:rsid w:val="00331300"/>
    <w:rsid w:val="00331E5D"/>
    <w:rsid w:val="003343F9"/>
    <w:rsid w:val="00334A81"/>
    <w:rsid w:val="003350FC"/>
    <w:rsid w:val="003365A0"/>
    <w:rsid w:val="00336B4A"/>
    <w:rsid w:val="0033728F"/>
    <w:rsid w:val="00337635"/>
    <w:rsid w:val="003379D8"/>
    <w:rsid w:val="003403BD"/>
    <w:rsid w:val="00340682"/>
    <w:rsid w:val="00340C39"/>
    <w:rsid w:val="0034101C"/>
    <w:rsid w:val="0034126A"/>
    <w:rsid w:val="003418E8"/>
    <w:rsid w:val="003425E8"/>
    <w:rsid w:val="00342803"/>
    <w:rsid w:val="00342929"/>
    <w:rsid w:val="00345648"/>
    <w:rsid w:val="00346278"/>
    <w:rsid w:val="00346D95"/>
    <w:rsid w:val="00346F3C"/>
    <w:rsid w:val="00346F76"/>
    <w:rsid w:val="0035005F"/>
    <w:rsid w:val="00350347"/>
    <w:rsid w:val="00350FDA"/>
    <w:rsid w:val="00354AF3"/>
    <w:rsid w:val="00355668"/>
    <w:rsid w:val="00356DC2"/>
    <w:rsid w:val="00357069"/>
    <w:rsid w:val="00357E54"/>
    <w:rsid w:val="00357EEA"/>
    <w:rsid w:val="00362B1B"/>
    <w:rsid w:val="0036351A"/>
    <w:rsid w:val="00363738"/>
    <w:rsid w:val="003638B4"/>
    <w:rsid w:val="003656F2"/>
    <w:rsid w:val="00366845"/>
    <w:rsid w:val="003669DF"/>
    <w:rsid w:val="00366A4C"/>
    <w:rsid w:val="00367883"/>
    <w:rsid w:val="0037067A"/>
    <w:rsid w:val="003707E2"/>
    <w:rsid w:val="00371180"/>
    <w:rsid w:val="0037126D"/>
    <w:rsid w:val="0037140B"/>
    <w:rsid w:val="003716CD"/>
    <w:rsid w:val="00371B90"/>
    <w:rsid w:val="00371C1D"/>
    <w:rsid w:val="003732FA"/>
    <w:rsid w:val="0037376F"/>
    <w:rsid w:val="00373CB6"/>
    <w:rsid w:val="00373EA2"/>
    <w:rsid w:val="003758C0"/>
    <w:rsid w:val="00375DF6"/>
    <w:rsid w:val="00375DFA"/>
    <w:rsid w:val="003766A6"/>
    <w:rsid w:val="0037703D"/>
    <w:rsid w:val="003771E6"/>
    <w:rsid w:val="0038043A"/>
    <w:rsid w:val="0038090B"/>
    <w:rsid w:val="00381341"/>
    <w:rsid w:val="003816F3"/>
    <w:rsid w:val="0038181D"/>
    <w:rsid w:val="0038382A"/>
    <w:rsid w:val="00383C97"/>
    <w:rsid w:val="00383CDF"/>
    <w:rsid w:val="00383CF1"/>
    <w:rsid w:val="003843D9"/>
    <w:rsid w:val="00384A66"/>
    <w:rsid w:val="00386BCD"/>
    <w:rsid w:val="00387936"/>
    <w:rsid w:val="00387D73"/>
    <w:rsid w:val="003905E3"/>
    <w:rsid w:val="003911C2"/>
    <w:rsid w:val="00392B20"/>
    <w:rsid w:val="00393B3E"/>
    <w:rsid w:val="00394DCB"/>
    <w:rsid w:val="003957DE"/>
    <w:rsid w:val="00395871"/>
    <w:rsid w:val="003962AD"/>
    <w:rsid w:val="003A1DA5"/>
    <w:rsid w:val="003A26BA"/>
    <w:rsid w:val="003A2D09"/>
    <w:rsid w:val="003A3C14"/>
    <w:rsid w:val="003A3D38"/>
    <w:rsid w:val="003A47A7"/>
    <w:rsid w:val="003A50B7"/>
    <w:rsid w:val="003A6522"/>
    <w:rsid w:val="003A696F"/>
    <w:rsid w:val="003A6C54"/>
    <w:rsid w:val="003A7042"/>
    <w:rsid w:val="003B12F8"/>
    <w:rsid w:val="003B17B1"/>
    <w:rsid w:val="003B18B2"/>
    <w:rsid w:val="003B2C2D"/>
    <w:rsid w:val="003B3A7E"/>
    <w:rsid w:val="003B4B57"/>
    <w:rsid w:val="003B4C97"/>
    <w:rsid w:val="003B51A4"/>
    <w:rsid w:val="003B5857"/>
    <w:rsid w:val="003B620C"/>
    <w:rsid w:val="003B6722"/>
    <w:rsid w:val="003B7460"/>
    <w:rsid w:val="003B790A"/>
    <w:rsid w:val="003B7A79"/>
    <w:rsid w:val="003B7FA8"/>
    <w:rsid w:val="003C14D2"/>
    <w:rsid w:val="003C18A9"/>
    <w:rsid w:val="003C25BE"/>
    <w:rsid w:val="003C3B7B"/>
    <w:rsid w:val="003C3D2B"/>
    <w:rsid w:val="003C4CD8"/>
    <w:rsid w:val="003C73B4"/>
    <w:rsid w:val="003C7923"/>
    <w:rsid w:val="003D09AA"/>
    <w:rsid w:val="003D0C4A"/>
    <w:rsid w:val="003D0CFF"/>
    <w:rsid w:val="003D1172"/>
    <w:rsid w:val="003D1998"/>
    <w:rsid w:val="003D2B05"/>
    <w:rsid w:val="003D38A9"/>
    <w:rsid w:val="003D3F7E"/>
    <w:rsid w:val="003D4052"/>
    <w:rsid w:val="003D4137"/>
    <w:rsid w:val="003D4409"/>
    <w:rsid w:val="003D446D"/>
    <w:rsid w:val="003D506A"/>
    <w:rsid w:val="003D545A"/>
    <w:rsid w:val="003D5AC1"/>
    <w:rsid w:val="003D61DE"/>
    <w:rsid w:val="003D61F8"/>
    <w:rsid w:val="003D70B0"/>
    <w:rsid w:val="003D739F"/>
    <w:rsid w:val="003D7F41"/>
    <w:rsid w:val="003E0610"/>
    <w:rsid w:val="003E48E7"/>
    <w:rsid w:val="003E6111"/>
    <w:rsid w:val="003E7C1E"/>
    <w:rsid w:val="003E7F24"/>
    <w:rsid w:val="003E7FAF"/>
    <w:rsid w:val="003F030F"/>
    <w:rsid w:val="003F197E"/>
    <w:rsid w:val="003F21DB"/>
    <w:rsid w:val="003F25E6"/>
    <w:rsid w:val="003F3A97"/>
    <w:rsid w:val="003F3C4C"/>
    <w:rsid w:val="003F4820"/>
    <w:rsid w:val="003F49FC"/>
    <w:rsid w:val="003F651A"/>
    <w:rsid w:val="003F6F83"/>
    <w:rsid w:val="003F7D66"/>
    <w:rsid w:val="00400574"/>
    <w:rsid w:val="0040061C"/>
    <w:rsid w:val="00401055"/>
    <w:rsid w:val="00401413"/>
    <w:rsid w:val="00401DA3"/>
    <w:rsid w:val="0040215A"/>
    <w:rsid w:val="00402A15"/>
    <w:rsid w:val="00402F00"/>
    <w:rsid w:val="004031D1"/>
    <w:rsid w:val="004032C6"/>
    <w:rsid w:val="004039F7"/>
    <w:rsid w:val="004040F2"/>
    <w:rsid w:val="004045E2"/>
    <w:rsid w:val="004101D7"/>
    <w:rsid w:val="00410AC9"/>
    <w:rsid w:val="0041122B"/>
    <w:rsid w:val="004124B2"/>
    <w:rsid w:val="00414DC9"/>
    <w:rsid w:val="0041679E"/>
    <w:rsid w:val="00417050"/>
    <w:rsid w:val="004178C0"/>
    <w:rsid w:val="004201E0"/>
    <w:rsid w:val="00420B4A"/>
    <w:rsid w:val="00420D5D"/>
    <w:rsid w:val="00421130"/>
    <w:rsid w:val="00422E57"/>
    <w:rsid w:val="004231DA"/>
    <w:rsid w:val="00423AA2"/>
    <w:rsid w:val="00423D9C"/>
    <w:rsid w:val="00424259"/>
    <w:rsid w:val="00424575"/>
    <w:rsid w:val="0042648B"/>
    <w:rsid w:val="004270D7"/>
    <w:rsid w:val="004277DF"/>
    <w:rsid w:val="00430D18"/>
    <w:rsid w:val="004323C0"/>
    <w:rsid w:val="004325F3"/>
    <w:rsid w:val="00432684"/>
    <w:rsid w:val="0043281A"/>
    <w:rsid w:val="00433B45"/>
    <w:rsid w:val="0043427F"/>
    <w:rsid w:val="0043454E"/>
    <w:rsid w:val="00435DF4"/>
    <w:rsid w:val="00435EA6"/>
    <w:rsid w:val="00436806"/>
    <w:rsid w:val="004412DE"/>
    <w:rsid w:val="00441300"/>
    <w:rsid w:val="00441881"/>
    <w:rsid w:val="00442F82"/>
    <w:rsid w:val="00443B7A"/>
    <w:rsid w:val="00443E01"/>
    <w:rsid w:val="00444C75"/>
    <w:rsid w:val="00444F70"/>
    <w:rsid w:val="004455D0"/>
    <w:rsid w:val="0044642E"/>
    <w:rsid w:val="00446691"/>
    <w:rsid w:val="00447520"/>
    <w:rsid w:val="0045081C"/>
    <w:rsid w:val="00450BCE"/>
    <w:rsid w:val="00450ECA"/>
    <w:rsid w:val="00451715"/>
    <w:rsid w:val="00452DBB"/>
    <w:rsid w:val="004553E9"/>
    <w:rsid w:val="00455B75"/>
    <w:rsid w:val="0045659E"/>
    <w:rsid w:val="00456961"/>
    <w:rsid w:val="004571FA"/>
    <w:rsid w:val="004579C2"/>
    <w:rsid w:val="00460212"/>
    <w:rsid w:val="00460491"/>
    <w:rsid w:val="0046178C"/>
    <w:rsid w:val="004624D7"/>
    <w:rsid w:val="00462BA2"/>
    <w:rsid w:val="004636A7"/>
    <w:rsid w:val="00466D35"/>
    <w:rsid w:val="00467401"/>
    <w:rsid w:val="00470B1F"/>
    <w:rsid w:val="00470B54"/>
    <w:rsid w:val="0047145D"/>
    <w:rsid w:val="004723A1"/>
    <w:rsid w:val="00472E33"/>
    <w:rsid w:val="004732AD"/>
    <w:rsid w:val="00473318"/>
    <w:rsid w:val="004740DA"/>
    <w:rsid w:val="004747CE"/>
    <w:rsid w:val="0047558F"/>
    <w:rsid w:val="0047792A"/>
    <w:rsid w:val="0048187A"/>
    <w:rsid w:val="0048224F"/>
    <w:rsid w:val="004826CA"/>
    <w:rsid w:val="00482B4F"/>
    <w:rsid w:val="00482F9B"/>
    <w:rsid w:val="00483618"/>
    <w:rsid w:val="00483F69"/>
    <w:rsid w:val="004841E9"/>
    <w:rsid w:val="00484720"/>
    <w:rsid w:val="00484B11"/>
    <w:rsid w:val="00484E82"/>
    <w:rsid w:val="00485B03"/>
    <w:rsid w:val="004869BE"/>
    <w:rsid w:val="00486CB8"/>
    <w:rsid w:val="0048767C"/>
    <w:rsid w:val="00487C70"/>
    <w:rsid w:val="00487C74"/>
    <w:rsid w:val="004913B0"/>
    <w:rsid w:val="00491B04"/>
    <w:rsid w:val="0049242F"/>
    <w:rsid w:val="0049411F"/>
    <w:rsid w:val="00494AFE"/>
    <w:rsid w:val="00495BC0"/>
    <w:rsid w:val="00495D9D"/>
    <w:rsid w:val="00495FE3"/>
    <w:rsid w:val="00497454"/>
    <w:rsid w:val="004A0A66"/>
    <w:rsid w:val="004A0D45"/>
    <w:rsid w:val="004A1E2F"/>
    <w:rsid w:val="004A28AB"/>
    <w:rsid w:val="004A2D40"/>
    <w:rsid w:val="004A3AD3"/>
    <w:rsid w:val="004B0D7C"/>
    <w:rsid w:val="004B1683"/>
    <w:rsid w:val="004B16C0"/>
    <w:rsid w:val="004B25BD"/>
    <w:rsid w:val="004B4935"/>
    <w:rsid w:val="004B5BA0"/>
    <w:rsid w:val="004C0BCC"/>
    <w:rsid w:val="004C1035"/>
    <w:rsid w:val="004C1056"/>
    <w:rsid w:val="004C2D9A"/>
    <w:rsid w:val="004C2F20"/>
    <w:rsid w:val="004C3F10"/>
    <w:rsid w:val="004C46D0"/>
    <w:rsid w:val="004C47E3"/>
    <w:rsid w:val="004C65C7"/>
    <w:rsid w:val="004C6EAE"/>
    <w:rsid w:val="004C7100"/>
    <w:rsid w:val="004C7AE6"/>
    <w:rsid w:val="004D02D0"/>
    <w:rsid w:val="004D065C"/>
    <w:rsid w:val="004D1D3C"/>
    <w:rsid w:val="004D2257"/>
    <w:rsid w:val="004D3601"/>
    <w:rsid w:val="004D3873"/>
    <w:rsid w:val="004D42E3"/>
    <w:rsid w:val="004D448B"/>
    <w:rsid w:val="004D4CE4"/>
    <w:rsid w:val="004D549E"/>
    <w:rsid w:val="004D6B85"/>
    <w:rsid w:val="004D762C"/>
    <w:rsid w:val="004D7B3A"/>
    <w:rsid w:val="004E0700"/>
    <w:rsid w:val="004E0C47"/>
    <w:rsid w:val="004E1321"/>
    <w:rsid w:val="004E13AB"/>
    <w:rsid w:val="004E31CE"/>
    <w:rsid w:val="004E3D5E"/>
    <w:rsid w:val="004E3E02"/>
    <w:rsid w:val="004E5A5F"/>
    <w:rsid w:val="004E5C6B"/>
    <w:rsid w:val="004E5EE1"/>
    <w:rsid w:val="004E6306"/>
    <w:rsid w:val="004E69C3"/>
    <w:rsid w:val="004E69CC"/>
    <w:rsid w:val="004F032E"/>
    <w:rsid w:val="004F0C5F"/>
    <w:rsid w:val="004F0D15"/>
    <w:rsid w:val="004F1465"/>
    <w:rsid w:val="004F1B4F"/>
    <w:rsid w:val="004F287F"/>
    <w:rsid w:val="004F2E22"/>
    <w:rsid w:val="004F2F55"/>
    <w:rsid w:val="004F3476"/>
    <w:rsid w:val="004F3878"/>
    <w:rsid w:val="004F6265"/>
    <w:rsid w:val="004F62CB"/>
    <w:rsid w:val="004F69F6"/>
    <w:rsid w:val="004F73D1"/>
    <w:rsid w:val="0050044F"/>
    <w:rsid w:val="00500F0C"/>
    <w:rsid w:val="005021AE"/>
    <w:rsid w:val="00502689"/>
    <w:rsid w:val="0050292D"/>
    <w:rsid w:val="00503445"/>
    <w:rsid w:val="00503675"/>
    <w:rsid w:val="00505003"/>
    <w:rsid w:val="00505593"/>
    <w:rsid w:val="00505616"/>
    <w:rsid w:val="005061B9"/>
    <w:rsid w:val="0050649F"/>
    <w:rsid w:val="00506E9E"/>
    <w:rsid w:val="005073E6"/>
    <w:rsid w:val="005110A9"/>
    <w:rsid w:val="00511949"/>
    <w:rsid w:val="00512879"/>
    <w:rsid w:val="00512D17"/>
    <w:rsid w:val="005135F5"/>
    <w:rsid w:val="00514F0C"/>
    <w:rsid w:val="00515E7E"/>
    <w:rsid w:val="005161B4"/>
    <w:rsid w:val="00516FF7"/>
    <w:rsid w:val="005171D7"/>
    <w:rsid w:val="00517297"/>
    <w:rsid w:val="00517AFD"/>
    <w:rsid w:val="00520A12"/>
    <w:rsid w:val="005225A0"/>
    <w:rsid w:val="00522E4B"/>
    <w:rsid w:val="00522F87"/>
    <w:rsid w:val="005235FE"/>
    <w:rsid w:val="00525724"/>
    <w:rsid w:val="00525871"/>
    <w:rsid w:val="00527759"/>
    <w:rsid w:val="005300A0"/>
    <w:rsid w:val="0053033B"/>
    <w:rsid w:val="00530D72"/>
    <w:rsid w:val="00532261"/>
    <w:rsid w:val="0053249D"/>
    <w:rsid w:val="0053288B"/>
    <w:rsid w:val="00533522"/>
    <w:rsid w:val="005335BB"/>
    <w:rsid w:val="0053550D"/>
    <w:rsid w:val="005369CD"/>
    <w:rsid w:val="00536E69"/>
    <w:rsid w:val="00537396"/>
    <w:rsid w:val="0054015D"/>
    <w:rsid w:val="005419C2"/>
    <w:rsid w:val="00541D84"/>
    <w:rsid w:val="00542CC2"/>
    <w:rsid w:val="00542F4C"/>
    <w:rsid w:val="00542F97"/>
    <w:rsid w:val="00543078"/>
    <w:rsid w:val="0054342E"/>
    <w:rsid w:val="005441EC"/>
    <w:rsid w:val="00545541"/>
    <w:rsid w:val="00545585"/>
    <w:rsid w:val="005458F4"/>
    <w:rsid w:val="00545A0D"/>
    <w:rsid w:val="00545AF6"/>
    <w:rsid w:val="00546A97"/>
    <w:rsid w:val="00547F3C"/>
    <w:rsid w:val="00550F26"/>
    <w:rsid w:val="005511F9"/>
    <w:rsid w:val="00551B27"/>
    <w:rsid w:val="005524E5"/>
    <w:rsid w:val="005526C7"/>
    <w:rsid w:val="0055290F"/>
    <w:rsid w:val="00552EEB"/>
    <w:rsid w:val="00553684"/>
    <w:rsid w:val="00553835"/>
    <w:rsid w:val="00553BA6"/>
    <w:rsid w:val="005541CE"/>
    <w:rsid w:val="005553D9"/>
    <w:rsid w:val="00555D65"/>
    <w:rsid w:val="00556797"/>
    <w:rsid w:val="005568DC"/>
    <w:rsid w:val="00556952"/>
    <w:rsid w:val="005578D0"/>
    <w:rsid w:val="00561307"/>
    <w:rsid w:val="005614A6"/>
    <w:rsid w:val="00561591"/>
    <w:rsid w:val="005620E6"/>
    <w:rsid w:val="00563CC5"/>
    <w:rsid w:val="0056453D"/>
    <w:rsid w:val="0056484C"/>
    <w:rsid w:val="00564A1F"/>
    <w:rsid w:val="00564C63"/>
    <w:rsid w:val="0056605C"/>
    <w:rsid w:val="00566C31"/>
    <w:rsid w:val="0057020C"/>
    <w:rsid w:val="0057053F"/>
    <w:rsid w:val="00572666"/>
    <w:rsid w:val="0057267D"/>
    <w:rsid w:val="005732B8"/>
    <w:rsid w:val="00574715"/>
    <w:rsid w:val="0057483E"/>
    <w:rsid w:val="00574863"/>
    <w:rsid w:val="00574A55"/>
    <w:rsid w:val="00576391"/>
    <w:rsid w:val="005765C4"/>
    <w:rsid w:val="00577215"/>
    <w:rsid w:val="00577C46"/>
    <w:rsid w:val="00580EA9"/>
    <w:rsid w:val="00581573"/>
    <w:rsid w:val="00581CB6"/>
    <w:rsid w:val="005824A3"/>
    <w:rsid w:val="00582A2E"/>
    <w:rsid w:val="00583433"/>
    <w:rsid w:val="00584308"/>
    <w:rsid w:val="005844D6"/>
    <w:rsid w:val="00584A2A"/>
    <w:rsid w:val="00584C3C"/>
    <w:rsid w:val="00585317"/>
    <w:rsid w:val="00585B9F"/>
    <w:rsid w:val="00585E0F"/>
    <w:rsid w:val="00586252"/>
    <w:rsid w:val="0059090F"/>
    <w:rsid w:val="005909D8"/>
    <w:rsid w:val="005926F6"/>
    <w:rsid w:val="0059354B"/>
    <w:rsid w:val="00593A41"/>
    <w:rsid w:val="00593D5A"/>
    <w:rsid w:val="00593E1B"/>
    <w:rsid w:val="0059401D"/>
    <w:rsid w:val="005955E1"/>
    <w:rsid w:val="00595E61"/>
    <w:rsid w:val="00595EC5"/>
    <w:rsid w:val="00596CDB"/>
    <w:rsid w:val="00597035"/>
    <w:rsid w:val="00597BFC"/>
    <w:rsid w:val="005A04A1"/>
    <w:rsid w:val="005A1180"/>
    <w:rsid w:val="005A11BA"/>
    <w:rsid w:val="005A2788"/>
    <w:rsid w:val="005A2CDA"/>
    <w:rsid w:val="005A32DF"/>
    <w:rsid w:val="005A518E"/>
    <w:rsid w:val="005A6AB1"/>
    <w:rsid w:val="005A6D7D"/>
    <w:rsid w:val="005A6E9C"/>
    <w:rsid w:val="005A7564"/>
    <w:rsid w:val="005A7827"/>
    <w:rsid w:val="005B0001"/>
    <w:rsid w:val="005B0185"/>
    <w:rsid w:val="005B18EE"/>
    <w:rsid w:val="005B1A8D"/>
    <w:rsid w:val="005B2B67"/>
    <w:rsid w:val="005B495F"/>
    <w:rsid w:val="005B54C4"/>
    <w:rsid w:val="005B6228"/>
    <w:rsid w:val="005B69A3"/>
    <w:rsid w:val="005B72C5"/>
    <w:rsid w:val="005B7666"/>
    <w:rsid w:val="005B7948"/>
    <w:rsid w:val="005B7D1A"/>
    <w:rsid w:val="005C074E"/>
    <w:rsid w:val="005C0DAF"/>
    <w:rsid w:val="005C2B3D"/>
    <w:rsid w:val="005C2D6B"/>
    <w:rsid w:val="005C2DD3"/>
    <w:rsid w:val="005C37BF"/>
    <w:rsid w:val="005C383C"/>
    <w:rsid w:val="005C4BF4"/>
    <w:rsid w:val="005C53B1"/>
    <w:rsid w:val="005C5965"/>
    <w:rsid w:val="005C6603"/>
    <w:rsid w:val="005C75A4"/>
    <w:rsid w:val="005C7ABF"/>
    <w:rsid w:val="005D02CE"/>
    <w:rsid w:val="005D0322"/>
    <w:rsid w:val="005D0C4F"/>
    <w:rsid w:val="005D156E"/>
    <w:rsid w:val="005D205B"/>
    <w:rsid w:val="005D3150"/>
    <w:rsid w:val="005D3F59"/>
    <w:rsid w:val="005D4A9F"/>
    <w:rsid w:val="005D4F88"/>
    <w:rsid w:val="005D57D7"/>
    <w:rsid w:val="005D64A7"/>
    <w:rsid w:val="005D7556"/>
    <w:rsid w:val="005D799A"/>
    <w:rsid w:val="005E0106"/>
    <w:rsid w:val="005E03E6"/>
    <w:rsid w:val="005E17DE"/>
    <w:rsid w:val="005E1CA7"/>
    <w:rsid w:val="005E23B5"/>
    <w:rsid w:val="005E279C"/>
    <w:rsid w:val="005E2898"/>
    <w:rsid w:val="005E28AA"/>
    <w:rsid w:val="005E28B6"/>
    <w:rsid w:val="005E3D84"/>
    <w:rsid w:val="005E3F4F"/>
    <w:rsid w:val="005E43A7"/>
    <w:rsid w:val="005E5C25"/>
    <w:rsid w:val="005E6332"/>
    <w:rsid w:val="005E7599"/>
    <w:rsid w:val="005E7AE0"/>
    <w:rsid w:val="005E7F57"/>
    <w:rsid w:val="005F0313"/>
    <w:rsid w:val="005F07C2"/>
    <w:rsid w:val="005F089B"/>
    <w:rsid w:val="005F21CD"/>
    <w:rsid w:val="005F2C9D"/>
    <w:rsid w:val="005F36A0"/>
    <w:rsid w:val="005F41B3"/>
    <w:rsid w:val="005F459E"/>
    <w:rsid w:val="005F7006"/>
    <w:rsid w:val="005F7E2C"/>
    <w:rsid w:val="00600F85"/>
    <w:rsid w:val="006048B9"/>
    <w:rsid w:val="00604DDF"/>
    <w:rsid w:val="00605201"/>
    <w:rsid w:val="00605645"/>
    <w:rsid w:val="00605BB7"/>
    <w:rsid w:val="00605EAF"/>
    <w:rsid w:val="0061018B"/>
    <w:rsid w:val="006103B1"/>
    <w:rsid w:val="00611E79"/>
    <w:rsid w:val="00613482"/>
    <w:rsid w:val="006147B7"/>
    <w:rsid w:val="00614F37"/>
    <w:rsid w:val="006153F4"/>
    <w:rsid w:val="00616708"/>
    <w:rsid w:val="0061670A"/>
    <w:rsid w:val="00616F7A"/>
    <w:rsid w:val="00616F83"/>
    <w:rsid w:val="00617AF9"/>
    <w:rsid w:val="006201ED"/>
    <w:rsid w:val="006205C0"/>
    <w:rsid w:val="00620852"/>
    <w:rsid w:val="006219B1"/>
    <w:rsid w:val="00622453"/>
    <w:rsid w:val="00622A88"/>
    <w:rsid w:val="00622D57"/>
    <w:rsid w:val="00623B22"/>
    <w:rsid w:val="0062470A"/>
    <w:rsid w:val="0062724F"/>
    <w:rsid w:val="006303BA"/>
    <w:rsid w:val="006316A1"/>
    <w:rsid w:val="00632234"/>
    <w:rsid w:val="00632331"/>
    <w:rsid w:val="00632D92"/>
    <w:rsid w:val="00634678"/>
    <w:rsid w:val="00634B10"/>
    <w:rsid w:val="0063539C"/>
    <w:rsid w:val="006378A4"/>
    <w:rsid w:val="00640709"/>
    <w:rsid w:val="00640AC1"/>
    <w:rsid w:val="00640C58"/>
    <w:rsid w:val="0064123C"/>
    <w:rsid w:val="006416E3"/>
    <w:rsid w:val="00642A3C"/>
    <w:rsid w:val="006438C4"/>
    <w:rsid w:val="00643FAF"/>
    <w:rsid w:val="00644002"/>
    <w:rsid w:val="00644C94"/>
    <w:rsid w:val="006459F2"/>
    <w:rsid w:val="00645CC8"/>
    <w:rsid w:val="00647F04"/>
    <w:rsid w:val="00651C51"/>
    <w:rsid w:val="00651E21"/>
    <w:rsid w:val="006533A7"/>
    <w:rsid w:val="00653B49"/>
    <w:rsid w:val="00654039"/>
    <w:rsid w:val="006542BB"/>
    <w:rsid w:val="0065574F"/>
    <w:rsid w:val="00655890"/>
    <w:rsid w:val="00655F9F"/>
    <w:rsid w:val="00656EE1"/>
    <w:rsid w:val="006575DD"/>
    <w:rsid w:val="00657D65"/>
    <w:rsid w:val="006607D1"/>
    <w:rsid w:val="00663D9D"/>
    <w:rsid w:val="006640D6"/>
    <w:rsid w:val="00664309"/>
    <w:rsid w:val="0066461C"/>
    <w:rsid w:val="006658D7"/>
    <w:rsid w:val="00665A27"/>
    <w:rsid w:val="0066675F"/>
    <w:rsid w:val="00667644"/>
    <w:rsid w:val="00670C51"/>
    <w:rsid w:val="00670CC7"/>
    <w:rsid w:val="006711D2"/>
    <w:rsid w:val="00671973"/>
    <w:rsid w:val="00672F10"/>
    <w:rsid w:val="00673591"/>
    <w:rsid w:val="00674197"/>
    <w:rsid w:val="00674A86"/>
    <w:rsid w:val="00674AD6"/>
    <w:rsid w:val="0067542F"/>
    <w:rsid w:val="00675F2D"/>
    <w:rsid w:val="00675F7E"/>
    <w:rsid w:val="006769C5"/>
    <w:rsid w:val="0067706E"/>
    <w:rsid w:val="00677C85"/>
    <w:rsid w:val="00677D60"/>
    <w:rsid w:val="00680076"/>
    <w:rsid w:val="00680FCC"/>
    <w:rsid w:val="006819ED"/>
    <w:rsid w:val="006822F1"/>
    <w:rsid w:val="006823FE"/>
    <w:rsid w:val="00682930"/>
    <w:rsid w:val="00682EFD"/>
    <w:rsid w:val="00683501"/>
    <w:rsid w:val="0068460E"/>
    <w:rsid w:val="00684BDA"/>
    <w:rsid w:val="00685063"/>
    <w:rsid w:val="00685EA2"/>
    <w:rsid w:val="00686C46"/>
    <w:rsid w:val="00687C89"/>
    <w:rsid w:val="006910BD"/>
    <w:rsid w:val="00692792"/>
    <w:rsid w:val="006934A3"/>
    <w:rsid w:val="00694610"/>
    <w:rsid w:val="0069488C"/>
    <w:rsid w:val="00695C6B"/>
    <w:rsid w:val="00697155"/>
    <w:rsid w:val="006A00C8"/>
    <w:rsid w:val="006A07AA"/>
    <w:rsid w:val="006A0953"/>
    <w:rsid w:val="006A0A91"/>
    <w:rsid w:val="006A0B22"/>
    <w:rsid w:val="006A1BEC"/>
    <w:rsid w:val="006A296D"/>
    <w:rsid w:val="006A2B41"/>
    <w:rsid w:val="006A3135"/>
    <w:rsid w:val="006A372B"/>
    <w:rsid w:val="006A38FB"/>
    <w:rsid w:val="006A4725"/>
    <w:rsid w:val="006A532D"/>
    <w:rsid w:val="006A5C6C"/>
    <w:rsid w:val="006A5EB9"/>
    <w:rsid w:val="006A76A7"/>
    <w:rsid w:val="006A7835"/>
    <w:rsid w:val="006A7876"/>
    <w:rsid w:val="006A79CD"/>
    <w:rsid w:val="006A7F47"/>
    <w:rsid w:val="006B131C"/>
    <w:rsid w:val="006B34D9"/>
    <w:rsid w:val="006B3928"/>
    <w:rsid w:val="006B4DD6"/>
    <w:rsid w:val="006B5251"/>
    <w:rsid w:val="006B547E"/>
    <w:rsid w:val="006B5C47"/>
    <w:rsid w:val="006B5C92"/>
    <w:rsid w:val="006B6018"/>
    <w:rsid w:val="006B63CE"/>
    <w:rsid w:val="006C09A0"/>
    <w:rsid w:val="006C2370"/>
    <w:rsid w:val="006C2AB6"/>
    <w:rsid w:val="006C3C9E"/>
    <w:rsid w:val="006C529A"/>
    <w:rsid w:val="006C6AF5"/>
    <w:rsid w:val="006C6EBC"/>
    <w:rsid w:val="006C7090"/>
    <w:rsid w:val="006C7285"/>
    <w:rsid w:val="006C7619"/>
    <w:rsid w:val="006C78FA"/>
    <w:rsid w:val="006C7991"/>
    <w:rsid w:val="006C7F43"/>
    <w:rsid w:val="006D0126"/>
    <w:rsid w:val="006D059D"/>
    <w:rsid w:val="006D10FA"/>
    <w:rsid w:val="006D2757"/>
    <w:rsid w:val="006D3CC6"/>
    <w:rsid w:val="006D478E"/>
    <w:rsid w:val="006D4F36"/>
    <w:rsid w:val="006D518F"/>
    <w:rsid w:val="006D51E6"/>
    <w:rsid w:val="006D62D1"/>
    <w:rsid w:val="006D7085"/>
    <w:rsid w:val="006D7332"/>
    <w:rsid w:val="006D736C"/>
    <w:rsid w:val="006E035A"/>
    <w:rsid w:val="006E265D"/>
    <w:rsid w:val="006E2AC2"/>
    <w:rsid w:val="006E2EEC"/>
    <w:rsid w:val="006E36A6"/>
    <w:rsid w:val="006E4861"/>
    <w:rsid w:val="006E4ABB"/>
    <w:rsid w:val="006E533D"/>
    <w:rsid w:val="006E5640"/>
    <w:rsid w:val="006F0D1E"/>
    <w:rsid w:val="006F284F"/>
    <w:rsid w:val="006F2F19"/>
    <w:rsid w:val="006F4496"/>
    <w:rsid w:val="006F4EFD"/>
    <w:rsid w:val="006F59A7"/>
    <w:rsid w:val="006F6847"/>
    <w:rsid w:val="006F69C3"/>
    <w:rsid w:val="006F6A94"/>
    <w:rsid w:val="00700434"/>
    <w:rsid w:val="007016A0"/>
    <w:rsid w:val="00701735"/>
    <w:rsid w:val="007019CF"/>
    <w:rsid w:val="00701A75"/>
    <w:rsid w:val="00702876"/>
    <w:rsid w:val="007029A7"/>
    <w:rsid w:val="00703A25"/>
    <w:rsid w:val="007053A2"/>
    <w:rsid w:val="00705444"/>
    <w:rsid w:val="007063F4"/>
    <w:rsid w:val="00706917"/>
    <w:rsid w:val="00706F96"/>
    <w:rsid w:val="007075B2"/>
    <w:rsid w:val="00710D0E"/>
    <w:rsid w:val="0071150D"/>
    <w:rsid w:val="00712A71"/>
    <w:rsid w:val="00712EEB"/>
    <w:rsid w:val="00714D4E"/>
    <w:rsid w:val="00714FED"/>
    <w:rsid w:val="0071665B"/>
    <w:rsid w:val="007168D8"/>
    <w:rsid w:val="00716B69"/>
    <w:rsid w:val="00717ADC"/>
    <w:rsid w:val="00717BF5"/>
    <w:rsid w:val="00720982"/>
    <w:rsid w:val="00720D5E"/>
    <w:rsid w:val="007210C0"/>
    <w:rsid w:val="007215CC"/>
    <w:rsid w:val="00722208"/>
    <w:rsid w:val="007232EA"/>
    <w:rsid w:val="007234E9"/>
    <w:rsid w:val="00723F02"/>
    <w:rsid w:val="00724049"/>
    <w:rsid w:val="007242FD"/>
    <w:rsid w:val="007242FE"/>
    <w:rsid w:val="00726193"/>
    <w:rsid w:val="00726D5D"/>
    <w:rsid w:val="0072710A"/>
    <w:rsid w:val="007272BF"/>
    <w:rsid w:val="00727525"/>
    <w:rsid w:val="00730BBF"/>
    <w:rsid w:val="00730FFF"/>
    <w:rsid w:val="0073108E"/>
    <w:rsid w:val="00731C50"/>
    <w:rsid w:val="00731FDE"/>
    <w:rsid w:val="0073249B"/>
    <w:rsid w:val="00733762"/>
    <w:rsid w:val="00733A4A"/>
    <w:rsid w:val="00733F32"/>
    <w:rsid w:val="00734EBE"/>
    <w:rsid w:val="0073567B"/>
    <w:rsid w:val="00735C61"/>
    <w:rsid w:val="007364CC"/>
    <w:rsid w:val="007366EB"/>
    <w:rsid w:val="00737B19"/>
    <w:rsid w:val="00737E2F"/>
    <w:rsid w:val="0074035F"/>
    <w:rsid w:val="0074075B"/>
    <w:rsid w:val="007415BE"/>
    <w:rsid w:val="0074203F"/>
    <w:rsid w:val="0074276A"/>
    <w:rsid w:val="00742AA4"/>
    <w:rsid w:val="00743679"/>
    <w:rsid w:val="00743994"/>
    <w:rsid w:val="0074436E"/>
    <w:rsid w:val="0074499D"/>
    <w:rsid w:val="00744D62"/>
    <w:rsid w:val="00744FC6"/>
    <w:rsid w:val="0074534E"/>
    <w:rsid w:val="00745C19"/>
    <w:rsid w:val="00745F90"/>
    <w:rsid w:val="007463BF"/>
    <w:rsid w:val="0074640D"/>
    <w:rsid w:val="00751253"/>
    <w:rsid w:val="00751654"/>
    <w:rsid w:val="00751CFE"/>
    <w:rsid w:val="00751DF7"/>
    <w:rsid w:val="007553B1"/>
    <w:rsid w:val="0075787A"/>
    <w:rsid w:val="00760882"/>
    <w:rsid w:val="00761F05"/>
    <w:rsid w:val="007628B7"/>
    <w:rsid w:val="00762D73"/>
    <w:rsid w:val="007631AE"/>
    <w:rsid w:val="0076362B"/>
    <w:rsid w:val="007643E2"/>
    <w:rsid w:val="00764A25"/>
    <w:rsid w:val="00765611"/>
    <w:rsid w:val="007669EA"/>
    <w:rsid w:val="0076779F"/>
    <w:rsid w:val="00767CC6"/>
    <w:rsid w:val="00767E70"/>
    <w:rsid w:val="0077029C"/>
    <w:rsid w:val="00770B9D"/>
    <w:rsid w:val="00772710"/>
    <w:rsid w:val="00772F08"/>
    <w:rsid w:val="007733C3"/>
    <w:rsid w:val="00773585"/>
    <w:rsid w:val="00774BAF"/>
    <w:rsid w:val="00774FA4"/>
    <w:rsid w:val="0077608C"/>
    <w:rsid w:val="00780841"/>
    <w:rsid w:val="007809C9"/>
    <w:rsid w:val="00780C85"/>
    <w:rsid w:val="00780F20"/>
    <w:rsid w:val="00781601"/>
    <w:rsid w:val="00781F14"/>
    <w:rsid w:val="007821E1"/>
    <w:rsid w:val="007836BD"/>
    <w:rsid w:val="00784F07"/>
    <w:rsid w:val="00785222"/>
    <w:rsid w:val="007857FF"/>
    <w:rsid w:val="00786098"/>
    <w:rsid w:val="00787342"/>
    <w:rsid w:val="00787731"/>
    <w:rsid w:val="007878B7"/>
    <w:rsid w:val="00787AD2"/>
    <w:rsid w:val="0079172D"/>
    <w:rsid w:val="00791CCD"/>
    <w:rsid w:val="007924F0"/>
    <w:rsid w:val="0079295A"/>
    <w:rsid w:val="00793773"/>
    <w:rsid w:val="00794978"/>
    <w:rsid w:val="00796575"/>
    <w:rsid w:val="00796651"/>
    <w:rsid w:val="00796720"/>
    <w:rsid w:val="007A053C"/>
    <w:rsid w:val="007A0F3B"/>
    <w:rsid w:val="007A127D"/>
    <w:rsid w:val="007A15F8"/>
    <w:rsid w:val="007A193C"/>
    <w:rsid w:val="007A2098"/>
    <w:rsid w:val="007A386D"/>
    <w:rsid w:val="007A41F0"/>
    <w:rsid w:val="007A4638"/>
    <w:rsid w:val="007A4CD7"/>
    <w:rsid w:val="007A55C0"/>
    <w:rsid w:val="007A5CFB"/>
    <w:rsid w:val="007A717C"/>
    <w:rsid w:val="007A7B05"/>
    <w:rsid w:val="007B0187"/>
    <w:rsid w:val="007B0470"/>
    <w:rsid w:val="007B0CF9"/>
    <w:rsid w:val="007B0EC8"/>
    <w:rsid w:val="007B1621"/>
    <w:rsid w:val="007B1F4B"/>
    <w:rsid w:val="007B3964"/>
    <w:rsid w:val="007B57AA"/>
    <w:rsid w:val="007B6200"/>
    <w:rsid w:val="007B6941"/>
    <w:rsid w:val="007B7630"/>
    <w:rsid w:val="007B76AD"/>
    <w:rsid w:val="007C023B"/>
    <w:rsid w:val="007C0450"/>
    <w:rsid w:val="007C1241"/>
    <w:rsid w:val="007C19C0"/>
    <w:rsid w:val="007C1D7B"/>
    <w:rsid w:val="007C2D27"/>
    <w:rsid w:val="007C3DF4"/>
    <w:rsid w:val="007C41E7"/>
    <w:rsid w:val="007C4CB6"/>
    <w:rsid w:val="007C6839"/>
    <w:rsid w:val="007C7B2F"/>
    <w:rsid w:val="007C7C1D"/>
    <w:rsid w:val="007C7D19"/>
    <w:rsid w:val="007D0013"/>
    <w:rsid w:val="007D00DD"/>
    <w:rsid w:val="007D1DB3"/>
    <w:rsid w:val="007D3154"/>
    <w:rsid w:val="007D3825"/>
    <w:rsid w:val="007D42B9"/>
    <w:rsid w:val="007D452C"/>
    <w:rsid w:val="007D4C0E"/>
    <w:rsid w:val="007D569F"/>
    <w:rsid w:val="007D5786"/>
    <w:rsid w:val="007D62F9"/>
    <w:rsid w:val="007D71F4"/>
    <w:rsid w:val="007D73D4"/>
    <w:rsid w:val="007E0932"/>
    <w:rsid w:val="007E11C5"/>
    <w:rsid w:val="007E11EC"/>
    <w:rsid w:val="007E21BA"/>
    <w:rsid w:val="007E2F3D"/>
    <w:rsid w:val="007E3CAF"/>
    <w:rsid w:val="007E3CB2"/>
    <w:rsid w:val="007E42A5"/>
    <w:rsid w:val="007E4346"/>
    <w:rsid w:val="007E5173"/>
    <w:rsid w:val="007E662F"/>
    <w:rsid w:val="007E70FB"/>
    <w:rsid w:val="007F0781"/>
    <w:rsid w:val="007F19C0"/>
    <w:rsid w:val="007F2359"/>
    <w:rsid w:val="007F2B1F"/>
    <w:rsid w:val="007F3142"/>
    <w:rsid w:val="007F3572"/>
    <w:rsid w:val="007F3A11"/>
    <w:rsid w:val="007F3D9D"/>
    <w:rsid w:val="007F4295"/>
    <w:rsid w:val="007F49AD"/>
    <w:rsid w:val="007F6C79"/>
    <w:rsid w:val="007F6F69"/>
    <w:rsid w:val="007F72FF"/>
    <w:rsid w:val="007F7766"/>
    <w:rsid w:val="007F791F"/>
    <w:rsid w:val="007F7D2C"/>
    <w:rsid w:val="008003D1"/>
    <w:rsid w:val="00800569"/>
    <w:rsid w:val="00800576"/>
    <w:rsid w:val="00800CBC"/>
    <w:rsid w:val="008014F5"/>
    <w:rsid w:val="00801792"/>
    <w:rsid w:val="008017CA"/>
    <w:rsid w:val="00801836"/>
    <w:rsid w:val="00801CD4"/>
    <w:rsid w:val="00801E98"/>
    <w:rsid w:val="0080279D"/>
    <w:rsid w:val="00802FF8"/>
    <w:rsid w:val="0080379A"/>
    <w:rsid w:val="00803A5E"/>
    <w:rsid w:val="008047D4"/>
    <w:rsid w:val="00805A9C"/>
    <w:rsid w:val="00805FC0"/>
    <w:rsid w:val="008061BE"/>
    <w:rsid w:val="00806CE5"/>
    <w:rsid w:val="0080706B"/>
    <w:rsid w:val="00807755"/>
    <w:rsid w:val="00811FF7"/>
    <w:rsid w:val="008126A8"/>
    <w:rsid w:val="00812A7F"/>
    <w:rsid w:val="00813172"/>
    <w:rsid w:val="00815819"/>
    <w:rsid w:val="00815B26"/>
    <w:rsid w:val="0081672D"/>
    <w:rsid w:val="00817287"/>
    <w:rsid w:val="00817E99"/>
    <w:rsid w:val="008200C6"/>
    <w:rsid w:val="00820BD0"/>
    <w:rsid w:val="0082181A"/>
    <w:rsid w:val="00823616"/>
    <w:rsid w:val="00824AC7"/>
    <w:rsid w:val="0082513B"/>
    <w:rsid w:val="0082608E"/>
    <w:rsid w:val="0082679E"/>
    <w:rsid w:val="008306BB"/>
    <w:rsid w:val="00830D7E"/>
    <w:rsid w:val="00831010"/>
    <w:rsid w:val="00831A60"/>
    <w:rsid w:val="00831CAF"/>
    <w:rsid w:val="00832FC7"/>
    <w:rsid w:val="008339AE"/>
    <w:rsid w:val="00833FD2"/>
    <w:rsid w:val="00834594"/>
    <w:rsid w:val="0083482F"/>
    <w:rsid w:val="00835E65"/>
    <w:rsid w:val="0083725F"/>
    <w:rsid w:val="0083729F"/>
    <w:rsid w:val="00842843"/>
    <w:rsid w:val="0084317C"/>
    <w:rsid w:val="008459CC"/>
    <w:rsid w:val="00845F33"/>
    <w:rsid w:val="00846E30"/>
    <w:rsid w:val="008474D0"/>
    <w:rsid w:val="008505D2"/>
    <w:rsid w:val="008509AB"/>
    <w:rsid w:val="00850C16"/>
    <w:rsid w:val="00851B81"/>
    <w:rsid w:val="008522F5"/>
    <w:rsid w:val="008532AA"/>
    <w:rsid w:val="00853983"/>
    <w:rsid w:val="00853F59"/>
    <w:rsid w:val="0085505C"/>
    <w:rsid w:val="0085576E"/>
    <w:rsid w:val="008570CC"/>
    <w:rsid w:val="0085787B"/>
    <w:rsid w:val="0085797A"/>
    <w:rsid w:val="00857DAA"/>
    <w:rsid w:val="00860887"/>
    <w:rsid w:val="0086116E"/>
    <w:rsid w:val="00863416"/>
    <w:rsid w:val="00864366"/>
    <w:rsid w:val="00864811"/>
    <w:rsid w:val="00865985"/>
    <w:rsid w:val="00865F80"/>
    <w:rsid w:val="008665F4"/>
    <w:rsid w:val="00866F56"/>
    <w:rsid w:val="008708CD"/>
    <w:rsid w:val="00870BA6"/>
    <w:rsid w:val="00872970"/>
    <w:rsid w:val="00872E95"/>
    <w:rsid w:val="0087434C"/>
    <w:rsid w:val="008744CE"/>
    <w:rsid w:val="00875776"/>
    <w:rsid w:val="00875927"/>
    <w:rsid w:val="00876557"/>
    <w:rsid w:val="00876AC5"/>
    <w:rsid w:val="008772FF"/>
    <w:rsid w:val="00880346"/>
    <w:rsid w:val="00880C2A"/>
    <w:rsid w:val="00883E2B"/>
    <w:rsid w:val="008840EE"/>
    <w:rsid w:val="008851C1"/>
    <w:rsid w:val="00886750"/>
    <w:rsid w:val="0088676D"/>
    <w:rsid w:val="00886911"/>
    <w:rsid w:val="00886CF9"/>
    <w:rsid w:val="008875DC"/>
    <w:rsid w:val="008908B6"/>
    <w:rsid w:val="008908F8"/>
    <w:rsid w:val="0089314A"/>
    <w:rsid w:val="008940B6"/>
    <w:rsid w:val="008956E1"/>
    <w:rsid w:val="00895D87"/>
    <w:rsid w:val="00896346"/>
    <w:rsid w:val="008964AA"/>
    <w:rsid w:val="008971CF"/>
    <w:rsid w:val="00897444"/>
    <w:rsid w:val="00897A20"/>
    <w:rsid w:val="008A09EE"/>
    <w:rsid w:val="008A0AC3"/>
    <w:rsid w:val="008A173C"/>
    <w:rsid w:val="008A183C"/>
    <w:rsid w:val="008A1A74"/>
    <w:rsid w:val="008A201A"/>
    <w:rsid w:val="008A242A"/>
    <w:rsid w:val="008A31FB"/>
    <w:rsid w:val="008A37F6"/>
    <w:rsid w:val="008A40A9"/>
    <w:rsid w:val="008A476E"/>
    <w:rsid w:val="008A506C"/>
    <w:rsid w:val="008A55AA"/>
    <w:rsid w:val="008A5C22"/>
    <w:rsid w:val="008A69AF"/>
    <w:rsid w:val="008B0FF0"/>
    <w:rsid w:val="008B1300"/>
    <w:rsid w:val="008B29E9"/>
    <w:rsid w:val="008B2B29"/>
    <w:rsid w:val="008B2C38"/>
    <w:rsid w:val="008B39C0"/>
    <w:rsid w:val="008B3FE4"/>
    <w:rsid w:val="008B41A7"/>
    <w:rsid w:val="008B44B7"/>
    <w:rsid w:val="008B5418"/>
    <w:rsid w:val="008B62D4"/>
    <w:rsid w:val="008B64DA"/>
    <w:rsid w:val="008B6733"/>
    <w:rsid w:val="008B6A3C"/>
    <w:rsid w:val="008B7E40"/>
    <w:rsid w:val="008C0666"/>
    <w:rsid w:val="008C1AF9"/>
    <w:rsid w:val="008C2119"/>
    <w:rsid w:val="008C2416"/>
    <w:rsid w:val="008C2919"/>
    <w:rsid w:val="008C40EA"/>
    <w:rsid w:val="008C427D"/>
    <w:rsid w:val="008C46B1"/>
    <w:rsid w:val="008C4A0A"/>
    <w:rsid w:val="008C50E0"/>
    <w:rsid w:val="008C591F"/>
    <w:rsid w:val="008C5C01"/>
    <w:rsid w:val="008C6B18"/>
    <w:rsid w:val="008C6DB4"/>
    <w:rsid w:val="008C7189"/>
    <w:rsid w:val="008C7943"/>
    <w:rsid w:val="008C7A0C"/>
    <w:rsid w:val="008C7E6C"/>
    <w:rsid w:val="008D044A"/>
    <w:rsid w:val="008D0788"/>
    <w:rsid w:val="008D1FC4"/>
    <w:rsid w:val="008D236C"/>
    <w:rsid w:val="008D2AE0"/>
    <w:rsid w:val="008D30B6"/>
    <w:rsid w:val="008D3215"/>
    <w:rsid w:val="008D3879"/>
    <w:rsid w:val="008D56F1"/>
    <w:rsid w:val="008D5DA3"/>
    <w:rsid w:val="008D62A7"/>
    <w:rsid w:val="008D7266"/>
    <w:rsid w:val="008D7EAF"/>
    <w:rsid w:val="008E0424"/>
    <w:rsid w:val="008E0485"/>
    <w:rsid w:val="008E056F"/>
    <w:rsid w:val="008E08D3"/>
    <w:rsid w:val="008E11FB"/>
    <w:rsid w:val="008E2FE9"/>
    <w:rsid w:val="008E40FA"/>
    <w:rsid w:val="008E48B8"/>
    <w:rsid w:val="008E4EB6"/>
    <w:rsid w:val="008E50F3"/>
    <w:rsid w:val="008E51B0"/>
    <w:rsid w:val="008E5ABE"/>
    <w:rsid w:val="008E60E1"/>
    <w:rsid w:val="008E7124"/>
    <w:rsid w:val="008E776E"/>
    <w:rsid w:val="008F0119"/>
    <w:rsid w:val="008F02BB"/>
    <w:rsid w:val="008F093B"/>
    <w:rsid w:val="008F14E8"/>
    <w:rsid w:val="008F1AC9"/>
    <w:rsid w:val="008F208B"/>
    <w:rsid w:val="008F379E"/>
    <w:rsid w:val="008F4683"/>
    <w:rsid w:val="008F4F5C"/>
    <w:rsid w:val="008F505F"/>
    <w:rsid w:val="008F65A2"/>
    <w:rsid w:val="008F6C2F"/>
    <w:rsid w:val="008F7396"/>
    <w:rsid w:val="008F74A9"/>
    <w:rsid w:val="008F7729"/>
    <w:rsid w:val="008F7A61"/>
    <w:rsid w:val="009000E3"/>
    <w:rsid w:val="00900774"/>
    <w:rsid w:val="00900AEA"/>
    <w:rsid w:val="009013AF"/>
    <w:rsid w:val="00901D41"/>
    <w:rsid w:val="00901F69"/>
    <w:rsid w:val="00902065"/>
    <w:rsid w:val="00902A0F"/>
    <w:rsid w:val="00903A07"/>
    <w:rsid w:val="00903D76"/>
    <w:rsid w:val="00905994"/>
    <w:rsid w:val="009059C3"/>
    <w:rsid w:val="009066F3"/>
    <w:rsid w:val="00906D7D"/>
    <w:rsid w:val="009117D2"/>
    <w:rsid w:val="009119D7"/>
    <w:rsid w:val="00912079"/>
    <w:rsid w:val="00912970"/>
    <w:rsid w:val="009136DF"/>
    <w:rsid w:val="00913EDF"/>
    <w:rsid w:val="00915045"/>
    <w:rsid w:val="00915C5F"/>
    <w:rsid w:val="00915E80"/>
    <w:rsid w:val="00916344"/>
    <w:rsid w:val="00916533"/>
    <w:rsid w:val="00920514"/>
    <w:rsid w:val="00920769"/>
    <w:rsid w:val="00920C45"/>
    <w:rsid w:val="00920E01"/>
    <w:rsid w:val="009212F6"/>
    <w:rsid w:val="00921381"/>
    <w:rsid w:val="00921B49"/>
    <w:rsid w:val="00921EF7"/>
    <w:rsid w:val="009220A1"/>
    <w:rsid w:val="009228F1"/>
    <w:rsid w:val="009229E8"/>
    <w:rsid w:val="00923EB2"/>
    <w:rsid w:val="0092428D"/>
    <w:rsid w:val="009247D9"/>
    <w:rsid w:val="00925001"/>
    <w:rsid w:val="0092560F"/>
    <w:rsid w:val="00925774"/>
    <w:rsid w:val="009259C5"/>
    <w:rsid w:val="00925CBD"/>
    <w:rsid w:val="00926B76"/>
    <w:rsid w:val="00927371"/>
    <w:rsid w:val="00927837"/>
    <w:rsid w:val="0093037B"/>
    <w:rsid w:val="00930482"/>
    <w:rsid w:val="00930522"/>
    <w:rsid w:val="009308D9"/>
    <w:rsid w:val="00930B5F"/>
    <w:rsid w:val="0093139A"/>
    <w:rsid w:val="0093175A"/>
    <w:rsid w:val="00932226"/>
    <w:rsid w:val="009323B7"/>
    <w:rsid w:val="00933C7A"/>
    <w:rsid w:val="0093411D"/>
    <w:rsid w:val="00934F59"/>
    <w:rsid w:val="00935BD4"/>
    <w:rsid w:val="00935C78"/>
    <w:rsid w:val="00937059"/>
    <w:rsid w:val="0093719E"/>
    <w:rsid w:val="00937217"/>
    <w:rsid w:val="00937A9C"/>
    <w:rsid w:val="00937FEA"/>
    <w:rsid w:val="00941409"/>
    <w:rsid w:val="009414E4"/>
    <w:rsid w:val="00944D5A"/>
    <w:rsid w:val="00945191"/>
    <w:rsid w:val="0094560B"/>
    <w:rsid w:val="00945C2E"/>
    <w:rsid w:val="00946145"/>
    <w:rsid w:val="00950444"/>
    <w:rsid w:val="00951D90"/>
    <w:rsid w:val="00951E7D"/>
    <w:rsid w:val="00952274"/>
    <w:rsid w:val="00952F74"/>
    <w:rsid w:val="00953382"/>
    <w:rsid w:val="009545EC"/>
    <w:rsid w:val="00954627"/>
    <w:rsid w:val="00955429"/>
    <w:rsid w:val="009554AF"/>
    <w:rsid w:val="00955835"/>
    <w:rsid w:val="00955DF2"/>
    <w:rsid w:val="00956373"/>
    <w:rsid w:val="00956C02"/>
    <w:rsid w:val="0096022D"/>
    <w:rsid w:val="0096069C"/>
    <w:rsid w:val="009611E5"/>
    <w:rsid w:val="0096314F"/>
    <w:rsid w:val="00963788"/>
    <w:rsid w:val="0096431E"/>
    <w:rsid w:val="00964CA2"/>
    <w:rsid w:val="009655BC"/>
    <w:rsid w:val="00966A8E"/>
    <w:rsid w:val="00967118"/>
    <w:rsid w:val="0096718E"/>
    <w:rsid w:val="0096773D"/>
    <w:rsid w:val="009677F4"/>
    <w:rsid w:val="00967B7A"/>
    <w:rsid w:val="00971083"/>
    <w:rsid w:val="00971178"/>
    <w:rsid w:val="009711B7"/>
    <w:rsid w:val="0097165B"/>
    <w:rsid w:val="00971D04"/>
    <w:rsid w:val="0097252A"/>
    <w:rsid w:val="00972603"/>
    <w:rsid w:val="00972A04"/>
    <w:rsid w:val="00972B79"/>
    <w:rsid w:val="0097350D"/>
    <w:rsid w:val="009737D9"/>
    <w:rsid w:val="00973DA2"/>
    <w:rsid w:val="009747AF"/>
    <w:rsid w:val="0097488A"/>
    <w:rsid w:val="009754FC"/>
    <w:rsid w:val="00975D5A"/>
    <w:rsid w:val="009766C8"/>
    <w:rsid w:val="00977366"/>
    <w:rsid w:val="00977596"/>
    <w:rsid w:val="0098022D"/>
    <w:rsid w:val="00980D79"/>
    <w:rsid w:val="00980EEB"/>
    <w:rsid w:val="00981631"/>
    <w:rsid w:val="00982B03"/>
    <w:rsid w:val="00983A9E"/>
    <w:rsid w:val="00983ADC"/>
    <w:rsid w:val="00986028"/>
    <w:rsid w:val="00986900"/>
    <w:rsid w:val="009873B8"/>
    <w:rsid w:val="0098751E"/>
    <w:rsid w:val="00987A4D"/>
    <w:rsid w:val="00990D87"/>
    <w:rsid w:val="00990E59"/>
    <w:rsid w:val="00990E83"/>
    <w:rsid w:val="009919FA"/>
    <w:rsid w:val="009922E5"/>
    <w:rsid w:val="00992965"/>
    <w:rsid w:val="009934D5"/>
    <w:rsid w:val="00993903"/>
    <w:rsid w:val="009941EA"/>
    <w:rsid w:val="00994BF1"/>
    <w:rsid w:val="0099773F"/>
    <w:rsid w:val="009A0EA0"/>
    <w:rsid w:val="009A1496"/>
    <w:rsid w:val="009A1A44"/>
    <w:rsid w:val="009A1C94"/>
    <w:rsid w:val="009A25EC"/>
    <w:rsid w:val="009A276D"/>
    <w:rsid w:val="009A2C34"/>
    <w:rsid w:val="009A2CF5"/>
    <w:rsid w:val="009A2E68"/>
    <w:rsid w:val="009A3305"/>
    <w:rsid w:val="009A35EE"/>
    <w:rsid w:val="009A4C1B"/>
    <w:rsid w:val="009A5264"/>
    <w:rsid w:val="009A57BE"/>
    <w:rsid w:val="009A67D6"/>
    <w:rsid w:val="009A6B13"/>
    <w:rsid w:val="009A6B75"/>
    <w:rsid w:val="009A70D2"/>
    <w:rsid w:val="009A71F6"/>
    <w:rsid w:val="009B0023"/>
    <w:rsid w:val="009B1306"/>
    <w:rsid w:val="009B1C33"/>
    <w:rsid w:val="009B28F9"/>
    <w:rsid w:val="009B4B06"/>
    <w:rsid w:val="009B5044"/>
    <w:rsid w:val="009B6BDD"/>
    <w:rsid w:val="009B7136"/>
    <w:rsid w:val="009B7996"/>
    <w:rsid w:val="009B7F5F"/>
    <w:rsid w:val="009C0206"/>
    <w:rsid w:val="009C1490"/>
    <w:rsid w:val="009C15DA"/>
    <w:rsid w:val="009C18B2"/>
    <w:rsid w:val="009C1B70"/>
    <w:rsid w:val="009C2A41"/>
    <w:rsid w:val="009C327B"/>
    <w:rsid w:val="009C4991"/>
    <w:rsid w:val="009C5730"/>
    <w:rsid w:val="009C581E"/>
    <w:rsid w:val="009C58BD"/>
    <w:rsid w:val="009C6082"/>
    <w:rsid w:val="009C6272"/>
    <w:rsid w:val="009C67C2"/>
    <w:rsid w:val="009C7A71"/>
    <w:rsid w:val="009D09EF"/>
    <w:rsid w:val="009D0F12"/>
    <w:rsid w:val="009D1F88"/>
    <w:rsid w:val="009D20EE"/>
    <w:rsid w:val="009D44B2"/>
    <w:rsid w:val="009D4F64"/>
    <w:rsid w:val="009D6179"/>
    <w:rsid w:val="009D6593"/>
    <w:rsid w:val="009D6B40"/>
    <w:rsid w:val="009D71F8"/>
    <w:rsid w:val="009D74A5"/>
    <w:rsid w:val="009E0046"/>
    <w:rsid w:val="009E0313"/>
    <w:rsid w:val="009E1195"/>
    <w:rsid w:val="009E17A0"/>
    <w:rsid w:val="009E20A6"/>
    <w:rsid w:val="009E37AA"/>
    <w:rsid w:val="009E38A0"/>
    <w:rsid w:val="009E4ACE"/>
    <w:rsid w:val="009E4D22"/>
    <w:rsid w:val="009E4D66"/>
    <w:rsid w:val="009E4D6E"/>
    <w:rsid w:val="009E5BB9"/>
    <w:rsid w:val="009E62D9"/>
    <w:rsid w:val="009E658A"/>
    <w:rsid w:val="009E7020"/>
    <w:rsid w:val="009F033D"/>
    <w:rsid w:val="009F08C8"/>
    <w:rsid w:val="009F0ECC"/>
    <w:rsid w:val="009F13E7"/>
    <w:rsid w:val="009F1C8E"/>
    <w:rsid w:val="009F2BA7"/>
    <w:rsid w:val="009F30DE"/>
    <w:rsid w:val="009F348F"/>
    <w:rsid w:val="009F393B"/>
    <w:rsid w:val="009F47B9"/>
    <w:rsid w:val="009F47E1"/>
    <w:rsid w:val="009F50FD"/>
    <w:rsid w:val="009F53BE"/>
    <w:rsid w:val="009F53C8"/>
    <w:rsid w:val="009F6586"/>
    <w:rsid w:val="00A013FA"/>
    <w:rsid w:val="00A02400"/>
    <w:rsid w:val="00A024B2"/>
    <w:rsid w:val="00A028E1"/>
    <w:rsid w:val="00A03F0E"/>
    <w:rsid w:val="00A0434E"/>
    <w:rsid w:val="00A04415"/>
    <w:rsid w:val="00A0524B"/>
    <w:rsid w:val="00A0637E"/>
    <w:rsid w:val="00A10108"/>
    <w:rsid w:val="00A10216"/>
    <w:rsid w:val="00A10C32"/>
    <w:rsid w:val="00A11C0C"/>
    <w:rsid w:val="00A12E8F"/>
    <w:rsid w:val="00A12F75"/>
    <w:rsid w:val="00A13D35"/>
    <w:rsid w:val="00A144A6"/>
    <w:rsid w:val="00A14E03"/>
    <w:rsid w:val="00A1782B"/>
    <w:rsid w:val="00A20FE3"/>
    <w:rsid w:val="00A21192"/>
    <w:rsid w:val="00A2160E"/>
    <w:rsid w:val="00A21E2C"/>
    <w:rsid w:val="00A2322E"/>
    <w:rsid w:val="00A23BFF"/>
    <w:rsid w:val="00A240D1"/>
    <w:rsid w:val="00A255AB"/>
    <w:rsid w:val="00A258D9"/>
    <w:rsid w:val="00A26087"/>
    <w:rsid w:val="00A26A21"/>
    <w:rsid w:val="00A27468"/>
    <w:rsid w:val="00A2748E"/>
    <w:rsid w:val="00A279C3"/>
    <w:rsid w:val="00A30429"/>
    <w:rsid w:val="00A30719"/>
    <w:rsid w:val="00A30C73"/>
    <w:rsid w:val="00A31030"/>
    <w:rsid w:val="00A347CD"/>
    <w:rsid w:val="00A35206"/>
    <w:rsid w:val="00A3571E"/>
    <w:rsid w:val="00A35F7D"/>
    <w:rsid w:val="00A36FB6"/>
    <w:rsid w:val="00A375FA"/>
    <w:rsid w:val="00A401BD"/>
    <w:rsid w:val="00A401C0"/>
    <w:rsid w:val="00A40B7C"/>
    <w:rsid w:val="00A43B8F"/>
    <w:rsid w:val="00A449E2"/>
    <w:rsid w:val="00A45592"/>
    <w:rsid w:val="00A4675F"/>
    <w:rsid w:val="00A4755A"/>
    <w:rsid w:val="00A47B1B"/>
    <w:rsid w:val="00A50057"/>
    <w:rsid w:val="00A50817"/>
    <w:rsid w:val="00A509A4"/>
    <w:rsid w:val="00A51F5C"/>
    <w:rsid w:val="00A529C0"/>
    <w:rsid w:val="00A540EB"/>
    <w:rsid w:val="00A54847"/>
    <w:rsid w:val="00A55328"/>
    <w:rsid w:val="00A5533C"/>
    <w:rsid w:val="00A561C8"/>
    <w:rsid w:val="00A57239"/>
    <w:rsid w:val="00A607EA"/>
    <w:rsid w:val="00A618EA"/>
    <w:rsid w:val="00A62275"/>
    <w:rsid w:val="00A6338F"/>
    <w:rsid w:val="00A644C6"/>
    <w:rsid w:val="00A6580C"/>
    <w:rsid w:val="00A65CE6"/>
    <w:rsid w:val="00A660A6"/>
    <w:rsid w:val="00A66988"/>
    <w:rsid w:val="00A669C1"/>
    <w:rsid w:val="00A708D1"/>
    <w:rsid w:val="00A730EE"/>
    <w:rsid w:val="00A74196"/>
    <w:rsid w:val="00A76471"/>
    <w:rsid w:val="00A76A48"/>
    <w:rsid w:val="00A77592"/>
    <w:rsid w:val="00A777E4"/>
    <w:rsid w:val="00A820B5"/>
    <w:rsid w:val="00A82D16"/>
    <w:rsid w:val="00A831D0"/>
    <w:rsid w:val="00A83DD3"/>
    <w:rsid w:val="00A84733"/>
    <w:rsid w:val="00A849B7"/>
    <w:rsid w:val="00A851FE"/>
    <w:rsid w:val="00A8525C"/>
    <w:rsid w:val="00A85FC1"/>
    <w:rsid w:val="00A862B1"/>
    <w:rsid w:val="00A86EF6"/>
    <w:rsid w:val="00A90C27"/>
    <w:rsid w:val="00A92AB8"/>
    <w:rsid w:val="00A9347B"/>
    <w:rsid w:val="00A934AF"/>
    <w:rsid w:val="00A93927"/>
    <w:rsid w:val="00A939A1"/>
    <w:rsid w:val="00A9426E"/>
    <w:rsid w:val="00A951B7"/>
    <w:rsid w:val="00A95C06"/>
    <w:rsid w:val="00A9603D"/>
    <w:rsid w:val="00A965FB"/>
    <w:rsid w:val="00A96FFC"/>
    <w:rsid w:val="00A97227"/>
    <w:rsid w:val="00AA0487"/>
    <w:rsid w:val="00AA08EA"/>
    <w:rsid w:val="00AA1503"/>
    <w:rsid w:val="00AA325D"/>
    <w:rsid w:val="00AA35A5"/>
    <w:rsid w:val="00AA3618"/>
    <w:rsid w:val="00AA3786"/>
    <w:rsid w:val="00AA3EEA"/>
    <w:rsid w:val="00AA43FD"/>
    <w:rsid w:val="00AA4538"/>
    <w:rsid w:val="00AA4779"/>
    <w:rsid w:val="00AA5BCB"/>
    <w:rsid w:val="00AA63CA"/>
    <w:rsid w:val="00AA6A83"/>
    <w:rsid w:val="00AA6E0A"/>
    <w:rsid w:val="00AA7D4B"/>
    <w:rsid w:val="00AB0290"/>
    <w:rsid w:val="00AB05B3"/>
    <w:rsid w:val="00AB0892"/>
    <w:rsid w:val="00AB100A"/>
    <w:rsid w:val="00AB28DE"/>
    <w:rsid w:val="00AB4412"/>
    <w:rsid w:val="00AB4805"/>
    <w:rsid w:val="00AB4A34"/>
    <w:rsid w:val="00AB60C9"/>
    <w:rsid w:val="00AB6434"/>
    <w:rsid w:val="00AB70DD"/>
    <w:rsid w:val="00AB718E"/>
    <w:rsid w:val="00AB7339"/>
    <w:rsid w:val="00AB7711"/>
    <w:rsid w:val="00AC068B"/>
    <w:rsid w:val="00AC08DD"/>
    <w:rsid w:val="00AC1CAC"/>
    <w:rsid w:val="00AC1FC2"/>
    <w:rsid w:val="00AC418B"/>
    <w:rsid w:val="00AC536C"/>
    <w:rsid w:val="00AC6A9C"/>
    <w:rsid w:val="00AC7CAF"/>
    <w:rsid w:val="00AD0F09"/>
    <w:rsid w:val="00AD16A7"/>
    <w:rsid w:val="00AD2C05"/>
    <w:rsid w:val="00AD2C07"/>
    <w:rsid w:val="00AD4C09"/>
    <w:rsid w:val="00AD4CF1"/>
    <w:rsid w:val="00AD4F70"/>
    <w:rsid w:val="00AD5D4F"/>
    <w:rsid w:val="00AD67D4"/>
    <w:rsid w:val="00AD70DD"/>
    <w:rsid w:val="00AD7A3D"/>
    <w:rsid w:val="00AE1AB8"/>
    <w:rsid w:val="00AE1E65"/>
    <w:rsid w:val="00AE2116"/>
    <w:rsid w:val="00AE2599"/>
    <w:rsid w:val="00AE3128"/>
    <w:rsid w:val="00AE3AFB"/>
    <w:rsid w:val="00AE4038"/>
    <w:rsid w:val="00AE42E5"/>
    <w:rsid w:val="00AE48F7"/>
    <w:rsid w:val="00AE51C7"/>
    <w:rsid w:val="00AE53A1"/>
    <w:rsid w:val="00AE56A1"/>
    <w:rsid w:val="00AE5894"/>
    <w:rsid w:val="00AE5E44"/>
    <w:rsid w:val="00AE5EEF"/>
    <w:rsid w:val="00AE6E5D"/>
    <w:rsid w:val="00AE76FF"/>
    <w:rsid w:val="00AF12BD"/>
    <w:rsid w:val="00AF155A"/>
    <w:rsid w:val="00AF1DA5"/>
    <w:rsid w:val="00AF2167"/>
    <w:rsid w:val="00AF2783"/>
    <w:rsid w:val="00AF3013"/>
    <w:rsid w:val="00AF4996"/>
    <w:rsid w:val="00AF4C5E"/>
    <w:rsid w:val="00AF4C9C"/>
    <w:rsid w:val="00AF4F6A"/>
    <w:rsid w:val="00AF7563"/>
    <w:rsid w:val="00AF7A8B"/>
    <w:rsid w:val="00B012A5"/>
    <w:rsid w:val="00B0172C"/>
    <w:rsid w:val="00B0249A"/>
    <w:rsid w:val="00B02B2A"/>
    <w:rsid w:val="00B02C2A"/>
    <w:rsid w:val="00B03F8D"/>
    <w:rsid w:val="00B03F92"/>
    <w:rsid w:val="00B04013"/>
    <w:rsid w:val="00B04E85"/>
    <w:rsid w:val="00B0560A"/>
    <w:rsid w:val="00B05700"/>
    <w:rsid w:val="00B05D9C"/>
    <w:rsid w:val="00B06372"/>
    <w:rsid w:val="00B0683A"/>
    <w:rsid w:val="00B072BC"/>
    <w:rsid w:val="00B07E89"/>
    <w:rsid w:val="00B10FE0"/>
    <w:rsid w:val="00B11653"/>
    <w:rsid w:val="00B11933"/>
    <w:rsid w:val="00B12847"/>
    <w:rsid w:val="00B12CCA"/>
    <w:rsid w:val="00B13393"/>
    <w:rsid w:val="00B1387B"/>
    <w:rsid w:val="00B148CF"/>
    <w:rsid w:val="00B157F4"/>
    <w:rsid w:val="00B15D8D"/>
    <w:rsid w:val="00B161C0"/>
    <w:rsid w:val="00B16DA2"/>
    <w:rsid w:val="00B2011C"/>
    <w:rsid w:val="00B21A38"/>
    <w:rsid w:val="00B21F38"/>
    <w:rsid w:val="00B22968"/>
    <w:rsid w:val="00B23E96"/>
    <w:rsid w:val="00B2423D"/>
    <w:rsid w:val="00B25622"/>
    <w:rsid w:val="00B25F12"/>
    <w:rsid w:val="00B26B04"/>
    <w:rsid w:val="00B3077F"/>
    <w:rsid w:val="00B30A3C"/>
    <w:rsid w:val="00B30F6F"/>
    <w:rsid w:val="00B31654"/>
    <w:rsid w:val="00B31A38"/>
    <w:rsid w:val="00B31DAE"/>
    <w:rsid w:val="00B3223A"/>
    <w:rsid w:val="00B325BE"/>
    <w:rsid w:val="00B329A2"/>
    <w:rsid w:val="00B34CF2"/>
    <w:rsid w:val="00B34D80"/>
    <w:rsid w:val="00B34EEC"/>
    <w:rsid w:val="00B357A3"/>
    <w:rsid w:val="00B374FF"/>
    <w:rsid w:val="00B37CE9"/>
    <w:rsid w:val="00B40260"/>
    <w:rsid w:val="00B412C7"/>
    <w:rsid w:val="00B41684"/>
    <w:rsid w:val="00B41F18"/>
    <w:rsid w:val="00B46542"/>
    <w:rsid w:val="00B46807"/>
    <w:rsid w:val="00B471BF"/>
    <w:rsid w:val="00B4742D"/>
    <w:rsid w:val="00B47582"/>
    <w:rsid w:val="00B47665"/>
    <w:rsid w:val="00B47B0A"/>
    <w:rsid w:val="00B47D03"/>
    <w:rsid w:val="00B52E36"/>
    <w:rsid w:val="00B52EC9"/>
    <w:rsid w:val="00B531E4"/>
    <w:rsid w:val="00B540AD"/>
    <w:rsid w:val="00B543BF"/>
    <w:rsid w:val="00B54D1F"/>
    <w:rsid w:val="00B54E2B"/>
    <w:rsid w:val="00B54E8F"/>
    <w:rsid w:val="00B551A4"/>
    <w:rsid w:val="00B55B67"/>
    <w:rsid w:val="00B56007"/>
    <w:rsid w:val="00B56217"/>
    <w:rsid w:val="00B60050"/>
    <w:rsid w:val="00B6063B"/>
    <w:rsid w:val="00B61324"/>
    <w:rsid w:val="00B620B3"/>
    <w:rsid w:val="00B62188"/>
    <w:rsid w:val="00B622EF"/>
    <w:rsid w:val="00B62D2F"/>
    <w:rsid w:val="00B635E6"/>
    <w:rsid w:val="00B63D1A"/>
    <w:rsid w:val="00B63FBC"/>
    <w:rsid w:val="00B66304"/>
    <w:rsid w:val="00B664B8"/>
    <w:rsid w:val="00B66B61"/>
    <w:rsid w:val="00B66E09"/>
    <w:rsid w:val="00B670A9"/>
    <w:rsid w:val="00B67B86"/>
    <w:rsid w:val="00B67CF6"/>
    <w:rsid w:val="00B701DF"/>
    <w:rsid w:val="00B70823"/>
    <w:rsid w:val="00B70AED"/>
    <w:rsid w:val="00B70DC8"/>
    <w:rsid w:val="00B72087"/>
    <w:rsid w:val="00B72823"/>
    <w:rsid w:val="00B728DC"/>
    <w:rsid w:val="00B72C0B"/>
    <w:rsid w:val="00B72E95"/>
    <w:rsid w:val="00B7502E"/>
    <w:rsid w:val="00B762F4"/>
    <w:rsid w:val="00B7671B"/>
    <w:rsid w:val="00B76912"/>
    <w:rsid w:val="00B769E8"/>
    <w:rsid w:val="00B76A60"/>
    <w:rsid w:val="00B76C61"/>
    <w:rsid w:val="00B77AA6"/>
    <w:rsid w:val="00B8039D"/>
    <w:rsid w:val="00B8139C"/>
    <w:rsid w:val="00B81745"/>
    <w:rsid w:val="00B823C6"/>
    <w:rsid w:val="00B82610"/>
    <w:rsid w:val="00B83FB2"/>
    <w:rsid w:val="00B84B8D"/>
    <w:rsid w:val="00B86008"/>
    <w:rsid w:val="00B86C76"/>
    <w:rsid w:val="00B86DFD"/>
    <w:rsid w:val="00B8790F"/>
    <w:rsid w:val="00B87973"/>
    <w:rsid w:val="00B90203"/>
    <w:rsid w:val="00B902E2"/>
    <w:rsid w:val="00B90447"/>
    <w:rsid w:val="00B90531"/>
    <w:rsid w:val="00B90CC7"/>
    <w:rsid w:val="00B91650"/>
    <w:rsid w:val="00B9168C"/>
    <w:rsid w:val="00B91C81"/>
    <w:rsid w:val="00B93025"/>
    <w:rsid w:val="00B93298"/>
    <w:rsid w:val="00B94E26"/>
    <w:rsid w:val="00B977B2"/>
    <w:rsid w:val="00BA064A"/>
    <w:rsid w:val="00BA0F2B"/>
    <w:rsid w:val="00BA1E6C"/>
    <w:rsid w:val="00BA30FD"/>
    <w:rsid w:val="00BA3682"/>
    <w:rsid w:val="00BA3B6D"/>
    <w:rsid w:val="00BA4B09"/>
    <w:rsid w:val="00BA4D87"/>
    <w:rsid w:val="00BA50F4"/>
    <w:rsid w:val="00BA5B25"/>
    <w:rsid w:val="00BB03A9"/>
    <w:rsid w:val="00BB03DB"/>
    <w:rsid w:val="00BB0EAF"/>
    <w:rsid w:val="00BB1300"/>
    <w:rsid w:val="00BB1995"/>
    <w:rsid w:val="00BB278E"/>
    <w:rsid w:val="00BB32EF"/>
    <w:rsid w:val="00BB406E"/>
    <w:rsid w:val="00BB44A2"/>
    <w:rsid w:val="00BB4EEC"/>
    <w:rsid w:val="00BB58E1"/>
    <w:rsid w:val="00BB63BF"/>
    <w:rsid w:val="00BB6CF6"/>
    <w:rsid w:val="00BB738C"/>
    <w:rsid w:val="00BB7C92"/>
    <w:rsid w:val="00BC0C40"/>
    <w:rsid w:val="00BC14DF"/>
    <w:rsid w:val="00BC2B27"/>
    <w:rsid w:val="00BC3A96"/>
    <w:rsid w:val="00BC4F8D"/>
    <w:rsid w:val="00BC5AD5"/>
    <w:rsid w:val="00BC6491"/>
    <w:rsid w:val="00BC6EC0"/>
    <w:rsid w:val="00BD2A18"/>
    <w:rsid w:val="00BD3025"/>
    <w:rsid w:val="00BD3761"/>
    <w:rsid w:val="00BD58C0"/>
    <w:rsid w:val="00BD78D6"/>
    <w:rsid w:val="00BD7979"/>
    <w:rsid w:val="00BE0D83"/>
    <w:rsid w:val="00BE224E"/>
    <w:rsid w:val="00BE44CA"/>
    <w:rsid w:val="00BE4DEE"/>
    <w:rsid w:val="00BE53A6"/>
    <w:rsid w:val="00BE53C2"/>
    <w:rsid w:val="00BE5B6C"/>
    <w:rsid w:val="00BE61C3"/>
    <w:rsid w:val="00BE66A3"/>
    <w:rsid w:val="00BE79CC"/>
    <w:rsid w:val="00BF0F76"/>
    <w:rsid w:val="00BF1400"/>
    <w:rsid w:val="00BF1CCC"/>
    <w:rsid w:val="00BF1EB6"/>
    <w:rsid w:val="00BF2782"/>
    <w:rsid w:val="00BF3AB3"/>
    <w:rsid w:val="00BF5994"/>
    <w:rsid w:val="00BF5EEE"/>
    <w:rsid w:val="00BF5FFD"/>
    <w:rsid w:val="00BF6506"/>
    <w:rsid w:val="00C004A7"/>
    <w:rsid w:val="00C00C98"/>
    <w:rsid w:val="00C0106C"/>
    <w:rsid w:val="00C01366"/>
    <w:rsid w:val="00C01FDC"/>
    <w:rsid w:val="00C02A64"/>
    <w:rsid w:val="00C03065"/>
    <w:rsid w:val="00C038D7"/>
    <w:rsid w:val="00C03CDB"/>
    <w:rsid w:val="00C043DC"/>
    <w:rsid w:val="00C047FA"/>
    <w:rsid w:val="00C05A47"/>
    <w:rsid w:val="00C06E14"/>
    <w:rsid w:val="00C07271"/>
    <w:rsid w:val="00C10303"/>
    <w:rsid w:val="00C10444"/>
    <w:rsid w:val="00C123DA"/>
    <w:rsid w:val="00C127DA"/>
    <w:rsid w:val="00C12AA7"/>
    <w:rsid w:val="00C13436"/>
    <w:rsid w:val="00C13DC0"/>
    <w:rsid w:val="00C13E07"/>
    <w:rsid w:val="00C14DA2"/>
    <w:rsid w:val="00C16388"/>
    <w:rsid w:val="00C16965"/>
    <w:rsid w:val="00C16F7A"/>
    <w:rsid w:val="00C1707A"/>
    <w:rsid w:val="00C1740C"/>
    <w:rsid w:val="00C17465"/>
    <w:rsid w:val="00C177B9"/>
    <w:rsid w:val="00C20CEC"/>
    <w:rsid w:val="00C20CF7"/>
    <w:rsid w:val="00C21038"/>
    <w:rsid w:val="00C2129C"/>
    <w:rsid w:val="00C2178E"/>
    <w:rsid w:val="00C21932"/>
    <w:rsid w:val="00C21E88"/>
    <w:rsid w:val="00C22F71"/>
    <w:rsid w:val="00C23605"/>
    <w:rsid w:val="00C237AF"/>
    <w:rsid w:val="00C238B5"/>
    <w:rsid w:val="00C23B35"/>
    <w:rsid w:val="00C23C67"/>
    <w:rsid w:val="00C254AB"/>
    <w:rsid w:val="00C25A16"/>
    <w:rsid w:val="00C269A2"/>
    <w:rsid w:val="00C26C3F"/>
    <w:rsid w:val="00C26F43"/>
    <w:rsid w:val="00C270DA"/>
    <w:rsid w:val="00C27362"/>
    <w:rsid w:val="00C2736F"/>
    <w:rsid w:val="00C30D7E"/>
    <w:rsid w:val="00C31105"/>
    <w:rsid w:val="00C317B3"/>
    <w:rsid w:val="00C32802"/>
    <w:rsid w:val="00C32BFE"/>
    <w:rsid w:val="00C32C60"/>
    <w:rsid w:val="00C32FC2"/>
    <w:rsid w:val="00C331A3"/>
    <w:rsid w:val="00C33ED1"/>
    <w:rsid w:val="00C347AD"/>
    <w:rsid w:val="00C35EDD"/>
    <w:rsid w:val="00C360C3"/>
    <w:rsid w:val="00C36A51"/>
    <w:rsid w:val="00C37E22"/>
    <w:rsid w:val="00C40868"/>
    <w:rsid w:val="00C415B4"/>
    <w:rsid w:val="00C41930"/>
    <w:rsid w:val="00C41B27"/>
    <w:rsid w:val="00C426FB"/>
    <w:rsid w:val="00C43405"/>
    <w:rsid w:val="00C43949"/>
    <w:rsid w:val="00C44A65"/>
    <w:rsid w:val="00C46ECF"/>
    <w:rsid w:val="00C5030E"/>
    <w:rsid w:val="00C506AA"/>
    <w:rsid w:val="00C5090E"/>
    <w:rsid w:val="00C51A68"/>
    <w:rsid w:val="00C51EAB"/>
    <w:rsid w:val="00C521C5"/>
    <w:rsid w:val="00C52E09"/>
    <w:rsid w:val="00C52E0A"/>
    <w:rsid w:val="00C53079"/>
    <w:rsid w:val="00C54EF1"/>
    <w:rsid w:val="00C5560B"/>
    <w:rsid w:val="00C56453"/>
    <w:rsid w:val="00C565D9"/>
    <w:rsid w:val="00C569E3"/>
    <w:rsid w:val="00C5734C"/>
    <w:rsid w:val="00C579E4"/>
    <w:rsid w:val="00C60776"/>
    <w:rsid w:val="00C61543"/>
    <w:rsid w:val="00C617C9"/>
    <w:rsid w:val="00C61EC8"/>
    <w:rsid w:val="00C62BD5"/>
    <w:rsid w:val="00C62F11"/>
    <w:rsid w:val="00C6312B"/>
    <w:rsid w:val="00C63280"/>
    <w:rsid w:val="00C64287"/>
    <w:rsid w:val="00C64918"/>
    <w:rsid w:val="00C65315"/>
    <w:rsid w:val="00C65A30"/>
    <w:rsid w:val="00C66630"/>
    <w:rsid w:val="00C66D74"/>
    <w:rsid w:val="00C66F70"/>
    <w:rsid w:val="00C6772E"/>
    <w:rsid w:val="00C67B48"/>
    <w:rsid w:val="00C70FDD"/>
    <w:rsid w:val="00C71075"/>
    <w:rsid w:val="00C71318"/>
    <w:rsid w:val="00C717DB"/>
    <w:rsid w:val="00C71A45"/>
    <w:rsid w:val="00C72A13"/>
    <w:rsid w:val="00C72A7E"/>
    <w:rsid w:val="00C73137"/>
    <w:rsid w:val="00C7344D"/>
    <w:rsid w:val="00C73906"/>
    <w:rsid w:val="00C745DC"/>
    <w:rsid w:val="00C75051"/>
    <w:rsid w:val="00C752DD"/>
    <w:rsid w:val="00C75358"/>
    <w:rsid w:val="00C7639C"/>
    <w:rsid w:val="00C763CB"/>
    <w:rsid w:val="00C765AD"/>
    <w:rsid w:val="00C76AED"/>
    <w:rsid w:val="00C76FA8"/>
    <w:rsid w:val="00C77104"/>
    <w:rsid w:val="00C773D1"/>
    <w:rsid w:val="00C77957"/>
    <w:rsid w:val="00C82CDB"/>
    <w:rsid w:val="00C82EC7"/>
    <w:rsid w:val="00C84697"/>
    <w:rsid w:val="00C849C7"/>
    <w:rsid w:val="00C8559B"/>
    <w:rsid w:val="00C86095"/>
    <w:rsid w:val="00C86502"/>
    <w:rsid w:val="00C8674D"/>
    <w:rsid w:val="00C879CB"/>
    <w:rsid w:val="00C87ABB"/>
    <w:rsid w:val="00C87C25"/>
    <w:rsid w:val="00C897A8"/>
    <w:rsid w:val="00C904C3"/>
    <w:rsid w:val="00C91C0F"/>
    <w:rsid w:val="00C91D48"/>
    <w:rsid w:val="00C92887"/>
    <w:rsid w:val="00C936F1"/>
    <w:rsid w:val="00C94504"/>
    <w:rsid w:val="00C9540F"/>
    <w:rsid w:val="00C9602C"/>
    <w:rsid w:val="00C96A61"/>
    <w:rsid w:val="00C96C26"/>
    <w:rsid w:val="00C9752A"/>
    <w:rsid w:val="00CA05BD"/>
    <w:rsid w:val="00CA0F69"/>
    <w:rsid w:val="00CA25DB"/>
    <w:rsid w:val="00CA3542"/>
    <w:rsid w:val="00CA3B74"/>
    <w:rsid w:val="00CA3C00"/>
    <w:rsid w:val="00CA5015"/>
    <w:rsid w:val="00CA5427"/>
    <w:rsid w:val="00CA58DC"/>
    <w:rsid w:val="00CA5AA5"/>
    <w:rsid w:val="00CA6294"/>
    <w:rsid w:val="00CA7CE2"/>
    <w:rsid w:val="00CA7E6C"/>
    <w:rsid w:val="00CB00A7"/>
    <w:rsid w:val="00CB0133"/>
    <w:rsid w:val="00CB06C8"/>
    <w:rsid w:val="00CB0BF5"/>
    <w:rsid w:val="00CB0E23"/>
    <w:rsid w:val="00CB0FB4"/>
    <w:rsid w:val="00CB19D2"/>
    <w:rsid w:val="00CB3C34"/>
    <w:rsid w:val="00CB508A"/>
    <w:rsid w:val="00CB56F7"/>
    <w:rsid w:val="00CB58D8"/>
    <w:rsid w:val="00CB674A"/>
    <w:rsid w:val="00CB6D92"/>
    <w:rsid w:val="00CC031D"/>
    <w:rsid w:val="00CC0B96"/>
    <w:rsid w:val="00CC11BA"/>
    <w:rsid w:val="00CC156A"/>
    <w:rsid w:val="00CC1C83"/>
    <w:rsid w:val="00CC242A"/>
    <w:rsid w:val="00CC3B32"/>
    <w:rsid w:val="00CC431B"/>
    <w:rsid w:val="00CC5334"/>
    <w:rsid w:val="00CC621A"/>
    <w:rsid w:val="00CC670E"/>
    <w:rsid w:val="00CC6812"/>
    <w:rsid w:val="00CC6E23"/>
    <w:rsid w:val="00CC6F1A"/>
    <w:rsid w:val="00CC722D"/>
    <w:rsid w:val="00CC724E"/>
    <w:rsid w:val="00CC7F9C"/>
    <w:rsid w:val="00CD0EBD"/>
    <w:rsid w:val="00CD1091"/>
    <w:rsid w:val="00CD13ED"/>
    <w:rsid w:val="00CD1613"/>
    <w:rsid w:val="00CD194D"/>
    <w:rsid w:val="00CD2EC3"/>
    <w:rsid w:val="00CD364D"/>
    <w:rsid w:val="00CD3B9B"/>
    <w:rsid w:val="00CD4031"/>
    <w:rsid w:val="00CD4057"/>
    <w:rsid w:val="00CD59C4"/>
    <w:rsid w:val="00CD5ABA"/>
    <w:rsid w:val="00CD66A4"/>
    <w:rsid w:val="00CE03AB"/>
    <w:rsid w:val="00CE24C3"/>
    <w:rsid w:val="00CE268B"/>
    <w:rsid w:val="00CE36F8"/>
    <w:rsid w:val="00CE38FF"/>
    <w:rsid w:val="00CE49A5"/>
    <w:rsid w:val="00CE4A5C"/>
    <w:rsid w:val="00CE4F03"/>
    <w:rsid w:val="00CE553B"/>
    <w:rsid w:val="00CE56F4"/>
    <w:rsid w:val="00CE5E63"/>
    <w:rsid w:val="00CE7BED"/>
    <w:rsid w:val="00CF0061"/>
    <w:rsid w:val="00CF0434"/>
    <w:rsid w:val="00CF0C67"/>
    <w:rsid w:val="00CF0EE6"/>
    <w:rsid w:val="00CF1DF5"/>
    <w:rsid w:val="00CF2CAD"/>
    <w:rsid w:val="00CF33E7"/>
    <w:rsid w:val="00CF3593"/>
    <w:rsid w:val="00CF3D85"/>
    <w:rsid w:val="00CF3FA6"/>
    <w:rsid w:val="00CF434C"/>
    <w:rsid w:val="00CF4AAA"/>
    <w:rsid w:val="00CF5F59"/>
    <w:rsid w:val="00CF69BC"/>
    <w:rsid w:val="00CF75F9"/>
    <w:rsid w:val="00CF797D"/>
    <w:rsid w:val="00D005E4"/>
    <w:rsid w:val="00D010B1"/>
    <w:rsid w:val="00D02B58"/>
    <w:rsid w:val="00D035B8"/>
    <w:rsid w:val="00D04496"/>
    <w:rsid w:val="00D0450A"/>
    <w:rsid w:val="00D049B2"/>
    <w:rsid w:val="00D049F8"/>
    <w:rsid w:val="00D04CCD"/>
    <w:rsid w:val="00D05903"/>
    <w:rsid w:val="00D066F9"/>
    <w:rsid w:val="00D06E3A"/>
    <w:rsid w:val="00D1029C"/>
    <w:rsid w:val="00D1131F"/>
    <w:rsid w:val="00D123DF"/>
    <w:rsid w:val="00D13E3F"/>
    <w:rsid w:val="00D14FE6"/>
    <w:rsid w:val="00D15055"/>
    <w:rsid w:val="00D15C7E"/>
    <w:rsid w:val="00D15E7E"/>
    <w:rsid w:val="00D17A42"/>
    <w:rsid w:val="00D17D6A"/>
    <w:rsid w:val="00D20989"/>
    <w:rsid w:val="00D21085"/>
    <w:rsid w:val="00D247A6"/>
    <w:rsid w:val="00D2659A"/>
    <w:rsid w:val="00D2769C"/>
    <w:rsid w:val="00D302CF"/>
    <w:rsid w:val="00D30409"/>
    <w:rsid w:val="00D30733"/>
    <w:rsid w:val="00D3079F"/>
    <w:rsid w:val="00D30EA8"/>
    <w:rsid w:val="00D3161B"/>
    <w:rsid w:val="00D31D3C"/>
    <w:rsid w:val="00D328A6"/>
    <w:rsid w:val="00D32A07"/>
    <w:rsid w:val="00D3358A"/>
    <w:rsid w:val="00D3409D"/>
    <w:rsid w:val="00D34211"/>
    <w:rsid w:val="00D342CD"/>
    <w:rsid w:val="00D349A2"/>
    <w:rsid w:val="00D34A01"/>
    <w:rsid w:val="00D3595A"/>
    <w:rsid w:val="00D3737B"/>
    <w:rsid w:val="00D3744A"/>
    <w:rsid w:val="00D37B34"/>
    <w:rsid w:val="00D40A45"/>
    <w:rsid w:val="00D416FA"/>
    <w:rsid w:val="00D41B37"/>
    <w:rsid w:val="00D42573"/>
    <w:rsid w:val="00D429FA"/>
    <w:rsid w:val="00D43382"/>
    <w:rsid w:val="00D43EE8"/>
    <w:rsid w:val="00D440A9"/>
    <w:rsid w:val="00D448C7"/>
    <w:rsid w:val="00D45D1E"/>
    <w:rsid w:val="00D46AB5"/>
    <w:rsid w:val="00D472FF"/>
    <w:rsid w:val="00D4774C"/>
    <w:rsid w:val="00D477C6"/>
    <w:rsid w:val="00D47FF5"/>
    <w:rsid w:val="00D50346"/>
    <w:rsid w:val="00D52541"/>
    <w:rsid w:val="00D5266E"/>
    <w:rsid w:val="00D53323"/>
    <w:rsid w:val="00D54B05"/>
    <w:rsid w:val="00D55032"/>
    <w:rsid w:val="00D55AA4"/>
    <w:rsid w:val="00D56B57"/>
    <w:rsid w:val="00D56DD5"/>
    <w:rsid w:val="00D57646"/>
    <w:rsid w:val="00D57815"/>
    <w:rsid w:val="00D57C58"/>
    <w:rsid w:val="00D57D90"/>
    <w:rsid w:val="00D607D6"/>
    <w:rsid w:val="00D61A75"/>
    <w:rsid w:val="00D61E60"/>
    <w:rsid w:val="00D62A51"/>
    <w:rsid w:val="00D63795"/>
    <w:rsid w:val="00D66309"/>
    <w:rsid w:val="00D667EE"/>
    <w:rsid w:val="00D673CC"/>
    <w:rsid w:val="00D7026E"/>
    <w:rsid w:val="00D702D1"/>
    <w:rsid w:val="00D7081E"/>
    <w:rsid w:val="00D73881"/>
    <w:rsid w:val="00D73E18"/>
    <w:rsid w:val="00D744C3"/>
    <w:rsid w:val="00D7457F"/>
    <w:rsid w:val="00D7621E"/>
    <w:rsid w:val="00D76575"/>
    <w:rsid w:val="00D76CF5"/>
    <w:rsid w:val="00D77C16"/>
    <w:rsid w:val="00D8082D"/>
    <w:rsid w:val="00D81D8E"/>
    <w:rsid w:val="00D82167"/>
    <w:rsid w:val="00D822C7"/>
    <w:rsid w:val="00D827C3"/>
    <w:rsid w:val="00D83D56"/>
    <w:rsid w:val="00D84E4A"/>
    <w:rsid w:val="00D85C72"/>
    <w:rsid w:val="00D86778"/>
    <w:rsid w:val="00D86989"/>
    <w:rsid w:val="00D874C2"/>
    <w:rsid w:val="00D91249"/>
    <w:rsid w:val="00D91937"/>
    <w:rsid w:val="00D91E67"/>
    <w:rsid w:val="00D92B4B"/>
    <w:rsid w:val="00D93B26"/>
    <w:rsid w:val="00D93BDE"/>
    <w:rsid w:val="00D94358"/>
    <w:rsid w:val="00D95ED2"/>
    <w:rsid w:val="00D9660B"/>
    <w:rsid w:val="00D97660"/>
    <w:rsid w:val="00D97990"/>
    <w:rsid w:val="00DA2DE4"/>
    <w:rsid w:val="00DA3FF3"/>
    <w:rsid w:val="00DA4874"/>
    <w:rsid w:val="00DA4ECF"/>
    <w:rsid w:val="00DA6399"/>
    <w:rsid w:val="00DA680C"/>
    <w:rsid w:val="00DA6B4A"/>
    <w:rsid w:val="00DA75F4"/>
    <w:rsid w:val="00DB0679"/>
    <w:rsid w:val="00DB10F0"/>
    <w:rsid w:val="00DB1E7E"/>
    <w:rsid w:val="00DB2AC3"/>
    <w:rsid w:val="00DB33F9"/>
    <w:rsid w:val="00DB4127"/>
    <w:rsid w:val="00DB4298"/>
    <w:rsid w:val="00DB48D5"/>
    <w:rsid w:val="00DB6794"/>
    <w:rsid w:val="00DB6F43"/>
    <w:rsid w:val="00DB73CA"/>
    <w:rsid w:val="00DC1493"/>
    <w:rsid w:val="00DC1B25"/>
    <w:rsid w:val="00DC23F5"/>
    <w:rsid w:val="00DC3DA4"/>
    <w:rsid w:val="00DC485D"/>
    <w:rsid w:val="00DC4F8A"/>
    <w:rsid w:val="00DC4F9C"/>
    <w:rsid w:val="00DC5A9C"/>
    <w:rsid w:val="00DC5CB8"/>
    <w:rsid w:val="00DC5CF8"/>
    <w:rsid w:val="00DC5FDE"/>
    <w:rsid w:val="00DC61B7"/>
    <w:rsid w:val="00DC6F21"/>
    <w:rsid w:val="00DC709B"/>
    <w:rsid w:val="00DC7B9F"/>
    <w:rsid w:val="00DC7EE8"/>
    <w:rsid w:val="00DD10D6"/>
    <w:rsid w:val="00DD10DD"/>
    <w:rsid w:val="00DD196E"/>
    <w:rsid w:val="00DD2085"/>
    <w:rsid w:val="00DD25BA"/>
    <w:rsid w:val="00DD3395"/>
    <w:rsid w:val="00DD3A57"/>
    <w:rsid w:val="00DD489B"/>
    <w:rsid w:val="00DD4F48"/>
    <w:rsid w:val="00DD529F"/>
    <w:rsid w:val="00DD630D"/>
    <w:rsid w:val="00DD73B0"/>
    <w:rsid w:val="00DE0487"/>
    <w:rsid w:val="00DE08ED"/>
    <w:rsid w:val="00DE0929"/>
    <w:rsid w:val="00DE0952"/>
    <w:rsid w:val="00DE15C5"/>
    <w:rsid w:val="00DE191E"/>
    <w:rsid w:val="00DE28C9"/>
    <w:rsid w:val="00DE2BDF"/>
    <w:rsid w:val="00DE350F"/>
    <w:rsid w:val="00DE4019"/>
    <w:rsid w:val="00DE4145"/>
    <w:rsid w:val="00DE4642"/>
    <w:rsid w:val="00DE69C3"/>
    <w:rsid w:val="00DF03AC"/>
    <w:rsid w:val="00DF191D"/>
    <w:rsid w:val="00DF233A"/>
    <w:rsid w:val="00DF235B"/>
    <w:rsid w:val="00DF2AE8"/>
    <w:rsid w:val="00DF3C4C"/>
    <w:rsid w:val="00DF44CB"/>
    <w:rsid w:val="00DF4AD6"/>
    <w:rsid w:val="00DF4BB0"/>
    <w:rsid w:val="00DF531A"/>
    <w:rsid w:val="00DF55FD"/>
    <w:rsid w:val="00DF6E2E"/>
    <w:rsid w:val="00DF745A"/>
    <w:rsid w:val="00DF7F53"/>
    <w:rsid w:val="00E01124"/>
    <w:rsid w:val="00E01DCB"/>
    <w:rsid w:val="00E034AE"/>
    <w:rsid w:val="00E03943"/>
    <w:rsid w:val="00E03DC2"/>
    <w:rsid w:val="00E0456E"/>
    <w:rsid w:val="00E05EB5"/>
    <w:rsid w:val="00E074D9"/>
    <w:rsid w:val="00E07D45"/>
    <w:rsid w:val="00E1034E"/>
    <w:rsid w:val="00E111BD"/>
    <w:rsid w:val="00E115CD"/>
    <w:rsid w:val="00E11781"/>
    <w:rsid w:val="00E11E2A"/>
    <w:rsid w:val="00E1299E"/>
    <w:rsid w:val="00E132B8"/>
    <w:rsid w:val="00E1431B"/>
    <w:rsid w:val="00E148D5"/>
    <w:rsid w:val="00E14ACE"/>
    <w:rsid w:val="00E15A7F"/>
    <w:rsid w:val="00E15D5A"/>
    <w:rsid w:val="00E20C09"/>
    <w:rsid w:val="00E21480"/>
    <w:rsid w:val="00E21C8B"/>
    <w:rsid w:val="00E237B1"/>
    <w:rsid w:val="00E23E68"/>
    <w:rsid w:val="00E23FD6"/>
    <w:rsid w:val="00E24A50"/>
    <w:rsid w:val="00E24BAB"/>
    <w:rsid w:val="00E25A7F"/>
    <w:rsid w:val="00E25DB5"/>
    <w:rsid w:val="00E260BF"/>
    <w:rsid w:val="00E26322"/>
    <w:rsid w:val="00E26363"/>
    <w:rsid w:val="00E26385"/>
    <w:rsid w:val="00E263A3"/>
    <w:rsid w:val="00E27011"/>
    <w:rsid w:val="00E316C3"/>
    <w:rsid w:val="00E31B36"/>
    <w:rsid w:val="00E32096"/>
    <w:rsid w:val="00E34D2E"/>
    <w:rsid w:val="00E3625D"/>
    <w:rsid w:val="00E370F6"/>
    <w:rsid w:val="00E37A90"/>
    <w:rsid w:val="00E37F1F"/>
    <w:rsid w:val="00E4089C"/>
    <w:rsid w:val="00E40B61"/>
    <w:rsid w:val="00E40BD5"/>
    <w:rsid w:val="00E41096"/>
    <w:rsid w:val="00E410DE"/>
    <w:rsid w:val="00E41CE6"/>
    <w:rsid w:val="00E42FE3"/>
    <w:rsid w:val="00E432DD"/>
    <w:rsid w:val="00E4388A"/>
    <w:rsid w:val="00E43B75"/>
    <w:rsid w:val="00E46973"/>
    <w:rsid w:val="00E47629"/>
    <w:rsid w:val="00E4795A"/>
    <w:rsid w:val="00E50216"/>
    <w:rsid w:val="00E50521"/>
    <w:rsid w:val="00E51788"/>
    <w:rsid w:val="00E5276D"/>
    <w:rsid w:val="00E52B50"/>
    <w:rsid w:val="00E54BC6"/>
    <w:rsid w:val="00E55BBC"/>
    <w:rsid w:val="00E56F6C"/>
    <w:rsid w:val="00E60CCA"/>
    <w:rsid w:val="00E61447"/>
    <w:rsid w:val="00E62190"/>
    <w:rsid w:val="00E625FE"/>
    <w:rsid w:val="00E62853"/>
    <w:rsid w:val="00E63737"/>
    <w:rsid w:val="00E63D02"/>
    <w:rsid w:val="00E63D3D"/>
    <w:rsid w:val="00E64291"/>
    <w:rsid w:val="00E65501"/>
    <w:rsid w:val="00E65A61"/>
    <w:rsid w:val="00E65CD8"/>
    <w:rsid w:val="00E6614A"/>
    <w:rsid w:val="00E6627B"/>
    <w:rsid w:val="00E6628D"/>
    <w:rsid w:val="00E663D5"/>
    <w:rsid w:val="00E66B53"/>
    <w:rsid w:val="00E67190"/>
    <w:rsid w:val="00E676DD"/>
    <w:rsid w:val="00E71AF2"/>
    <w:rsid w:val="00E71F6E"/>
    <w:rsid w:val="00E7201F"/>
    <w:rsid w:val="00E72552"/>
    <w:rsid w:val="00E72FE7"/>
    <w:rsid w:val="00E74A60"/>
    <w:rsid w:val="00E75E62"/>
    <w:rsid w:val="00E763B2"/>
    <w:rsid w:val="00E76AB0"/>
    <w:rsid w:val="00E76D89"/>
    <w:rsid w:val="00E77864"/>
    <w:rsid w:val="00E814C5"/>
    <w:rsid w:val="00E81D69"/>
    <w:rsid w:val="00E82A27"/>
    <w:rsid w:val="00E82FC9"/>
    <w:rsid w:val="00E832AF"/>
    <w:rsid w:val="00E833B5"/>
    <w:rsid w:val="00E83D63"/>
    <w:rsid w:val="00E84CCD"/>
    <w:rsid w:val="00E85472"/>
    <w:rsid w:val="00E85C08"/>
    <w:rsid w:val="00E86439"/>
    <w:rsid w:val="00E8679E"/>
    <w:rsid w:val="00E86E21"/>
    <w:rsid w:val="00E875DA"/>
    <w:rsid w:val="00E879CE"/>
    <w:rsid w:val="00E87A4B"/>
    <w:rsid w:val="00E87AE5"/>
    <w:rsid w:val="00E90415"/>
    <w:rsid w:val="00E91BF8"/>
    <w:rsid w:val="00E94605"/>
    <w:rsid w:val="00E95994"/>
    <w:rsid w:val="00E95E47"/>
    <w:rsid w:val="00E96578"/>
    <w:rsid w:val="00E96914"/>
    <w:rsid w:val="00E973C7"/>
    <w:rsid w:val="00EA0404"/>
    <w:rsid w:val="00EA0527"/>
    <w:rsid w:val="00EA0D9A"/>
    <w:rsid w:val="00EA1C2D"/>
    <w:rsid w:val="00EA2D81"/>
    <w:rsid w:val="00EA674A"/>
    <w:rsid w:val="00EA7696"/>
    <w:rsid w:val="00EA7A9C"/>
    <w:rsid w:val="00EB0DDB"/>
    <w:rsid w:val="00EB1484"/>
    <w:rsid w:val="00EB206D"/>
    <w:rsid w:val="00EB2242"/>
    <w:rsid w:val="00EB43F3"/>
    <w:rsid w:val="00EB4B58"/>
    <w:rsid w:val="00EB52E9"/>
    <w:rsid w:val="00EB5E44"/>
    <w:rsid w:val="00EB6E3C"/>
    <w:rsid w:val="00EB74DF"/>
    <w:rsid w:val="00EB77D4"/>
    <w:rsid w:val="00EB79FF"/>
    <w:rsid w:val="00EB7CBB"/>
    <w:rsid w:val="00EB7D61"/>
    <w:rsid w:val="00EC00C3"/>
    <w:rsid w:val="00EC08FF"/>
    <w:rsid w:val="00EC0C65"/>
    <w:rsid w:val="00EC0FD5"/>
    <w:rsid w:val="00EC11A0"/>
    <w:rsid w:val="00EC1FED"/>
    <w:rsid w:val="00EC2071"/>
    <w:rsid w:val="00EC2148"/>
    <w:rsid w:val="00EC326D"/>
    <w:rsid w:val="00EC33D7"/>
    <w:rsid w:val="00EC33E9"/>
    <w:rsid w:val="00EC444C"/>
    <w:rsid w:val="00EC485E"/>
    <w:rsid w:val="00EC4FB0"/>
    <w:rsid w:val="00EC536A"/>
    <w:rsid w:val="00EC55F3"/>
    <w:rsid w:val="00EC6083"/>
    <w:rsid w:val="00EC66C4"/>
    <w:rsid w:val="00EC6D29"/>
    <w:rsid w:val="00EC775C"/>
    <w:rsid w:val="00ED1019"/>
    <w:rsid w:val="00ED12C0"/>
    <w:rsid w:val="00ED1DE2"/>
    <w:rsid w:val="00ED348C"/>
    <w:rsid w:val="00ED3667"/>
    <w:rsid w:val="00ED3706"/>
    <w:rsid w:val="00ED3897"/>
    <w:rsid w:val="00ED3E0A"/>
    <w:rsid w:val="00ED45C1"/>
    <w:rsid w:val="00ED70A6"/>
    <w:rsid w:val="00EE1529"/>
    <w:rsid w:val="00EE1EC4"/>
    <w:rsid w:val="00EE2E5D"/>
    <w:rsid w:val="00EE3028"/>
    <w:rsid w:val="00EE3E3E"/>
    <w:rsid w:val="00EE4020"/>
    <w:rsid w:val="00EE4689"/>
    <w:rsid w:val="00EE4CAA"/>
    <w:rsid w:val="00EE5DF8"/>
    <w:rsid w:val="00EEA3C3"/>
    <w:rsid w:val="00EF036E"/>
    <w:rsid w:val="00EF058F"/>
    <w:rsid w:val="00EF09A8"/>
    <w:rsid w:val="00EF0BAB"/>
    <w:rsid w:val="00EF1142"/>
    <w:rsid w:val="00EF1769"/>
    <w:rsid w:val="00EF2E1F"/>
    <w:rsid w:val="00EF3667"/>
    <w:rsid w:val="00EF37C9"/>
    <w:rsid w:val="00EF52A2"/>
    <w:rsid w:val="00EF77DD"/>
    <w:rsid w:val="00F008CE"/>
    <w:rsid w:val="00F00F43"/>
    <w:rsid w:val="00F00F7D"/>
    <w:rsid w:val="00F014EF"/>
    <w:rsid w:val="00F03CE5"/>
    <w:rsid w:val="00F041EB"/>
    <w:rsid w:val="00F044C7"/>
    <w:rsid w:val="00F05628"/>
    <w:rsid w:val="00F05F0B"/>
    <w:rsid w:val="00F066FB"/>
    <w:rsid w:val="00F0720B"/>
    <w:rsid w:val="00F11805"/>
    <w:rsid w:val="00F12119"/>
    <w:rsid w:val="00F12581"/>
    <w:rsid w:val="00F131F3"/>
    <w:rsid w:val="00F13989"/>
    <w:rsid w:val="00F14D10"/>
    <w:rsid w:val="00F14F93"/>
    <w:rsid w:val="00F15276"/>
    <w:rsid w:val="00F15423"/>
    <w:rsid w:val="00F154A6"/>
    <w:rsid w:val="00F15835"/>
    <w:rsid w:val="00F16468"/>
    <w:rsid w:val="00F20366"/>
    <w:rsid w:val="00F21141"/>
    <w:rsid w:val="00F225FA"/>
    <w:rsid w:val="00F232F0"/>
    <w:rsid w:val="00F24F27"/>
    <w:rsid w:val="00F25EDB"/>
    <w:rsid w:val="00F26E8B"/>
    <w:rsid w:val="00F311E9"/>
    <w:rsid w:val="00F315E6"/>
    <w:rsid w:val="00F32673"/>
    <w:rsid w:val="00F32D7D"/>
    <w:rsid w:val="00F332BB"/>
    <w:rsid w:val="00F34D8F"/>
    <w:rsid w:val="00F359A2"/>
    <w:rsid w:val="00F35CF3"/>
    <w:rsid w:val="00F35ED2"/>
    <w:rsid w:val="00F35F19"/>
    <w:rsid w:val="00F36D9D"/>
    <w:rsid w:val="00F37FFB"/>
    <w:rsid w:val="00F41633"/>
    <w:rsid w:val="00F419EF"/>
    <w:rsid w:val="00F424CD"/>
    <w:rsid w:val="00F42ECD"/>
    <w:rsid w:val="00F443BD"/>
    <w:rsid w:val="00F444B3"/>
    <w:rsid w:val="00F4452E"/>
    <w:rsid w:val="00F45DA4"/>
    <w:rsid w:val="00F45F7B"/>
    <w:rsid w:val="00F46879"/>
    <w:rsid w:val="00F46B3F"/>
    <w:rsid w:val="00F47723"/>
    <w:rsid w:val="00F50273"/>
    <w:rsid w:val="00F514E2"/>
    <w:rsid w:val="00F51896"/>
    <w:rsid w:val="00F51C78"/>
    <w:rsid w:val="00F52AC2"/>
    <w:rsid w:val="00F53447"/>
    <w:rsid w:val="00F53902"/>
    <w:rsid w:val="00F53A61"/>
    <w:rsid w:val="00F5596F"/>
    <w:rsid w:val="00F55D9B"/>
    <w:rsid w:val="00F5644A"/>
    <w:rsid w:val="00F56675"/>
    <w:rsid w:val="00F56C3B"/>
    <w:rsid w:val="00F5793E"/>
    <w:rsid w:val="00F60337"/>
    <w:rsid w:val="00F61294"/>
    <w:rsid w:val="00F640E4"/>
    <w:rsid w:val="00F64A36"/>
    <w:rsid w:val="00F6655C"/>
    <w:rsid w:val="00F6712B"/>
    <w:rsid w:val="00F70086"/>
    <w:rsid w:val="00F714C2"/>
    <w:rsid w:val="00F72ADA"/>
    <w:rsid w:val="00F73DCC"/>
    <w:rsid w:val="00F74433"/>
    <w:rsid w:val="00F7462B"/>
    <w:rsid w:val="00F75787"/>
    <w:rsid w:val="00F76285"/>
    <w:rsid w:val="00F7678B"/>
    <w:rsid w:val="00F76B75"/>
    <w:rsid w:val="00F77C95"/>
    <w:rsid w:val="00F80070"/>
    <w:rsid w:val="00F80543"/>
    <w:rsid w:val="00F8456B"/>
    <w:rsid w:val="00F84CB4"/>
    <w:rsid w:val="00F86027"/>
    <w:rsid w:val="00F86121"/>
    <w:rsid w:val="00F871EB"/>
    <w:rsid w:val="00F87575"/>
    <w:rsid w:val="00F916C8"/>
    <w:rsid w:val="00F91910"/>
    <w:rsid w:val="00F939D6"/>
    <w:rsid w:val="00F9524E"/>
    <w:rsid w:val="00F95E52"/>
    <w:rsid w:val="00F965BE"/>
    <w:rsid w:val="00F96FD6"/>
    <w:rsid w:val="00F9737B"/>
    <w:rsid w:val="00FA0DCF"/>
    <w:rsid w:val="00FA1AC0"/>
    <w:rsid w:val="00FA2071"/>
    <w:rsid w:val="00FA245A"/>
    <w:rsid w:val="00FA29E4"/>
    <w:rsid w:val="00FA2EA8"/>
    <w:rsid w:val="00FA3271"/>
    <w:rsid w:val="00FA3A04"/>
    <w:rsid w:val="00FA460B"/>
    <w:rsid w:val="00FA4962"/>
    <w:rsid w:val="00FA4963"/>
    <w:rsid w:val="00FA5AE1"/>
    <w:rsid w:val="00FA61EE"/>
    <w:rsid w:val="00FA76F0"/>
    <w:rsid w:val="00FA7CD8"/>
    <w:rsid w:val="00FB0945"/>
    <w:rsid w:val="00FB1C2E"/>
    <w:rsid w:val="00FB22F0"/>
    <w:rsid w:val="00FB26BC"/>
    <w:rsid w:val="00FB3046"/>
    <w:rsid w:val="00FB3B0D"/>
    <w:rsid w:val="00FB4C75"/>
    <w:rsid w:val="00FB5275"/>
    <w:rsid w:val="00FB6081"/>
    <w:rsid w:val="00FB64FE"/>
    <w:rsid w:val="00FB705A"/>
    <w:rsid w:val="00FB7EF2"/>
    <w:rsid w:val="00FC0119"/>
    <w:rsid w:val="00FC0C0E"/>
    <w:rsid w:val="00FC177F"/>
    <w:rsid w:val="00FC1FE0"/>
    <w:rsid w:val="00FC2259"/>
    <w:rsid w:val="00FC23AF"/>
    <w:rsid w:val="00FC2CC9"/>
    <w:rsid w:val="00FC4299"/>
    <w:rsid w:val="00FC42AD"/>
    <w:rsid w:val="00FC67F5"/>
    <w:rsid w:val="00FC6B71"/>
    <w:rsid w:val="00FC6ED9"/>
    <w:rsid w:val="00FC76EB"/>
    <w:rsid w:val="00FD00E9"/>
    <w:rsid w:val="00FD16C5"/>
    <w:rsid w:val="00FD22FC"/>
    <w:rsid w:val="00FD2ED5"/>
    <w:rsid w:val="00FD3BCC"/>
    <w:rsid w:val="00FD3D03"/>
    <w:rsid w:val="00FD3EF6"/>
    <w:rsid w:val="00FD5CFD"/>
    <w:rsid w:val="00FD6CED"/>
    <w:rsid w:val="00FD70E8"/>
    <w:rsid w:val="00FD71EA"/>
    <w:rsid w:val="00FD7E2A"/>
    <w:rsid w:val="00FE2350"/>
    <w:rsid w:val="00FE3596"/>
    <w:rsid w:val="00FE3D75"/>
    <w:rsid w:val="00FE4ABE"/>
    <w:rsid w:val="00FE6A49"/>
    <w:rsid w:val="00FE6AE2"/>
    <w:rsid w:val="00FE714C"/>
    <w:rsid w:val="00FE728D"/>
    <w:rsid w:val="00FE7713"/>
    <w:rsid w:val="00FF12F8"/>
    <w:rsid w:val="00FF1FAC"/>
    <w:rsid w:val="00FF2B75"/>
    <w:rsid w:val="00FF3EBA"/>
    <w:rsid w:val="00FF69E0"/>
    <w:rsid w:val="00FF7B1A"/>
    <w:rsid w:val="00FF7D10"/>
    <w:rsid w:val="02633919"/>
    <w:rsid w:val="02DF0A3D"/>
    <w:rsid w:val="0329E766"/>
    <w:rsid w:val="035A724A"/>
    <w:rsid w:val="03619B57"/>
    <w:rsid w:val="03BE85E3"/>
    <w:rsid w:val="03CCAE28"/>
    <w:rsid w:val="03DC0DFB"/>
    <w:rsid w:val="0450EC25"/>
    <w:rsid w:val="045C5E7D"/>
    <w:rsid w:val="0476E7A0"/>
    <w:rsid w:val="050F2595"/>
    <w:rsid w:val="053B7703"/>
    <w:rsid w:val="05CDBC82"/>
    <w:rsid w:val="0631A1DA"/>
    <w:rsid w:val="063A8559"/>
    <w:rsid w:val="064EE17E"/>
    <w:rsid w:val="0685E70E"/>
    <w:rsid w:val="06BC966F"/>
    <w:rsid w:val="06D58BFB"/>
    <w:rsid w:val="071CF16A"/>
    <w:rsid w:val="072D291F"/>
    <w:rsid w:val="073466BA"/>
    <w:rsid w:val="074BF2BD"/>
    <w:rsid w:val="07795DA9"/>
    <w:rsid w:val="07966DBF"/>
    <w:rsid w:val="07BE3A3A"/>
    <w:rsid w:val="07DB75BE"/>
    <w:rsid w:val="081FE55B"/>
    <w:rsid w:val="087C98E2"/>
    <w:rsid w:val="08BAF0A4"/>
    <w:rsid w:val="08CC45A4"/>
    <w:rsid w:val="09DF97C3"/>
    <w:rsid w:val="0A05A4D9"/>
    <w:rsid w:val="0A2CDFE4"/>
    <w:rsid w:val="0A6B2AD3"/>
    <w:rsid w:val="0A7C5EA7"/>
    <w:rsid w:val="0AEE9784"/>
    <w:rsid w:val="0B1B9506"/>
    <w:rsid w:val="0B806052"/>
    <w:rsid w:val="0BE9A4F2"/>
    <w:rsid w:val="0C0BAEF6"/>
    <w:rsid w:val="0C2CB603"/>
    <w:rsid w:val="0C7F5BF4"/>
    <w:rsid w:val="0C9292D5"/>
    <w:rsid w:val="0CB1F5FC"/>
    <w:rsid w:val="0CD3281E"/>
    <w:rsid w:val="0D77133A"/>
    <w:rsid w:val="0D80D234"/>
    <w:rsid w:val="0D91CE33"/>
    <w:rsid w:val="0D9C118F"/>
    <w:rsid w:val="0DA4BCD0"/>
    <w:rsid w:val="0DA52177"/>
    <w:rsid w:val="0E3FE03D"/>
    <w:rsid w:val="0E463E79"/>
    <w:rsid w:val="0EC65FA4"/>
    <w:rsid w:val="0EF1F4EA"/>
    <w:rsid w:val="0F3EC6C9"/>
    <w:rsid w:val="0F8AE7F8"/>
    <w:rsid w:val="0FB823EA"/>
    <w:rsid w:val="0FEC5945"/>
    <w:rsid w:val="1004E026"/>
    <w:rsid w:val="103CD2AB"/>
    <w:rsid w:val="1065246D"/>
    <w:rsid w:val="1079ABBA"/>
    <w:rsid w:val="11570EE1"/>
    <w:rsid w:val="1165E6C9"/>
    <w:rsid w:val="1182BDA9"/>
    <w:rsid w:val="1188B252"/>
    <w:rsid w:val="12446D48"/>
    <w:rsid w:val="127556D0"/>
    <w:rsid w:val="1293A931"/>
    <w:rsid w:val="12BCF211"/>
    <w:rsid w:val="12C888A6"/>
    <w:rsid w:val="12DF908C"/>
    <w:rsid w:val="12E3C970"/>
    <w:rsid w:val="12F46CCF"/>
    <w:rsid w:val="1352B3ED"/>
    <w:rsid w:val="136C885E"/>
    <w:rsid w:val="1371605D"/>
    <w:rsid w:val="1384BCA6"/>
    <w:rsid w:val="13A10DC4"/>
    <w:rsid w:val="13DA111A"/>
    <w:rsid w:val="14114D68"/>
    <w:rsid w:val="14293C3D"/>
    <w:rsid w:val="14386D3B"/>
    <w:rsid w:val="1491895A"/>
    <w:rsid w:val="149E43E1"/>
    <w:rsid w:val="14BABC97"/>
    <w:rsid w:val="14C88BD4"/>
    <w:rsid w:val="14FDDB83"/>
    <w:rsid w:val="154EE345"/>
    <w:rsid w:val="15BB654A"/>
    <w:rsid w:val="15CAB27B"/>
    <w:rsid w:val="16EC6A47"/>
    <w:rsid w:val="17027A42"/>
    <w:rsid w:val="17436B1E"/>
    <w:rsid w:val="176D7348"/>
    <w:rsid w:val="17D086EB"/>
    <w:rsid w:val="180C3D69"/>
    <w:rsid w:val="1834BD8F"/>
    <w:rsid w:val="18E17B2A"/>
    <w:rsid w:val="18E462A7"/>
    <w:rsid w:val="18E935DF"/>
    <w:rsid w:val="190343BD"/>
    <w:rsid w:val="196DF8BE"/>
    <w:rsid w:val="1A15B320"/>
    <w:rsid w:val="1AA5140A"/>
    <w:rsid w:val="1AA9B195"/>
    <w:rsid w:val="1AEC63B5"/>
    <w:rsid w:val="1AF10448"/>
    <w:rsid w:val="1B578D27"/>
    <w:rsid w:val="1B8A2BDC"/>
    <w:rsid w:val="1BC1682A"/>
    <w:rsid w:val="1BC3AE2C"/>
    <w:rsid w:val="1BECE7B8"/>
    <w:rsid w:val="1C0BBCF5"/>
    <w:rsid w:val="1C793E0E"/>
    <w:rsid w:val="1C9C9B3F"/>
    <w:rsid w:val="1CEB3982"/>
    <w:rsid w:val="1CEEF125"/>
    <w:rsid w:val="1D029474"/>
    <w:rsid w:val="1D16E89E"/>
    <w:rsid w:val="1D230BA1"/>
    <w:rsid w:val="1D724563"/>
    <w:rsid w:val="1D847491"/>
    <w:rsid w:val="1DBA7BF3"/>
    <w:rsid w:val="1DE48B20"/>
    <w:rsid w:val="1E8E775B"/>
    <w:rsid w:val="1E9308B4"/>
    <w:rsid w:val="1EA101D0"/>
    <w:rsid w:val="1ECF0B66"/>
    <w:rsid w:val="1EDA27D6"/>
    <w:rsid w:val="1F1DBD04"/>
    <w:rsid w:val="1FD1F3B8"/>
    <w:rsid w:val="201D9D2C"/>
    <w:rsid w:val="20805A1A"/>
    <w:rsid w:val="20C454EA"/>
    <w:rsid w:val="210537F9"/>
    <w:rsid w:val="21BE0C2A"/>
    <w:rsid w:val="21CC1ABF"/>
    <w:rsid w:val="21D1F3F1"/>
    <w:rsid w:val="22207171"/>
    <w:rsid w:val="229983AB"/>
    <w:rsid w:val="22CEC6C0"/>
    <w:rsid w:val="22CFFA40"/>
    <w:rsid w:val="23305642"/>
    <w:rsid w:val="233997F4"/>
    <w:rsid w:val="2348B456"/>
    <w:rsid w:val="23832E09"/>
    <w:rsid w:val="23AD4BCA"/>
    <w:rsid w:val="23B50D82"/>
    <w:rsid w:val="23EA3DBB"/>
    <w:rsid w:val="23EF42C9"/>
    <w:rsid w:val="244109D5"/>
    <w:rsid w:val="24467C41"/>
    <w:rsid w:val="249FF168"/>
    <w:rsid w:val="24FC0CE3"/>
    <w:rsid w:val="2531BA36"/>
    <w:rsid w:val="256036B3"/>
    <w:rsid w:val="25630DD6"/>
    <w:rsid w:val="258A7CAD"/>
    <w:rsid w:val="258B1100"/>
    <w:rsid w:val="25949447"/>
    <w:rsid w:val="25B99763"/>
    <w:rsid w:val="25CDDCD3"/>
    <w:rsid w:val="25CF9797"/>
    <w:rsid w:val="25EF18E8"/>
    <w:rsid w:val="265394FF"/>
    <w:rsid w:val="2667328B"/>
    <w:rsid w:val="26AC8851"/>
    <w:rsid w:val="27109BEA"/>
    <w:rsid w:val="271A80A7"/>
    <w:rsid w:val="272DBF5B"/>
    <w:rsid w:val="272E2402"/>
    <w:rsid w:val="273A8A4D"/>
    <w:rsid w:val="277CFFAE"/>
    <w:rsid w:val="27845136"/>
    <w:rsid w:val="27F48F64"/>
    <w:rsid w:val="2831298E"/>
    <w:rsid w:val="28840725"/>
    <w:rsid w:val="28FDBFCF"/>
    <w:rsid w:val="2939D35C"/>
    <w:rsid w:val="29442F62"/>
    <w:rsid w:val="299A93F9"/>
    <w:rsid w:val="29A0F785"/>
    <w:rsid w:val="29B51619"/>
    <w:rsid w:val="29B8F9B5"/>
    <w:rsid w:val="2A7F3F26"/>
    <w:rsid w:val="2A86F9DB"/>
    <w:rsid w:val="2B704695"/>
    <w:rsid w:val="2B8D8B3C"/>
    <w:rsid w:val="2BD97297"/>
    <w:rsid w:val="2BF4C603"/>
    <w:rsid w:val="2C4EE5FD"/>
    <w:rsid w:val="2C8168E5"/>
    <w:rsid w:val="2C9A7591"/>
    <w:rsid w:val="2C9BC977"/>
    <w:rsid w:val="2CBCAA41"/>
    <w:rsid w:val="2CC16A2A"/>
    <w:rsid w:val="2CC83814"/>
    <w:rsid w:val="2CE996B0"/>
    <w:rsid w:val="2D443C87"/>
    <w:rsid w:val="2D7EF5EB"/>
    <w:rsid w:val="2DA9FB2F"/>
    <w:rsid w:val="2DC81577"/>
    <w:rsid w:val="2EA7F2F6"/>
    <w:rsid w:val="2EBDD6EB"/>
    <w:rsid w:val="2EE18621"/>
    <w:rsid w:val="2F19FCFE"/>
    <w:rsid w:val="2F2206C3"/>
    <w:rsid w:val="2F3BBAF9"/>
    <w:rsid w:val="2F67D293"/>
    <w:rsid w:val="2F7B1CD8"/>
    <w:rsid w:val="2F9A6477"/>
    <w:rsid w:val="2FE4217B"/>
    <w:rsid w:val="30A9DE5B"/>
    <w:rsid w:val="3123D059"/>
    <w:rsid w:val="31375379"/>
    <w:rsid w:val="315855BF"/>
    <w:rsid w:val="317A275B"/>
    <w:rsid w:val="31B61064"/>
    <w:rsid w:val="32010D3B"/>
    <w:rsid w:val="324AD526"/>
    <w:rsid w:val="324D4EA5"/>
    <w:rsid w:val="32575F3C"/>
    <w:rsid w:val="327B2108"/>
    <w:rsid w:val="329C4850"/>
    <w:rsid w:val="32A3414F"/>
    <w:rsid w:val="3306D946"/>
    <w:rsid w:val="33BE4590"/>
    <w:rsid w:val="33E3558C"/>
    <w:rsid w:val="34979292"/>
    <w:rsid w:val="34AD99F2"/>
    <w:rsid w:val="34BB23FE"/>
    <w:rsid w:val="350CCCD5"/>
    <w:rsid w:val="3565150E"/>
    <w:rsid w:val="3573E666"/>
    <w:rsid w:val="358FCA47"/>
    <w:rsid w:val="3618EDDC"/>
    <w:rsid w:val="3642181C"/>
    <w:rsid w:val="36A9FEF7"/>
    <w:rsid w:val="3768A015"/>
    <w:rsid w:val="377D437F"/>
    <w:rsid w:val="37F8B2CA"/>
    <w:rsid w:val="380CD29E"/>
    <w:rsid w:val="38A9DCAE"/>
    <w:rsid w:val="38B92FAF"/>
    <w:rsid w:val="39122374"/>
    <w:rsid w:val="3933AE9E"/>
    <w:rsid w:val="3997D592"/>
    <w:rsid w:val="39DD6247"/>
    <w:rsid w:val="3A05B396"/>
    <w:rsid w:val="3A5D6EEF"/>
    <w:rsid w:val="3AE1A9AA"/>
    <w:rsid w:val="3B4F43A8"/>
    <w:rsid w:val="3B51EF91"/>
    <w:rsid w:val="3B561E7D"/>
    <w:rsid w:val="3B7F4722"/>
    <w:rsid w:val="3BAE9B81"/>
    <w:rsid w:val="3C3678AE"/>
    <w:rsid w:val="3C53D1CC"/>
    <w:rsid w:val="3C5EA810"/>
    <w:rsid w:val="3C96DA81"/>
    <w:rsid w:val="3D1BA7F8"/>
    <w:rsid w:val="3D43E01D"/>
    <w:rsid w:val="3D488646"/>
    <w:rsid w:val="3D9C2E26"/>
    <w:rsid w:val="3DFBC79C"/>
    <w:rsid w:val="3E1BCACE"/>
    <w:rsid w:val="3E32136A"/>
    <w:rsid w:val="3E3C5DD5"/>
    <w:rsid w:val="3EB6FF16"/>
    <w:rsid w:val="3ED7C3F3"/>
    <w:rsid w:val="3F01085F"/>
    <w:rsid w:val="3F1E9D89"/>
    <w:rsid w:val="3F594C8C"/>
    <w:rsid w:val="3F7C54D1"/>
    <w:rsid w:val="3F853539"/>
    <w:rsid w:val="3FD50708"/>
    <w:rsid w:val="402CFF36"/>
    <w:rsid w:val="4068FEA5"/>
    <w:rsid w:val="40C70393"/>
    <w:rsid w:val="410C91FA"/>
    <w:rsid w:val="4136A127"/>
    <w:rsid w:val="41590204"/>
    <w:rsid w:val="41D1A29E"/>
    <w:rsid w:val="41D94BB8"/>
    <w:rsid w:val="41DC4015"/>
    <w:rsid w:val="42188030"/>
    <w:rsid w:val="42312E4F"/>
    <w:rsid w:val="4248C21A"/>
    <w:rsid w:val="42B85174"/>
    <w:rsid w:val="432409BF"/>
    <w:rsid w:val="433F6F0C"/>
    <w:rsid w:val="438C8FA9"/>
    <w:rsid w:val="43A9221D"/>
    <w:rsid w:val="43C0F272"/>
    <w:rsid w:val="43DCA5F0"/>
    <w:rsid w:val="440CB7FE"/>
    <w:rsid w:val="443F6C64"/>
    <w:rsid w:val="44B7A52D"/>
    <w:rsid w:val="4523C383"/>
    <w:rsid w:val="453E4EA3"/>
    <w:rsid w:val="453EE61B"/>
    <w:rsid w:val="454FEE21"/>
    <w:rsid w:val="459D373D"/>
    <w:rsid w:val="45A83553"/>
    <w:rsid w:val="45CB4E18"/>
    <w:rsid w:val="45D7B26B"/>
    <w:rsid w:val="45ECE7D6"/>
    <w:rsid w:val="4628A214"/>
    <w:rsid w:val="462F61B1"/>
    <w:rsid w:val="4648B045"/>
    <w:rsid w:val="464FF028"/>
    <w:rsid w:val="465B94EA"/>
    <w:rsid w:val="467C77FC"/>
    <w:rsid w:val="470BA47A"/>
    <w:rsid w:val="470D5646"/>
    <w:rsid w:val="47269DD7"/>
    <w:rsid w:val="479ED6A0"/>
    <w:rsid w:val="47D32659"/>
    <w:rsid w:val="47F2076F"/>
    <w:rsid w:val="4801E287"/>
    <w:rsid w:val="482E1D7C"/>
    <w:rsid w:val="482E8FFE"/>
    <w:rsid w:val="484E22EA"/>
    <w:rsid w:val="4852A4D6"/>
    <w:rsid w:val="489EA96B"/>
    <w:rsid w:val="48F18132"/>
    <w:rsid w:val="49E9F7DB"/>
    <w:rsid w:val="49F2A31C"/>
    <w:rsid w:val="4A4AC657"/>
    <w:rsid w:val="4A78B225"/>
    <w:rsid w:val="4A7A3A1D"/>
    <w:rsid w:val="4AB02144"/>
    <w:rsid w:val="4AB8399D"/>
    <w:rsid w:val="4AC2E8AF"/>
    <w:rsid w:val="4AD35A38"/>
    <w:rsid w:val="4BABD0C2"/>
    <w:rsid w:val="4BDE7421"/>
    <w:rsid w:val="4BF75F15"/>
    <w:rsid w:val="4C7DBBFA"/>
    <w:rsid w:val="4C814CF3"/>
    <w:rsid w:val="4CB6052A"/>
    <w:rsid w:val="4CDE1516"/>
    <w:rsid w:val="4CEE9B3B"/>
    <w:rsid w:val="4D43D0E2"/>
    <w:rsid w:val="4D4B8B97"/>
    <w:rsid w:val="4D54917B"/>
    <w:rsid w:val="4DE8B722"/>
    <w:rsid w:val="4E154565"/>
    <w:rsid w:val="4E6F0394"/>
    <w:rsid w:val="4E8F4F2E"/>
    <w:rsid w:val="4E95B226"/>
    <w:rsid w:val="4EDFD414"/>
    <w:rsid w:val="4F9F60B1"/>
    <w:rsid w:val="4FB93FBA"/>
    <w:rsid w:val="4FDC4CE0"/>
    <w:rsid w:val="4FEB2AD2"/>
    <w:rsid w:val="50E47D6B"/>
    <w:rsid w:val="50EAD65F"/>
    <w:rsid w:val="51135D94"/>
    <w:rsid w:val="514B3CF9"/>
    <w:rsid w:val="51570859"/>
    <w:rsid w:val="51C748F8"/>
    <w:rsid w:val="51DDE0A4"/>
    <w:rsid w:val="5230ADD3"/>
    <w:rsid w:val="52AAFF09"/>
    <w:rsid w:val="52B109F4"/>
    <w:rsid w:val="52FE4349"/>
    <w:rsid w:val="530431C6"/>
    <w:rsid w:val="53AE6FB7"/>
    <w:rsid w:val="540F55B3"/>
    <w:rsid w:val="546C6439"/>
    <w:rsid w:val="546D57C5"/>
    <w:rsid w:val="547A2EA3"/>
    <w:rsid w:val="54A943D9"/>
    <w:rsid w:val="54D07FDF"/>
    <w:rsid w:val="55553BBB"/>
    <w:rsid w:val="5559D6EE"/>
    <w:rsid w:val="55ADD5F9"/>
    <w:rsid w:val="55B3DCE8"/>
    <w:rsid w:val="55CD370F"/>
    <w:rsid w:val="55F36460"/>
    <w:rsid w:val="566634B5"/>
    <w:rsid w:val="56AB7EB0"/>
    <w:rsid w:val="56BA8AF7"/>
    <w:rsid w:val="56BB8A97"/>
    <w:rsid w:val="574CCD88"/>
    <w:rsid w:val="576927AB"/>
    <w:rsid w:val="577651D7"/>
    <w:rsid w:val="57C49DBA"/>
    <w:rsid w:val="57C87E78"/>
    <w:rsid w:val="580F4E76"/>
    <w:rsid w:val="585C5A29"/>
    <w:rsid w:val="58670238"/>
    <w:rsid w:val="58969A90"/>
    <w:rsid w:val="5915CE3C"/>
    <w:rsid w:val="5918E78F"/>
    <w:rsid w:val="5928880E"/>
    <w:rsid w:val="594617E2"/>
    <w:rsid w:val="59558590"/>
    <w:rsid w:val="595A13F3"/>
    <w:rsid w:val="596F118D"/>
    <w:rsid w:val="59DB7D2F"/>
    <w:rsid w:val="5A82A8DD"/>
    <w:rsid w:val="5ADC9949"/>
    <w:rsid w:val="5B01D212"/>
    <w:rsid w:val="5B100CF9"/>
    <w:rsid w:val="5BCC6AC5"/>
    <w:rsid w:val="5BFBB090"/>
    <w:rsid w:val="5C04D3C7"/>
    <w:rsid w:val="5C1D8EBA"/>
    <w:rsid w:val="5C490E48"/>
    <w:rsid w:val="5C558E5A"/>
    <w:rsid w:val="5C85C4A5"/>
    <w:rsid w:val="5CF2A26D"/>
    <w:rsid w:val="5D1674AE"/>
    <w:rsid w:val="5D49A819"/>
    <w:rsid w:val="5D9C8DBB"/>
    <w:rsid w:val="5DBF295A"/>
    <w:rsid w:val="5E133011"/>
    <w:rsid w:val="5EA8D1CC"/>
    <w:rsid w:val="5ECE5731"/>
    <w:rsid w:val="5FC09828"/>
    <w:rsid w:val="5FDD07EE"/>
    <w:rsid w:val="60041BBB"/>
    <w:rsid w:val="6016979A"/>
    <w:rsid w:val="60190B34"/>
    <w:rsid w:val="602B8997"/>
    <w:rsid w:val="6076AEA7"/>
    <w:rsid w:val="60866FB1"/>
    <w:rsid w:val="60B4AE27"/>
    <w:rsid w:val="60C79F9F"/>
    <w:rsid w:val="60E4088E"/>
    <w:rsid w:val="610DE5E5"/>
    <w:rsid w:val="6115522A"/>
    <w:rsid w:val="61412AC0"/>
    <w:rsid w:val="61519C49"/>
    <w:rsid w:val="61BB3489"/>
    <w:rsid w:val="61BC2610"/>
    <w:rsid w:val="61BD0F8D"/>
    <w:rsid w:val="6209151D"/>
    <w:rsid w:val="62118E88"/>
    <w:rsid w:val="6229D9FA"/>
    <w:rsid w:val="624E854F"/>
    <w:rsid w:val="6282D106"/>
    <w:rsid w:val="62A8CB3A"/>
    <w:rsid w:val="633F985D"/>
    <w:rsid w:val="634040DC"/>
    <w:rsid w:val="637F153D"/>
    <w:rsid w:val="63D408EB"/>
    <w:rsid w:val="6425AC4E"/>
    <w:rsid w:val="64260556"/>
    <w:rsid w:val="644457B7"/>
    <w:rsid w:val="64766E9D"/>
    <w:rsid w:val="64D9851C"/>
    <w:rsid w:val="64EC7C57"/>
    <w:rsid w:val="64F157C1"/>
    <w:rsid w:val="6500AB8B"/>
    <w:rsid w:val="650E0B7D"/>
    <w:rsid w:val="651983DD"/>
    <w:rsid w:val="652A82DA"/>
    <w:rsid w:val="6545536A"/>
    <w:rsid w:val="6550B627"/>
    <w:rsid w:val="655817D4"/>
    <w:rsid w:val="656652BB"/>
    <w:rsid w:val="6576C444"/>
    <w:rsid w:val="65C3AFCD"/>
    <w:rsid w:val="664A08CC"/>
    <w:rsid w:val="6677391F"/>
    <w:rsid w:val="66879F09"/>
    <w:rsid w:val="669F540A"/>
    <w:rsid w:val="66AF9D5A"/>
    <w:rsid w:val="66F0CB0B"/>
    <w:rsid w:val="671888F2"/>
    <w:rsid w:val="671914CB"/>
    <w:rsid w:val="68357F22"/>
    <w:rsid w:val="684FAE42"/>
    <w:rsid w:val="68508D27"/>
    <w:rsid w:val="689CCC49"/>
    <w:rsid w:val="689D669D"/>
    <w:rsid w:val="6908C3AA"/>
    <w:rsid w:val="691BE61F"/>
    <w:rsid w:val="69377CFC"/>
    <w:rsid w:val="695FDFF4"/>
    <w:rsid w:val="696FBA05"/>
    <w:rsid w:val="69B88135"/>
    <w:rsid w:val="69E07F86"/>
    <w:rsid w:val="6A2236D4"/>
    <w:rsid w:val="6A5DBA81"/>
    <w:rsid w:val="6B17B76C"/>
    <w:rsid w:val="6B1FCC30"/>
    <w:rsid w:val="6B24DA95"/>
    <w:rsid w:val="6B48E9AA"/>
    <w:rsid w:val="6B4FE9DD"/>
    <w:rsid w:val="6B53F787"/>
    <w:rsid w:val="6B89A145"/>
    <w:rsid w:val="6B999D6F"/>
    <w:rsid w:val="6BB87B66"/>
    <w:rsid w:val="6C7F3538"/>
    <w:rsid w:val="6D511A01"/>
    <w:rsid w:val="6DDBBE8B"/>
    <w:rsid w:val="6E1A8E5C"/>
    <w:rsid w:val="6E4BAF2B"/>
    <w:rsid w:val="6EAA291A"/>
    <w:rsid w:val="6F1F8C26"/>
    <w:rsid w:val="6F2F6637"/>
    <w:rsid w:val="6F509859"/>
    <w:rsid w:val="6FEF94E4"/>
    <w:rsid w:val="70274273"/>
    <w:rsid w:val="7032A779"/>
    <w:rsid w:val="704DFB9D"/>
    <w:rsid w:val="70CD7EE1"/>
    <w:rsid w:val="71141123"/>
    <w:rsid w:val="714A0FC2"/>
    <w:rsid w:val="71626DD6"/>
    <w:rsid w:val="71FCCD3D"/>
    <w:rsid w:val="7203BDA9"/>
    <w:rsid w:val="721AECCD"/>
    <w:rsid w:val="7253FB22"/>
    <w:rsid w:val="7276E10A"/>
    <w:rsid w:val="72794F8A"/>
    <w:rsid w:val="729D3D30"/>
    <w:rsid w:val="72F222CC"/>
    <w:rsid w:val="73565913"/>
    <w:rsid w:val="736D1E1C"/>
    <w:rsid w:val="73DA1FD3"/>
    <w:rsid w:val="73DEA5DC"/>
    <w:rsid w:val="73FEE5E3"/>
    <w:rsid w:val="73FF7D5B"/>
    <w:rsid w:val="740AF6B6"/>
    <w:rsid w:val="749D5300"/>
    <w:rsid w:val="74F7B3A6"/>
    <w:rsid w:val="752FF6AB"/>
    <w:rsid w:val="756C1A93"/>
    <w:rsid w:val="75CC3CB5"/>
    <w:rsid w:val="75E810FB"/>
    <w:rsid w:val="75F05092"/>
    <w:rsid w:val="75F0E80A"/>
    <w:rsid w:val="761133A4"/>
    <w:rsid w:val="7639AF3A"/>
    <w:rsid w:val="76609CD0"/>
    <w:rsid w:val="76F4B6E4"/>
    <w:rsid w:val="77D3111B"/>
    <w:rsid w:val="77DC5468"/>
    <w:rsid w:val="78862562"/>
    <w:rsid w:val="7905F2EF"/>
    <w:rsid w:val="7908588B"/>
    <w:rsid w:val="79260019"/>
    <w:rsid w:val="7952797E"/>
    <w:rsid w:val="797DDBAD"/>
    <w:rsid w:val="797E0E7E"/>
    <w:rsid w:val="799CDB1D"/>
    <w:rsid w:val="79EC416D"/>
    <w:rsid w:val="79FD94B7"/>
    <w:rsid w:val="7A0D0926"/>
    <w:rsid w:val="7A0DA09E"/>
    <w:rsid w:val="7A1C18EE"/>
    <w:rsid w:val="7A202F5B"/>
    <w:rsid w:val="7A337AE3"/>
    <w:rsid w:val="7A5667CE"/>
    <w:rsid w:val="7A6F8928"/>
    <w:rsid w:val="7A95AC87"/>
    <w:rsid w:val="7A99E368"/>
    <w:rsid w:val="7ABB3DB2"/>
    <w:rsid w:val="7AFF0D96"/>
    <w:rsid w:val="7B90B547"/>
    <w:rsid w:val="7BA649D1"/>
    <w:rsid w:val="7BC4919A"/>
    <w:rsid w:val="7BC6629A"/>
    <w:rsid w:val="7C021DE6"/>
    <w:rsid w:val="7CA5B2AD"/>
    <w:rsid w:val="7CED29FE"/>
    <w:rsid w:val="7D22FD88"/>
    <w:rsid w:val="7D28B567"/>
    <w:rsid w:val="7DB3DBD2"/>
    <w:rsid w:val="7DD4BEE4"/>
    <w:rsid w:val="7DF195C4"/>
    <w:rsid w:val="7E05CA1C"/>
    <w:rsid w:val="7E0FED49"/>
    <w:rsid w:val="7E3C8624"/>
    <w:rsid w:val="7E9138EF"/>
    <w:rsid w:val="7E9D49C2"/>
    <w:rsid w:val="7F02814C"/>
    <w:rsid w:val="7F6C20B4"/>
    <w:rsid w:val="7FAFF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44CF58"/>
  <w15:chartTrackingRefBased/>
  <w15:docId w15:val="{1D34D2E2-1BC7-4740-84D9-904303AE4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5335B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335B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335BB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335B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335B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335BB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D601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C5B04"/>
    <w:pPr>
      <w:ind w:left="720"/>
      <w:contextualSpacing/>
    </w:pPr>
  </w:style>
  <w:style w:type="table" w:styleId="TableGrid">
    <w:name w:val="Table Grid"/>
    <w:basedOn w:val="TableNormal"/>
    <w:uiPriority w:val="39"/>
    <w:rsid w:val="003E7F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426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26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26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26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26FB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157F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D360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A487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487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A487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A4874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C2736F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6E26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64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461C"/>
  </w:style>
  <w:style w:type="paragraph" w:styleId="Footer">
    <w:name w:val="footer"/>
    <w:basedOn w:val="Normal"/>
    <w:link w:val="FooterChar"/>
    <w:uiPriority w:val="99"/>
    <w:unhideWhenUsed/>
    <w:rsid w:val="00664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461C"/>
  </w:style>
  <w:style w:type="character" w:customStyle="1" w:styleId="Mention1">
    <w:name w:val="Mention1"/>
    <w:basedOn w:val="DefaultParagraphFont"/>
    <w:uiPriority w:val="99"/>
    <w:unhideWhenUsed/>
    <w:rsid w:val="00EE2E5D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78F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8FA"/>
    <w:rPr>
      <w:rFonts w:ascii="Times New Roman" w:hAnsi="Times New Roman" w:cs="Times New Roman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E0610"/>
    <w:rPr>
      <w:color w:val="666666"/>
    </w:rPr>
  </w:style>
  <w:style w:type="character" w:customStyle="1" w:styleId="identifier">
    <w:name w:val="identifier"/>
    <w:basedOn w:val="DefaultParagraphFont"/>
    <w:rsid w:val="00AA35A5"/>
  </w:style>
  <w:style w:type="character" w:customStyle="1" w:styleId="id-label">
    <w:name w:val="id-label"/>
    <w:basedOn w:val="DefaultParagraphFont"/>
    <w:rsid w:val="004D3873"/>
  </w:style>
  <w:style w:type="character" w:styleId="UnresolvedMention">
    <w:name w:val="Unresolved Mention"/>
    <w:basedOn w:val="DefaultParagraphFont"/>
    <w:uiPriority w:val="99"/>
    <w:semiHidden/>
    <w:unhideWhenUsed/>
    <w:rsid w:val="00E316C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44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7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4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9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Fer</b:Tag>
    <b:SourceType>DocumentFromInternetSite</b:SourceType>
    <b:Guid>{C773CFDF-F391-4AB8-8E4F-2B058DB2D02E}</b:Guid>
    <b:Title>Global Cancer Observatory: Cancer Today.</b:Title>
    <b:Author>
      <b:Author>
        <b:NameList>
          <b:Person>
            <b:Last>Ferlay J</b:Last>
            <b:First>Ervik</b:First>
            <b:Middle>M, Lam F, et al.</b:Middle>
          </b:Person>
        </b:NameList>
      </b:Author>
    </b:Author>
    <b:JournalName>Lyon, France: International Agency for Research on Cancer. </b:JournalName>
    <b:InternetSiteTitle>Lyon, France: International Agency for Research on Cancer. </b:InternetSiteTitle>
    <b:URL>https://gco.iarc.fr/today</b:URL>
    <b:RefOrder>1</b:RefOrder>
  </b:Source>
</b:Sources>
</file>

<file path=customXml/itemProps1.xml><?xml version="1.0" encoding="utf-8"?>
<ds:datastoreItem xmlns:ds="http://schemas.openxmlformats.org/officeDocument/2006/customXml" ds:itemID="{E6BC4F25-6FFC-4F11-8AF4-CE9A3A572B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63</Words>
  <Characters>364</Characters>
  <Application>Microsoft Office Word</Application>
  <DocSecurity>0</DocSecurity>
  <Lines>3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26</CharactersWithSpaces>
  <SharedDoc>false</SharedDoc>
  <HLinks>
    <vt:vector size="162" baseType="variant">
      <vt:variant>
        <vt:i4>4653137</vt:i4>
      </vt:variant>
      <vt:variant>
        <vt:i4>168</vt:i4>
      </vt:variant>
      <vt:variant>
        <vt:i4>0</vt:i4>
      </vt:variant>
      <vt:variant>
        <vt:i4>5</vt:i4>
      </vt:variant>
      <vt:variant>
        <vt:lpwstr>https://doi.org/10.1016/j.eururo.2012.08.001</vt:lpwstr>
      </vt:variant>
      <vt:variant>
        <vt:lpwstr/>
      </vt:variant>
      <vt:variant>
        <vt:i4>4915205</vt:i4>
      </vt:variant>
      <vt:variant>
        <vt:i4>165</vt:i4>
      </vt:variant>
      <vt:variant>
        <vt:i4>0</vt:i4>
      </vt:variant>
      <vt:variant>
        <vt:i4>5</vt:i4>
      </vt:variant>
      <vt:variant>
        <vt:lpwstr>https://doi.org/10.1056/NEJMoa2214122</vt:lpwstr>
      </vt:variant>
      <vt:variant>
        <vt:lpwstr/>
      </vt:variant>
      <vt:variant>
        <vt:i4>4915218</vt:i4>
      </vt:variant>
      <vt:variant>
        <vt:i4>162</vt:i4>
      </vt:variant>
      <vt:variant>
        <vt:i4>0</vt:i4>
      </vt:variant>
      <vt:variant>
        <vt:i4>5</vt:i4>
      </vt:variant>
      <vt:variant>
        <vt:lpwstr>https://doi.org/10.1016/j.euo.2023.10.005</vt:lpwstr>
      </vt:variant>
      <vt:variant>
        <vt:lpwstr/>
      </vt:variant>
      <vt:variant>
        <vt:i4>917519</vt:i4>
      </vt:variant>
      <vt:variant>
        <vt:i4>159</vt:i4>
      </vt:variant>
      <vt:variant>
        <vt:i4>0</vt:i4>
      </vt:variant>
      <vt:variant>
        <vt:i4>5</vt:i4>
      </vt:variant>
      <vt:variant>
        <vt:lpwstr>https://doi.org/10.1016/S1470-2045(21)00348-X</vt:lpwstr>
      </vt:variant>
      <vt:variant>
        <vt:lpwstr/>
      </vt:variant>
      <vt:variant>
        <vt:i4>8323174</vt:i4>
      </vt:variant>
      <vt:variant>
        <vt:i4>156</vt:i4>
      </vt:variant>
      <vt:variant>
        <vt:i4>0</vt:i4>
      </vt:variant>
      <vt:variant>
        <vt:i4>5</vt:i4>
      </vt:variant>
      <vt:variant>
        <vt:lpwstr>https://doi.org/10.1093/aje/kwab155</vt:lpwstr>
      </vt:variant>
      <vt:variant>
        <vt:lpwstr/>
      </vt:variant>
      <vt:variant>
        <vt:i4>6619248</vt:i4>
      </vt:variant>
      <vt:variant>
        <vt:i4>153</vt:i4>
      </vt:variant>
      <vt:variant>
        <vt:i4>0</vt:i4>
      </vt:variant>
      <vt:variant>
        <vt:i4>5</vt:i4>
      </vt:variant>
      <vt:variant>
        <vt:lpwstr>https://doi.org/10.1001/jamanetworkopen.2020.37657</vt:lpwstr>
      </vt:variant>
      <vt:variant>
        <vt:lpwstr/>
      </vt:variant>
      <vt:variant>
        <vt:i4>2097215</vt:i4>
      </vt:variant>
      <vt:variant>
        <vt:i4>150</vt:i4>
      </vt:variant>
      <vt:variant>
        <vt:i4>0</vt:i4>
      </vt:variant>
      <vt:variant>
        <vt:i4>5</vt:i4>
      </vt:variant>
      <vt:variant>
        <vt:lpwstr>https://doi.org/10.1038/s41391-022-00497-7</vt:lpwstr>
      </vt:variant>
      <vt:variant>
        <vt:lpwstr/>
      </vt:variant>
      <vt:variant>
        <vt:i4>2424894</vt:i4>
      </vt:variant>
      <vt:variant>
        <vt:i4>147</vt:i4>
      </vt:variant>
      <vt:variant>
        <vt:i4>0</vt:i4>
      </vt:variant>
      <vt:variant>
        <vt:i4>5</vt:i4>
      </vt:variant>
      <vt:variant>
        <vt:lpwstr>https://doi.org/10.1007/s40273-022-01191-1</vt:lpwstr>
      </vt:variant>
      <vt:variant>
        <vt:lpwstr/>
      </vt:variant>
      <vt:variant>
        <vt:i4>5111889</vt:i4>
      </vt:variant>
      <vt:variant>
        <vt:i4>144</vt:i4>
      </vt:variant>
      <vt:variant>
        <vt:i4>0</vt:i4>
      </vt:variant>
      <vt:variant>
        <vt:i4>5</vt:i4>
      </vt:variant>
      <vt:variant>
        <vt:lpwstr>https://doi.org/10.1016/j.eururo.2021.12.021</vt:lpwstr>
      </vt:variant>
      <vt:variant>
        <vt:lpwstr/>
      </vt:variant>
      <vt:variant>
        <vt:i4>4521989</vt:i4>
      </vt:variant>
      <vt:variant>
        <vt:i4>141</vt:i4>
      </vt:variant>
      <vt:variant>
        <vt:i4>0</vt:i4>
      </vt:variant>
      <vt:variant>
        <vt:i4>5</vt:i4>
      </vt:variant>
      <vt:variant>
        <vt:lpwstr>https://doi.org/10.1056/NEJMoa1903307</vt:lpwstr>
      </vt:variant>
      <vt:variant>
        <vt:lpwstr/>
      </vt:variant>
      <vt:variant>
        <vt:i4>65549</vt:i4>
      </vt:variant>
      <vt:variant>
        <vt:i4>138</vt:i4>
      </vt:variant>
      <vt:variant>
        <vt:i4>0</vt:i4>
      </vt:variant>
      <vt:variant>
        <vt:i4>5</vt:i4>
      </vt:variant>
      <vt:variant>
        <vt:lpwstr>https://doi.org/10.1016/S1470-2045(19)30082-8</vt:lpwstr>
      </vt:variant>
      <vt:variant>
        <vt:lpwstr/>
      </vt:variant>
      <vt:variant>
        <vt:i4>6160456</vt:i4>
      </vt:variant>
      <vt:variant>
        <vt:i4>135</vt:i4>
      </vt:variant>
      <vt:variant>
        <vt:i4>0</vt:i4>
      </vt:variant>
      <vt:variant>
        <vt:i4>5</vt:i4>
      </vt:variant>
      <vt:variant>
        <vt:lpwstr>https://doi.org/10.1200/JCO.22.00193</vt:lpwstr>
      </vt:variant>
      <vt:variant>
        <vt:lpwstr/>
      </vt:variant>
      <vt:variant>
        <vt:i4>8257638</vt:i4>
      </vt:variant>
      <vt:variant>
        <vt:i4>132</vt:i4>
      </vt:variant>
      <vt:variant>
        <vt:i4>0</vt:i4>
      </vt:variant>
      <vt:variant>
        <vt:i4>5</vt:i4>
      </vt:variant>
      <vt:variant>
        <vt:lpwstr>https://doi.org/10.1093/aje/kwab146</vt:lpwstr>
      </vt:variant>
      <vt:variant>
        <vt:lpwstr/>
      </vt:variant>
      <vt:variant>
        <vt:i4>5767173</vt:i4>
      </vt:variant>
      <vt:variant>
        <vt:i4>129</vt:i4>
      </vt:variant>
      <vt:variant>
        <vt:i4>0</vt:i4>
      </vt:variant>
      <vt:variant>
        <vt:i4>5</vt:i4>
      </vt:variant>
      <vt:variant>
        <vt:lpwstr>https://doi.org/10.1016/j.ucl.2017.07.008</vt:lpwstr>
      </vt:variant>
      <vt:variant>
        <vt:lpwstr/>
      </vt:variant>
      <vt:variant>
        <vt:i4>6684728</vt:i4>
      </vt:variant>
      <vt:variant>
        <vt:i4>126</vt:i4>
      </vt:variant>
      <vt:variant>
        <vt:i4>0</vt:i4>
      </vt:variant>
      <vt:variant>
        <vt:i4>5</vt:i4>
      </vt:variant>
      <vt:variant>
        <vt:lpwstr>https://doi.org/10.1007/s40487-020-00119-z</vt:lpwstr>
      </vt:variant>
      <vt:variant>
        <vt:lpwstr/>
      </vt:variant>
      <vt:variant>
        <vt:i4>786500</vt:i4>
      </vt:variant>
      <vt:variant>
        <vt:i4>123</vt:i4>
      </vt:variant>
      <vt:variant>
        <vt:i4>0</vt:i4>
      </vt:variant>
      <vt:variant>
        <vt:i4>5</vt:i4>
      </vt:variant>
      <vt:variant>
        <vt:lpwstr>https://doi.org/10.1080/21681805.2021.1936626</vt:lpwstr>
      </vt:variant>
      <vt:variant>
        <vt:lpwstr/>
      </vt:variant>
      <vt:variant>
        <vt:i4>3080244</vt:i4>
      </vt:variant>
      <vt:variant>
        <vt:i4>120</vt:i4>
      </vt:variant>
      <vt:variant>
        <vt:i4>0</vt:i4>
      </vt:variant>
      <vt:variant>
        <vt:i4>5</vt:i4>
      </vt:variant>
      <vt:variant>
        <vt:lpwstr>https://doi.org/10.1038/s41391-023-00725-8</vt:lpwstr>
      </vt:variant>
      <vt:variant>
        <vt:lpwstr/>
      </vt:variant>
      <vt:variant>
        <vt:i4>2359328</vt:i4>
      </vt:variant>
      <vt:variant>
        <vt:i4>117</vt:i4>
      </vt:variant>
      <vt:variant>
        <vt:i4>0</vt:i4>
      </vt:variant>
      <vt:variant>
        <vt:i4>5</vt:i4>
      </vt:variant>
      <vt:variant>
        <vt:lpwstr>https://doi.org/10.21037/tau.2017.12.24</vt:lpwstr>
      </vt:variant>
      <vt:variant>
        <vt:lpwstr/>
      </vt:variant>
      <vt:variant>
        <vt:i4>4325468</vt:i4>
      </vt:variant>
      <vt:variant>
        <vt:i4>114</vt:i4>
      </vt:variant>
      <vt:variant>
        <vt:i4>0</vt:i4>
      </vt:variant>
      <vt:variant>
        <vt:i4>5</vt:i4>
      </vt:variant>
      <vt:variant>
        <vt:lpwstr>https://doi.org/10.1016/j.annonc.2023.10.391</vt:lpwstr>
      </vt:variant>
      <vt:variant>
        <vt:lpwstr/>
      </vt:variant>
      <vt:variant>
        <vt:i4>4587607</vt:i4>
      </vt:variant>
      <vt:variant>
        <vt:i4>111</vt:i4>
      </vt:variant>
      <vt:variant>
        <vt:i4>0</vt:i4>
      </vt:variant>
      <vt:variant>
        <vt:i4>5</vt:i4>
      </vt:variant>
      <vt:variant>
        <vt:lpwstr>https://doi.org/10.1016/j.eururo.2020.09.042</vt:lpwstr>
      </vt:variant>
      <vt:variant>
        <vt:lpwstr/>
      </vt:variant>
      <vt:variant>
        <vt:i4>5832797</vt:i4>
      </vt:variant>
      <vt:variant>
        <vt:i4>108</vt:i4>
      </vt:variant>
      <vt:variant>
        <vt:i4>0</vt:i4>
      </vt:variant>
      <vt:variant>
        <vt:i4>5</vt:i4>
      </vt:variant>
      <vt:variant>
        <vt:lpwstr>https://doi.org/10.1016/j.canlet.2021.11.033</vt:lpwstr>
      </vt:variant>
      <vt:variant>
        <vt:lpwstr/>
      </vt:variant>
      <vt:variant>
        <vt:i4>851975</vt:i4>
      </vt:variant>
      <vt:variant>
        <vt:i4>105</vt:i4>
      </vt:variant>
      <vt:variant>
        <vt:i4>0</vt:i4>
      </vt:variant>
      <vt:variant>
        <vt:i4>5</vt:i4>
      </vt:variant>
      <vt:variant>
        <vt:lpwstr>https://doi.org/10.1016/S1470-2045(13)70442-X</vt:lpwstr>
      </vt:variant>
      <vt:variant>
        <vt:lpwstr/>
      </vt:variant>
      <vt:variant>
        <vt:i4>4522069</vt:i4>
      </vt:variant>
      <vt:variant>
        <vt:i4>102</vt:i4>
      </vt:variant>
      <vt:variant>
        <vt:i4>0</vt:i4>
      </vt:variant>
      <vt:variant>
        <vt:i4>5</vt:i4>
      </vt:variant>
      <vt:variant>
        <vt:lpwstr>https://doi.org/10.1016/j.eururo.2016.08.003</vt:lpwstr>
      </vt:variant>
      <vt:variant>
        <vt:lpwstr/>
      </vt:variant>
      <vt:variant>
        <vt:i4>1769536</vt:i4>
      </vt:variant>
      <vt:variant>
        <vt:i4>99</vt:i4>
      </vt:variant>
      <vt:variant>
        <vt:i4>0</vt:i4>
      </vt:variant>
      <vt:variant>
        <vt:i4>5</vt:i4>
      </vt:variant>
      <vt:variant>
        <vt:lpwstr>https://doi.org/10.14740/wjon1191</vt:lpwstr>
      </vt:variant>
      <vt:variant>
        <vt:lpwstr/>
      </vt:variant>
      <vt:variant>
        <vt:i4>7405659</vt:i4>
      </vt:variant>
      <vt:variant>
        <vt:i4>6</vt:i4>
      </vt:variant>
      <vt:variant>
        <vt:i4>0</vt:i4>
      </vt:variant>
      <vt:variant>
        <vt:i4>5</vt:i4>
      </vt:variant>
      <vt:variant>
        <vt:lpwstr>https://www.ncbi.nlm.nih.gov/pmc/articles/PMC5434830/pdf/RIU019001_0001.pdf</vt:lpwstr>
      </vt:variant>
      <vt:variant>
        <vt:lpwstr/>
      </vt:variant>
      <vt:variant>
        <vt:i4>262174</vt:i4>
      </vt:variant>
      <vt:variant>
        <vt:i4>3</vt:i4>
      </vt:variant>
      <vt:variant>
        <vt:i4>0</vt:i4>
      </vt:variant>
      <vt:variant>
        <vt:i4>5</vt:i4>
      </vt:variant>
      <vt:variant>
        <vt:lpwstr>https://doi.org/10.1038/s41391-018-0076-3</vt:lpwstr>
      </vt:variant>
      <vt:variant>
        <vt:lpwstr/>
      </vt:variant>
      <vt:variant>
        <vt:i4>1048623</vt:i4>
      </vt:variant>
      <vt:variant>
        <vt:i4>0</vt:i4>
      </vt:variant>
      <vt:variant>
        <vt:i4>0</vt:i4>
      </vt:variant>
      <vt:variant>
        <vt:i4>5</vt:i4>
      </vt:variant>
      <vt:variant>
        <vt:lpwstr>mailto:hari.vigneswaran@a3p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McLeod</dc:creator>
  <cp:keywords/>
  <dc:description/>
  <cp:lastModifiedBy>Olga McLeod</cp:lastModifiedBy>
  <cp:revision>28</cp:revision>
  <cp:lastPrinted>2023-12-28T08:26:00Z</cp:lastPrinted>
  <dcterms:created xsi:type="dcterms:W3CDTF">2024-03-05T09:44:00Z</dcterms:created>
  <dcterms:modified xsi:type="dcterms:W3CDTF">2024-06-04T16:06:00Z</dcterms:modified>
</cp:coreProperties>
</file>